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9A7B869" w14:textId="70A78797" w:rsidR="00A82D2E" w:rsidRPr="00CF3CA5" w:rsidRDefault="00A82D2E">
      <w:pPr>
        <w:rPr>
          <w:rFonts w:ascii="Times New Roman" w:hAnsi="Times New Roman" w:cs="Times New Roman"/>
          <w:color w:val="0D0D0D" w:themeColor="text1" w:themeTint="F2"/>
          <w:sz w:val="24"/>
          <w:szCs w:val="24"/>
        </w:rPr>
      </w:pPr>
    </w:p>
    <w:p w14:paraId="429C885E" w14:textId="1AC08612" w:rsidR="00AD6535" w:rsidRDefault="00F32902" w:rsidP="00AD6535">
      <w:pPr>
        <w:jc w:val="center"/>
        <w:rPr>
          <w:b/>
          <w:bCs/>
          <w:color w:val="0D0D0D" w:themeColor="text1" w:themeTint="F2"/>
          <w:sz w:val="24"/>
          <w:szCs w:val="24"/>
        </w:rPr>
      </w:pPr>
      <w:r w:rsidRPr="00CF3CA5">
        <w:rPr>
          <w:b/>
          <w:bCs/>
          <w:color w:val="0D0D0D" w:themeColor="text1" w:themeTint="F2"/>
          <w:sz w:val="24"/>
          <w:szCs w:val="24"/>
        </w:rPr>
        <w:t>SUPLEMENTARY MATERIAL</w:t>
      </w:r>
      <w:r w:rsidR="0029385F">
        <w:rPr>
          <w:b/>
          <w:bCs/>
          <w:color w:val="0D0D0D" w:themeColor="text1" w:themeTint="F2"/>
          <w:sz w:val="24"/>
          <w:szCs w:val="24"/>
        </w:rPr>
        <w:t>S</w:t>
      </w:r>
    </w:p>
    <w:p w14:paraId="5137B44A" w14:textId="77777777" w:rsidR="00AD6535" w:rsidRDefault="00AD6535" w:rsidP="00AD6535">
      <w:pPr>
        <w:jc w:val="center"/>
        <w:rPr>
          <w:b/>
          <w:bCs/>
          <w:color w:val="0D0D0D" w:themeColor="text1" w:themeTint="F2"/>
          <w:sz w:val="24"/>
          <w:szCs w:val="24"/>
        </w:rPr>
      </w:pPr>
    </w:p>
    <w:p w14:paraId="200D8387" w14:textId="77777777" w:rsidR="00AD6535" w:rsidRPr="00CF3CA5" w:rsidRDefault="00AD6535" w:rsidP="00AD6535">
      <w:pPr>
        <w:jc w:val="center"/>
        <w:rPr>
          <w:b/>
          <w:bCs/>
          <w:color w:val="0D0D0D" w:themeColor="text1" w:themeTint="F2"/>
          <w:sz w:val="24"/>
          <w:szCs w:val="24"/>
        </w:rPr>
      </w:pPr>
    </w:p>
    <w:p w14:paraId="506E6574" w14:textId="77777777" w:rsidR="00F32902" w:rsidRPr="00CF3CA5" w:rsidRDefault="00F32902" w:rsidP="00F32902">
      <w:pPr>
        <w:jc w:val="center"/>
        <w:rPr>
          <w:color w:val="0D0D0D" w:themeColor="text1" w:themeTint="F2"/>
        </w:rPr>
      </w:pPr>
      <w:r w:rsidRPr="00CF3CA5">
        <w:rPr>
          <w:noProof/>
          <w:color w:val="0D0D0D" w:themeColor="text1" w:themeTint="F2"/>
          <w:lang w:eastAsia="zh-CN" w:bidi="bn-BD"/>
        </w:rPr>
        <w:drawing>
          <wp:inline distT="0" distB="0" distL="0" distR="0" wp14:anchorId="6D2486FF" wp14:editId="2D5BE67D">
            <wp:extent cx="5083374" cy="6892710"/>
            <wp:effectExtent l="0" t="0" r="0" b="0"/>
            <wp:docPr id="56530930" name="Picture 565309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83374" cy="68927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36E6E9" w14:textId="63829B57" w:rsidR="00F32902" w:rsidRPr="00CF3CA5" w:rsidRDefault="00F14455" w:rsidP="00F32902">
      <w:pPr>
        <w:spacing w:line="257" w:lineRule="auto"/>
        <w:jc w:val="center"/>
        <w:rPr>
          <w:color w:val="0D0D0D" w:themeColor="text1" w:themeTint="F2"/>
        </w:rPr>
      </w:pPr>
      <w:r>
        <w:rPr>
          <w:rFonts w:ascii="Times New Roman" w:eastAsia="Times New Roman" w:hAnsi="Times New Roman" w:cs="Times New Roman"/>
          <w:color w:val="0D0D0D" w:themeColor="text1" w:themeTint="F2"/>
          <w:sz w:val="24"/>
          <w:szCs w:val="24"/>
        </w:rPr>
        <w:t xml:space="preserve"> </w:t>
      </w:r>
      <w:r w:rsidRPr="00856358">
        <w:rPr>
          <w:rFonts w:ascii="Times New Roman" w:eastAsia="Times New Roman" w:hAnsi="Times New Roman" w:cs="Times New Roman"/>
          <w:b/>
          <w:bCs/>
          <w:color w:val="0D0D0D" w:themeColor="text1" w:themeTint="F2"/>
          <w:sz w:val="24"/>
          <w:szCs w:val="24"/>
        </w:rPr>
        <w:t>FIG</w:t>
      </w:r>
      <w:r w:rsidR="00F32902" w:rsidRPr="00856358">
        <w:rPr>
          <w:rFonts w:ascii="Times New Roman" w:eastAsia="Times New Roman" w:hAnsi="Times New Roman" w:cs="Times New Roman"/>
          <w:b/>
          <w:bCs/>
          <w:color w:val="0D0D0D" w:themeColor="text1" w:themeTint="F2"/>
          <w:sz w:val="24"/>
          <w:szCs w:val="24"/>
        </w:rPr>
        <w:t xml:space="preserve"> S1</w:t>
      </w:r>
      <w:r w:rsidR="00F32902" w:rsidRPr="00CF3CA5">
        <w:rPr>
          <w:rFonts w:ascii="Times New Roman" w:eastAsia="Times New Roman" w:hAnsi="Times New Roman" w:cs="Times New Roman"/>
          <w:color w:val="0D0D0D" w:themeColor="text1" w:themeTint="F2"/>
          <w:sz w:val="24"/>
          <w:szCs w:val="24"/>
        </w:rPr>
        <w:t xml:space="preserve"> Rank </w:t>
      </w:r>
      <w:r w:rsidR="00F32902" w:rsidRPr="00AD6535">
        <w:rPr>
          <w:rFonts w:ascii="Times New Roman" w:eastAsia="Times New Roman" w:hAnsi="Times New Roman" w:cs="Times New Roman"/>
          <w:color w:val="0D0D0D" w:themeColor="text1" w:themeTint="F2"/>
          <w:sz w:val="24"/>
          <w:szCs w:val="24"/>
        </w:rPr>
        <w:t>of fungal (A) and bacterial (B) OTUs by frequency</w:t>
      </w:r>
    </w:p>
    <w:p w14:paraId="73455554" w14:textId="77777777" w:rsidR="00F32902" w:rsidRPr="00CF3CA5" w:rsidRDefault="00F32902" w:rsidP="00F32902">
      <w:pPr>
        <w:rPr>
          <w:b/>
          <w:bCs/>
          <w:color w:val="0D0D0D" w:themeColor="text1" w:themeTint="F2"/>
          <w:sz w:val="24"/>
          <w:szCs w:val="24"/>
        </w:rPr>
      </w:pPr>
    </w:p>
    <w:p w14:paraId="45E76BCE" w14:textId="77777777" w:rsidR="00F32902" w:rsidRPr="00CF3CA5" w:rsidRDefault="00F32902" w:rsidP="00F32902">
      <w:pPr>
        <w:rPr>
          <w:b/>
          <w:bCs/>
          <w:color w:val="0D0D0D" w:themeColor="text1" w:themeTint="F2"/>
          <w:sz w:val="24"/>
          <w:szCs w:val="24"/>
        </w:rPr>
      </w:pPr>
    </w:p>
    <w:p w14:paraId="5A1F9414" w14:textId="77777777" w:rsidR="00F32902" w:rsidRPr="00CF3CA5" w:rsidRDefault="00F32902" w:rsidP="00F32902">
      <w:pPr>
        <w:rPr>
          <w:b/>
          <w:bCs/>
          <w:color w:val="0D0D0D" w:themeColor="text1" w:themeTint="F2"/>
          <w:sz w:val="24"/>
          <w:szCs w:val="24"/>
        </w:rPr>
      </w:pPr>
    </w:p>
    <w:p w14:paraId="08809FBB" w14:textId="77777777" w:rsidR="00F32902" w:rsidRPr="00CF3CA5" w:rsidRDefault="00F32902" w:rsidP="00F32902">
      <w:pPr>
        <w:jc w:val="center"/>
        <w:rPr>
          <w:color w:val="0D0D0D" w:themeColor="text1" w:themeTint="F2"/>
        </w:rPr>
      </w:pPr>
      <w:r w:rsidRPr="00CF3CA5">
        <w:rPr>
          <w:noProof/>
          <w:color w:val="0D0D0D" w:themeColor="text1" w:themeTint="F2"/>
          <w:lang w:eastAsia="zh-CN" w:bidi="bn-BD"/>
        </w:rPr>
        <w:drawing>
          <wp:inline distT="0" distB="0" distL="0" distR="0" wp14:anchorId="39A61B02" wp14:editId="3466EE26">
            <wp:extent cx="5760720" cy="3037471"/>
            <wp:effectExtent l="0" t="0" r="0" b="0"/>
            <wp:docPr id="6" name="Picture 6" descr="E:\Data_analysis_NGS_zwierzyniec_04.07.2023\Combine fig\Pie_fig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E:\Data_analysis_NGS_zwierzyniec_04.07.2023\Combine fig\Pie_fig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03747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97C81F4" w14:textId="463134D8" w:rsidR="00F32902" w:rsidRPr="00856358" w:rsidRDefault="00856358" w:rsidP="00F32902">
      <w:pPr>
        <w:spacing w:line="257" w:lineRule="auto"/>
        <w:jc w:val="center"/>
        <w:rPr>
          <w:rFonts w:ascii="Times New Roman" w:eastAsia="Times New Roman" w:hAnsi="Times New Roman" w:cs="Times New Roman"/>
          <w:color w:val="0D0D0D" w:themeColor="text1" w:themeTint="F2"/>
          <w:sz w:val="24"/>
          <w:szCs w:val="24"/>
        </w:rPr>
      </w:pPr>
      <w:r w:rsidRPr="00856358">
        <w:rPr>
          <w:rFonts w:ascii="Times New Roman" w:eastAsia="Times New Roman" w:hAnsi="Times New Roman" w:cs="Times New Roman"/>
          <w:b/>
          <w:bCs/>
          <w:color w:val="0D0D0D" w:themeColor="text1" w:themeTint="F2"/>
          <w:sz w:val="24"/>
          <w:szCs w:val="24"/>
        </w:rPr>
        <w:t>FIG</w:t>
      </w:r>
      <w:r w:rsidR="00F32902" w:rsidRPr="00856358">
        <w:rPr>
          <w:rFonts w:ascii="Times New Roman" w:eastAsia="Times New Roman" w:hAnsi="Times New Roman" w:cs="Times New Roman"/>
          <w:b/>
          <w:bCs/>
          <w:color w:val="0D0D0D" w:themeColor="text1" w:themeTint="F2"/>
          <w:sz w:val="24"/>
          <w:szCs w:val="24"/>
        </w:rPr>
        <w:t xml:space="preserve"> S2</w:t>
      </w:r>
      <w:r w:rsidR="00F32902" w:rsidRPr="00856358">
        <w:rPr>
          <w:rFonts w:ascii="Times New Roman" w:eastAsia="Times New Roman" w:hAnsi="Times New Roman" w:cs="Times New Roman"/>
          <w:color w:val="0D0D0D" w:themeColor="text1" w:themeTint="F2"/>
          <w:sz w:val="24"/>
          <w:szCs w:val="24"/>
        </w:rPr>
        <w:t xml:space="preserve"> Number of OTUs in different fungal (A) and bacterial (B) phylum (% of sequence abundance indicated in the parenthesis)</w:t>
      </w:r>
    </w:p>
    <w:p w14:paraId="4892503F" w14:textId="77777777" w:rsidR="00F32902" w:rsidRPr="00CF3CA5" w:rsidRDefault="00F32902" w:rsidP="00F32902">
      <w:pPr>
        <w:spacing w:line="257" w:lineRule="auto"/>
        <w:jc w:val="center"/>
        <w:rPr>
          <w:rFonts w:ascii="Times New Roman" w:eastAsia="Times New Roman" w:hAnsi="Times New Roman" w:cs="Times New Roman"/>
          <w:color w:val="0D0D0D" w:themeColor="text1" w:themeTint="F2"/>
          <w:sz w:val="24"/>
          <w:szCs w:val="24"/>
        </w:rPr>
      </w:pPr>
    </w:p>
    <w:p w14:paraId="301D5C3A" w14:textId="77777777" w:rsidR="00F32902" w:rsidRPr="00CF3CA5" w:rsidRDefault="00F32902" w:rsidP="00F32902">
      <w:pPr>
        <w:spacing w:line="257" w:lineRule="auto"/>
        <w:jc w:val="center"/>
        <w:rPr>
          <w:rFonts w:ascii="Times New Roman" w:eastAsia="Times New Roman" w:hAnsi="Times New Roman" w:cs="Times New Roman"/>
          <w:color w:val="0D0D0D" w:themeColor="text1" w:themeTint="F2"/>
          <w:sz w:val="24"/>
          <w:szCs w:val="24"/>
        </w:rPr>
      </w:pPr>
    </w:p>
    <w:p w14:paraId="7167E0A7" w14:textId="77777777" w:rsidR="00F32902" w:rsidRPr="00CF3CA5" w:rsidRDefault="00F32902" w:rsidP="00F32902">
      <w:pPr>
        <w:jc w:val="both"/>
        <w:rPr>
          <w:color w:val="0D0D0D" w:themeColor="text1" w:themeTint="F2"/>
        </w:rPr>
      </w:pPr>
      <w:r w:rsidRPr="00CF3CA5">
        <w:rPr>
          <w:noProof/>
          <w:color w:val="0D0D0D" w:themeColor="text1" w:themeTint="F2"/>
          <w:lang w:eastAsia="zh-CN" w:bidi="bn-BD"/>
        </w:rPr>
        <w:drawing>
          <wp:inline distT="0" distB="0" distL="0" distR="0" wp14:anchorId="6BCAFA26" wp14:editId="64EB758B">
            <wp:extent cx="6129518" cy="2017633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9518" cy="201763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92260BA" w14:textId="5EDC8EC5" w:rsidR="00F32902" w:rsidRPr="00CF3CA5" w:rsidRDefault="00856358" w:rsidP="00F32902">
      <w:pPr>
        <w:jc w:val="both"/>
        <w:rPr>
          <w:rFonts w:ascii="Times New Roman" w:eastAsia="Times New Roman" w:hAnsi="Times New Roman" w:cs="Times New Roman"/>
          <w:color w:val="0D0D0D" w:themeColor="text1" w:themeTint="F2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color w:val="0D0D0D" w:themeColor="text1" w:themeTint="F2"/>
          <w:sz w:val="24"/>
          <w:szCs w:val="24"/>
        </w:rPr>
        <w:t>FIG</w:t>
      </w:r>
      <w:r w:rsidR="00F32902" w:rsidRPr="00CF3CA5">
        <w:rPr>
          <w:rFonts w:ascii="Times New Roman" w:eastAsia="Times New Roman" w:hAnsi="Times New Roman" w:cs="Times New Roman"/>
          <w:b/>
          <w:bCs/>
          <w:color w:val="0D0D0D" w:themeColor="text1" w:themeTint="F2"/>
          <w:sz w:val="24"/>
          <w:szCs w:val="24"/>
        </w:rPr>
        <w:t xml:space="preserve"> S3 </w:t>
      </w:r>
      <w:r w:rsidR="00F32902" w:rsidRPr="00CF3CA5">
        <w:rPr>
          <w:rFonts w:ascii="Times New Roman" w:eastAsia="Times New Roman" w:hAnsi="Times New Roman" w:cs="Times New Roman"/>
          <w:color w:val="0D0D0D" w:themeColor="text1" w:themeTint="F2"/>
          <w:sz w:val="24"/>
          <w:szCs w:val="24"/>
        </w:rPr>
        <w:t xml:space="preserve">Relative abundance of fungal and bacterial endophytes at the phylum level in different tree origin of </w:t>
      </w:r>
      <w:r w:rsidR="00F32902" w:rsidRPr="00CF3CA5">
        <w:rPr>
          <w:rFonts w:ascii="Times New Roman" w:eastAsia="Times New Roman" w:hAnsi="Times New Roman" w:cs="Times New Roman"/>
          <w:i/>
          <w:iCs/>
          <w:color w:val="0D0D0D" w:themeColor="text1" w:themeTint="F2"/>
          <w:sz w:val="24"/>
          <w:szCs w:val="24"/>
        </w:rPr>
        <w:t>P. sylvestris</w:t>
      </w:r>
      <w:r w:rsidR="00F32902" w:rsidRPr="00CF3CA5">
        <w:rPr>
          <w:rFonts w:ascii="Times New Roman" w:eastAsia="Times New Roman" w:hAnsi="Times New Roman" w:cs="Times New Roman"/>
          <w:color w:val="0D0D0D" w:themeColor="text1" w:themeTint="F2"/>
          <w:sz w:val="24"/>
          <w:szCs w:val="24"/>
        </w:rPr>
        <w:t xml:space="preserve"> in two growing seasons. The fungal and bacterial phylum represents &lt; 0.1% of the total reads and fungi and bacteria which are not identified to phylum level were all assigned to “Others”.</w:t>
      </w:r>
    </w:p>
    <w:p w14:paraId="76E5955C" w14:textId="77777777" w:rsidR="00F32902" w:rsidRPr="00CF3CA5" w:rsidRDefault="00F32902" w:rsidP="00F32902">
      <w:pPr>
        <w:rPr>
          <w:rFonts w:ascii="Times New Roman" w:eastAsia="Times New Roman" w:hAnsi="Times New Roman" w:cs="Times New Roman"/>
          <w:color w:val="0D0D0D" w:themeColor="text1" w:themeTint="F2"/>
          <w:sz w:val="24"/>
          <w:szCs w:val="24"/>
        </w:rPr>
      </w:pPr>
      <w:r w:rsidRPr="00CF3CA5">
        <w:rPr>
          <w:rFonts w:ascii="Times New Roman" w:eastAsia="Times New Roman" w:hAnsi="Times New Roman" w:cs="Times New Roman"/>
          <w:color w:val="0D0D0D" w:themeColor="text1" w:themeTint="F2"/>
          <w:sz w:val="24"/>
          <w:szCs w:val="24"/>
        </w:rPr>
        <w:br w:type="page"/>
      </w:r>
    </w:p>
    <w:p w14:paraId="609FE9CC" w14:textId="77777777" w:rsidR="00F32902" w:rsidRPr="00CF3CA5" w:rsidRDefault="00F32902" w:rsidP="00F32902">
      <w:pPr>
        <w:rPr>
          <w:rFonts w:ascii="Times New Roman" w:eastAsia="Times New Roman" w:hAnsi="Times New Roman" w:cs="Times New Roman"/>
          <w:color w:val="0D0D0D" w:themeColor="text1" w:themeTint="F2"/>
          <w:sz w:val="24"/>
          <w:szCs w:val="24"/>
        </w:rPr>
      </w:pPr>
      <w:r w:rsidRPr="00CF3CA5">
        <w:rPr>
          <w:rFonts w:ascii="Times New Roman" w:eastAsia="Times New Roman" w:hAnsi="Times New Roman" w:cs="Times New Roman"/>
          <w:noProof/>
          <w:color w:val="0D0D0D" w:themeColor="text1" w:themeTint="F2"/>
          <w:sz w:val="24"/>
          <w:szCs w:val="24"/>
          <w:lang w:eastAsia="zh-CN" w:bidi="bn-BD"/>
        </w:rPr>
        <w:lastRenderedPageBreak/>
        <w:drawing>
          <wp:inline distT="0" distB="0" distL="0" distR="0" wp14:anchorId="38094B82" wp14:editId="57A29749">
            <wp:extent cx="5760720" cy="3710349"/>
            <wp:effectExtent l="0" t="0" r="0" b="4445"/>
            <wp:docPr id="8" name="Picture 8" descr="E:\Data_analysis_NGS_zwierzyniec_04.07.2023\Combine fig\pielou_simpson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E:\Data_analysis_NGS_zwierzyniec_04.07.2023\Combine fig\pielou_simpson.jp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71034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1D92F37" w14:textId="24A278AA" w:rsidR="00F32902" w:rsidRPr="00CF3CA5" w:rsidRDefault="00856358" w:rsidP="00F32902">
      <w:pPr>
        <w:jc w:val="both"/>
        <w:rPr>
          <w:rFonts w:ascii="Times New Roman" w:eastAsia="Times New Roman" w:hAnsi="Times New Roman" w:cs="Times New Roman"/>
          <w:color w:val="0D0D0D" w:themeColor="text1" w:themeTint="F2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color w:val="0D0D0D" w:themeColor="text1" w:themeTint="F2"/>
          <w:sz w:val="24"/>
          <w:szCs w:val="24"/>
        </w:rPr>
        <w:t>FIG</w:t>
      </w:r>
      <w:r w:rsidR="00F32902" w:rsidRPr="00CF3CA5">
        <w:rPr>
          <w:rFonts w:ascii="Times New Roman" w:eastAsia="Times New Roman" w:hAnsi="Times New Roman" w:cs="Times New Roman"/>
          <w:b/>
          <w:bCs/>
          <w:color w:val="0D0D0D" w:themeColor="text1" w:themeTint="F2"/>
          <w:sz w:val="24"/>
          <w:szCs w:val="24"/>
        </w:rPr>
        <w:t xml:space="preserve"> S4</w:t>
      </w:r>
      <w:r w:rsidR="00F32902" w:rsidRPr="00CF3CA5">
        <w:rPr>
          <w:rFonts w:ascii="Times New Roman" w:eastAsia="Times New Roman" w:hAnsi="Times New Roman" w:cs="Times New Roman"/>
          <w:color w:val="0D0D0D" w:themeColor="text1" w:themeTint="F2"/>
          <w:sz w:val="24"/>
          <w:szCs w:val="24"/>
        </w:rPr>
        <w:t xml:space="preserve"> </w:t>
      </w:r>
      <w:proofErr w:type="spellStart"/>
      <w:r w:rsidR="00F32902" w:rsidRPr="00CF3CA5">
        <w:rPr>
          <w:rFonts w:ascii="Times New Roman" w:eastAsia="Times New Roman" w:hAnsi="Times New Roman" w:cs="Times New Roman"/>
          <w:color w:val="0D0D0D" w:themeColor="text1" w:themeTint="F2"/>
          <w:sz w:val="24"/>
          <w:szCs w:val="24"/>
        </w:rPr>
        <w:t>Pielou</w:t>
      </w:r>
      <w:proofErr w:type="spellEnd"/>
      <w:r w:rsidR="00F32902" w:rsidRPr="00CF3CA5">
        <w:rPr>
          <w:rFonts w:ascii="Times New Roman" w:eastAsia="Times New Roman" w:hAnsi="Times New Roman" w:cs="Times New Roman"/>
          <w:color w:val="0D0D0D" w:themeColor="text1" w:themeTint="F2"/>
          <w:sz w:val="24"/>
          <w:szCs w:val="24"/>
        </w:rPr>
        <w:t xml:space="preserve"> (</w:t>
      </w:r>
      <w:r w:rsidR="00F32902" w:rsidRPr="00CF3CA5">
        <w:rPr>
          <w:rFonts w:ascii="Times New Roman" w:eastAsia="Times New Roman" w:hAnsi="Times New Roman" w:cs="Times New Roman"/>
          <w:b/>
          <w:bCs/>
          <w:color w:val="0D0D0D" w:themeColor="text1" w:themeTint="F2"/>
          <w:sz w:val="24"/>
          <w:szCs w:val="24"/>
        </w:rPr>
        <w:t>A</w:t>
      </w:r>
      <w:r w:rsidR="00F32902" w:rsidRPr="00CF3CA5">
        <w:rPr>
          <w:rFonts w:ascii="Times New Roman" w:eastAsia="Times New Roman" w:hAnsi="Times New Roman" w:cs="Times New Roman"/>
          <w:color w:val="0D0D0D" w:themeColor="text1" w:themeTint="F2"/>
          <w:sz w:val="24"/>
          <w:szCs w:val="24"/>
        </w:rPr>
        <w:t xml:space="preserve"> and </w:t>
      </w:r>
      <w:r w:rsidR="00F32902" w:rsidRPr="00CF3CA5">
        <w:rPr>
          <w:rFonts w:ascii="Times New Roman" w:eastAsia="Times New Roman" w:hAnsi="Times New Roman" w:cs="Times New Roman"/>
          <w:b/>
          <w:bCs/>
          <w:color w:val="0D0D0D" w:themeColor="text1" w:themeTint="F2"/>
          <w:sz w:val="24"/>
          <w:szCs w:val="24"/>
        </w:rPr>
        <w:t>B</w:t>
      </w:r>
      <w:r w:rsidR="00F32902" w:rsidRPr="00CF3CA5">
        <w:rPr>
          <w:rFonts w:ascii="Times New Roman" w:eastAsia="Times New Roman" w:hAnsi="Times New Roman" w:cs="Times New Roman"/>
          <w:color w:val="0D0D0D" w:themeColor="text1" w:themeTint="F2"/>
          <w:sz w:val="24"/>
          <w:szCs w:val="24"/>
        </w:rPr>
        <w:t>) and Simpson (</w:t>
      </w:r>
      <w:r w:rsidR="00F32902" w:rsidRPr="00CF3CA5">
        <w:rPr>
          <w:rFonts w:ascii="Times New Roman" w:eastAsia="Times New Roman" w:hAnsi="Times New Roman" w:cs="Times New Roman"/>
          <w:b/>
          <w:bCs/>
          <w:color w:val="0D0D0D" w:themeColor="text1" w:themeTint="F2"/>
          <w:sz w:val="24"/>
          <w:szCs w:val="24"/>
        </w:rPr>
        <w:t>A</w:t>
      </w:r>
      <w:r w:rsidR="00F32902" w:rsidRPr="00CF3CA5">
        <w:rPr>
          <w:rFonts w:ascii="Times New Roman" w:eastAsia="Times New Roman" w:hAnsi="Times New Roman" w:cs="Times New Roman"/>
          <w:color w:val="0D0D0D" w:themeColor="text1" w:themeTint="F2"/>
          <w:sz w:val="24"/>
          <w:szCs w:val="24"/>
        </w:rPr>
        <w:t xml:space="preserve"> and </w:t>
      </w:r>
      <w:r w:rsidR="00F32902" w:rsidRPr="00CF3CA5">
        <w:rPr>
          <w:rFonts w:ascii="Times New Roman" w:eastAsia="Times New Roman" w:hAnsi="Times New Roman" w:cs="Times New Roman"/>
          <w:b/>
          <w:bCs/>
          <w:color w:val="0D0D0D" w:themeColor="text1" w:themeTint="F2"/>
          <w:sz w:val="24"/>
          <w:szCs w:val="24"/>
        </w:rPr>
        <w:t>B</w:t>
      </w:r>
      <w:r w:rsidR="00F32902" w:rsidRPr="00CF3CA5">
        <w:rPr>
          <w:rFonts w:ascii="Times New Roman" w:eastAsia="Times New Roman" w:hAnsi="Times New Roman" w:cs="Times New Roman"/>
          <w:color w:val="0D0D0D" w:themeColor="text1" w:themeTint="F2"/>
          <w:sz w:val="24"/>
          <w:szCs w:val="24"/>
        </w:rPr>
        <w:t xml:space="preserve">) diversity index of fungal and bacterial endophytes in different tree origin of </w:t>
      </w:r>
      <w:r w:rsidR="00F32902" w:rsidRPr="00CF3CA5">
        <w:rPr>
          <w:rFonts w:ascii="Times New Roman" w:eastAsia="Times New Roman" w:hAnsi="Times New Roman" w:cs="Times New Roman"/>
          <w:i/>
          <w:iCs/>
          <w:color w:val="0D0D0D" w:themeColor="text1" w:themeTint="F2"/>
          <w:sz w:val="24"/>
          <w:szCs w:val="24"/>
        </w:rPr>
        <w:t xml:space="preserve">P. </w:t>
      </w:r>
      <w:proofErr w:type="spellStart"/>
      <w:r w:rsidR="00F32902" w:rsidRPr="00CF3CA5">
        <w:rPr>
          <w:rFonts w:ascii="Times New Roman" w:eastAsia="Times New Roman" w:hAnsi="Times New Roman" w:cs="Times New Roman"/>
          <w:i/>
          <w:iCs/>
          <w:color w:val="0D0D0D" w:themeColor="text1" w:themeTint="F2"/>
          <w:sz w:val="24"/>
          <w:szCs w:val="24"/>
        </w:rPr>
        <w:t>sylvestris</w:t>
      </w:r>
      <w:proofErr w:type="spellEnd"/>
      <w:r w:rsidR="00F32902" w:rsidRPr="00CF3CA5">
        <w:rPr>
          <w:rFonts w:ascii="Times New Roman" w:eastAsia="Times New Roman" w:hAnsi="Times New Roman" w:cs="Times New Roman"/>
          <w:color w:val="0D0D0D" w:themeColor="text1" w:themeTint="F2"/>
          <w:sz w:val="24"/>
          <w:szCs w:val="24"/>
        </w:rPr>
        <w:t>. The black line inside each box represents the median value (n= 10). Kruskal–Wallis test revealed the effect of tree origin and season on the OTU richness and Shannon diversity index of endophytic fungi and bacteria.</w:t>
      </w:r>
    </w:p>
    <w:p w14:paraId="33F557B4" w14:textId="77777777" w:rsidR="00F32902" w:rsidRPr="00CF3CA5" w:rsidRDefault="00F32902" w:rsidP="00F32902">
      <w:pPr>
        <w:rPr>
          <w:rFonts w:ascii="Times New Roman" w:eastAsia="Times New Roman" w:hAnsi="Times New Roman" w:cs="Times New Roman"/>
          <w:color w:val="0D0D0D" w:themeColor="text1" w:themeTint="F2"/>
          <w:sz w:val="24"/>
          <w:szCs w:val="24"/>
        </w:rPr>
      </w:pPr>
      <w:r w:rsidRPr="00CF3CA5">
        <w:rPr>
          <w:rFonts w:ascii="Times New Roman" w:eastAsia="Times New Roman" w:hAnsi="Times New Roman" w:cs="Times New Roman"/>
          <w:color w:val="0D0D0D" w:themeColor="text1" w:themeTint="F2"/>
          <w:sz w:val="24"/>
          <w:szCs w:val="24"/>
        </w:rPr>
        <w:br w:type="page"/>
      </w:r>
    </w:p>
    <w:p w14:paraId="66325EA4" w14:textId="77777777" w:rsidR="00F32902" w:rsidRPr="00CF3CA5" w:rsidRDefault="00F32902" w:rsidP="00F32902">
      <w:pPr>
        <w:spacing w:line="257" w:lineRule="auto"/>
        <w:jc w:val="both"/>
        <w:rPr>
          <w:color w:val="0D0D0D" w:themeColor="text1" w:themeTint="F2"/>
        </w:rPr>
      </w:pPr>
      <w:r w:rsidRPr="00CF3CA5">
        <w:rPr>
          <w:noProof/>
          <w:color w:val="0D0D0D" w:themeColor="text1" w:themeTint="F2"/>
          <w:lang w:eastAsia="zh-CN" w:bidi="bn-BD"/>
        </w:rPr>
        <w:lastRenderedPageBreak/>
        <w:drawing>
          <wp:inline distT="0" distB="0" distL="0" distR="0" wp14:anchorId="1392BC4A" wp14:editId="7F4E2484">
            <wp:extent cx="6006029" cy="2077085"/>
            <wp:effectExtent l="0" t="0" r="0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06029" cy="20770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65BA02" w14:textId="3B997D09" w:rsidR="00F32902" w:rsidRPr="00CF3CA5" w:rsidRDefault="00856358" w:rsidP="00F32902">
      <w:pPr>
        <w:tabs>
          <w:tab w:val="left" w:pos="1484"/>
        </w:tabs>
        <w:spacing w:line="257" w:lineRule="auto"/>
        <w:jc w:val="both"/>
        <w:rPr>
          <w:rFonts w:ascii="Times New Roman" w:eastAsia="Times New Roman" w:hAnsi="Times New Roman" w:cs="Times New Roman"/>
          <w:color w:val="0D0D0D" w:themeColor="text1" w:themeTint="F2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color w:val="0D0D0D" w:themeColor="text1" w:themeTint="F2"/>
          <w:sz w:val="24"/>
          <w:szCs w:val="24"/>
          <w:lang w:val="en-US"/>
        </w:rPr>
        <w:t>FIG</w:t>
      </w:r>
      <w:r w:rsidR="00F32902" w:rsidRPr="00CF3CA5">
        <w:rPr>
          <w:rFonts w:ascii="Times New Roman" w:eastAsia="Times New Roman" w:hAnsi="Times New Roman" w:cs="Times New Roman"/>
          <w:b/>
          <w:bCs/>
          <w:color w:val="0D0D0D" w:themeColor="text1" w:themeTint="F2"/>
          <w:sz w:val="24"/>
          <w:szCs w:val="24"/>
          <w:lang w:val="en-US"/>
        </w:rPr>
        <w:t xml:space="preserve"> S5</w:t>
      </w:r>
      <w:r w:rsidR="00F32902" w:rsidRPr="00CF3CA5">
        <w:rPr>
          <w:rFonts w:ascii="Times New Roman" w:eastAsia="Times New Roman" w:hAnsi="Times New Roman" w:cs="Times New Roman"/>
          <w:color w:val="0D0D0D" w:themeColor="text1" w:themeTint="F2"/>
          <w:sz w:val="24"/>
          <w:szCs w:val="24"/>
          <w:lang w:val="en-US"/>
        </w:rPr>
        <w:t xml:space="preserve"> </w:t>
      </w:r>
      <w:r w:rsidR="00F32902" w:rsidRPr="00CF3CA5">
        <w:rPr>
          <w:rFonts w:ascii="Times New Roman" w:eastAsia="Times New Roman" w:hAnsi="Times New Roman" w:cs="Times New Roman"/>
          <w:color w:val="0D0D0D" w:themeColor="text1" w:themeTint="F2"/>
          <w:sz w:val="24"/>
          <w:szCs w:val="24"/>
        </w:rPr>
        <w:t>Distribution of indicator OTUs of endophytic fungi (</w:t>
      </w:r>
      <w:r w:rsidR="00F32902" w:rsidRPr="00CF3CA5">
        <w:rPr>
          <w:rFonts w:ascii="Times New Roman" w:eastAsia="Times New Roman" w:hAnsi="Times New Roman" w:cs="Times New Roman"/>
          <w:b/>
          <w:bCs/>
          <w:color w:val="0D0D0D" w:themeColor="text1" w:themeTint="F2"/>
          <w:sz w:val="24"/>
          <w:szCs w:val="24"/>
        </w:rPr>
        <w:t>A</w:t>
      </w:r>
      <w:r w:rsidR="00F32902" w:rsidRPr="00CF3CA5">
        <w:rPr>
          <w:rFonts w:ascii="Times New Roman" w:eastAsia="Times New Roman" w:hAnsi="Times New Roman" w:cs="Times New Roman"/>
          <w:color w:val="0D0D0D" w:themeColor="text1" w:themeTint="F2"/>
          <w:sz w:val="24"/>
          <w:szCs w:val="24"/>
        </w:rPr>
        <w:t>) and bacteria (</w:t>
      </w:r>
      <w:r w:rsidR="00F32902" w:rsidRPr="00CF3CA5">
        <w:rPr>
          <w:rFonts w:ascii="Times New Roman" w:eastAsia="Times New Roman" w:hAnsi="Times New Roman" w:cs="Times New Roman"/>
          <w:b/>
          <w:bCs/>
          <w:color w:val="0D0D0D" w:themeColor="text1" w:themeTint="F2"/>
          <w:sz w:val="24"/>
          <w:szCs w:val="24"/>
        </w:rPr>
        <w:t>B</w:t>
      </w:r>
      <w:r w:rsidR="00F32902" w:rsidRPr="00CF3CA5">
        <w:rPr>
          <w:rFonts w:ascii="Times New Roman" w:eastAsia="Times New Roman" w:hAnsi="Times New Roman" w:cs="Times New Roman"/>
          <w:color w:val="0D0D0D" w:themeColor="text1" w:themeTint="F2"/>
          <w:sz w:val="24"/>
          <w:szCs w:val="24"/>
        </w:rPr>
        <w:t xml:space="preserve">) in different tree origin of </w:t>
      </w:r>
      <w:r w:rsidR="00F32902" w:rsidRPr="00CF3CA5">
        <w:rPr>
          <w:rFonts w:ascii="Times New Roman" w:eastAsia="Times New Roman" w:hAnsi="Times New Roman" w:cs="Times New Roman"/>
          <w:i/>
          <w:iCs/>
          <w:color w:val="0D0D0D" w:themeColor="text1" w:themeTint="F2"/>
          <w:sz w:val="24"/>
          <w:szCs w:val="24"/>
        </w:rPr>
        <w:t xml:space="preserve">P.  </w:t>
      </w:r>
      <w:proofErr w:type="gramStart"/>
      <w:r w:rsidR="00F32902" w:rsidRPr="00CF3CA5">
        <w:rPr>
          <w:rFonts w:ascii="Times New Roman" w:eastAsia="Times New Roman" w:hAnsi="Times New Roman" w:cs="Times New Roman"/>
          <w:i/>
          <w:iCs/>
          <w:color w:val="0D0D0D" w:themeColor="text1" w:themeTint="F2"/>
          <w:sz w:val="24"/>
          <w:szCs w:val="24"/>
        </w:rPr>
        <w:t>sylvestris</w:t>
      </w:r>
      <w:proofErr w:type="gramEnd"/>
      <w:r w:rsidR="00F32902" w:rsidRPr="00CF3CA5">
        <w:rPr>
          <w:rFonts w:ascii="Times New Roman" w:eastAsia="Times New Roman" w:hAnsi="Times New Roman" w:cs="Times New Roman"/>
          <w:color w:val="0D0D0D" w:themeColor="text1" w:themeTint="F2"/>
          <w:sz w:val="24"/>
          <w:szCs w:val="24"/>
        </w:rPr>
        <w:t xml:space="preserve"> in different season as revealed by indicator species analysis of the relative abundance of endophytic fungal and bacterial OTUs</w:t>
      </w:r>
    </w:p>
    <w:p w14:paraId="1A9D9EF1" w14:textId="77777777" w:rsidR="00F32902" w:rsidRPr="00CF3CA5" w:rsidRDefault="00F32902" w:rsidP="00F32902">
      <w:pPr>
        <w:jc w:val="both"/>
        <w:rPr>
          <w:rFonts w:ascii="Times New Roman" w:eastAsia="Times New Roman" w:hAnsi="Times New Roman" w:cs="Times New Roman"/>
          <w:color w:val="0D0D0D" w:themeColor="text1" w:themeTint="F2"/>
          <w:sz w:val="24"/>
          <w:szCs w:val="24"/>
        </w:rPr>
      </w:pPr>
    </w:p>
    <w:p w14:paraId="681A9BE1" w14:textId="3019CE7F" w:rsidR="00F32902" w:rsidRPr="00CF3CA5" w:rsidRDefault="00F32902" w:rsidP="001365FB">
      <w:pPr>
        <w:rPr>
          <w:rFonts w:ascii="Times New Roman" w:eastAsia="Times New Roman" w:hAnsi="Times New Roman" w:cs="Times New Roman"/>
          <w:color w:val="0D0D0D" w:themeColor="text1" w:themeTint="F2"/>
          <w:sz w:val="24"/>
          <w:szCs w:val="24"/>
        </w:rPr>
      </w:pPr>
      <w:r w:rsidRPr="00CF3CA5">
        <w:rPr>
          <w:rFonts w:ascii="Times New Roman" w:eastAsia="Times New Roman" w:hAnsi="Times New Roman" w:cs="Times New Roman"/>
          <w:color w:val="0D0D0D" w:themeColor="text1" w:themeTint="F2"/>
          <w:sz w:val="24"/>
          <w:szCs w:val="24"/>
        </w:rPr>
        <w:br w:type="page"/>
      </w:r>
    </w:p>
    <w:tbl>
      <w:tblPr>
        <w:tblpPr w:leftFromText="180" w:rightFromText="180" w:horzAnchor="margin" w:tblpY="648"/>
        <w:tblW w:w="8676" w:type="dxa"/>
        <w:tblLook w:val="04A0" w:firstRow="1" w:lastRow="0" w:firstColumn="1" w:lastColumn="0" w:noHBand="0" w:noVBand="1"/>
      </w:tblPr>
      <w:tblGrid>
        <w:gridCol w:w="3240"/>
        <w:gridCol w:w="756"/>
        <w:gridCol w:w="810"/>
        <w:gridCol w:w="1080"/>
        <w:gridCol w:w="900"/>
        <w:gridCol w:w="1080"/>
        <w:gridCol w:w="810"/>
      </w:tblGrid>
      <w:tr w:rsidR="00CF3CA5" w:rsidRPr="00CF3CA5" w14:paraId="6F640C99" w14:textId="77777777" w:rsidTr="000733AA">
        <w:trPr>
          <w:trHeight w:val="288"/>
        </w:trPr>
        <w:tc>
          <w:tcPr>
            <w:tcW w:w="8676" w:type="dxa"/>
            <w:gridSpan w:val="7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CCC2994" w14:textId="0DBFD7E1" w:rsidR="00F32902" w:rsidRPr="00856358" w:rsidRDefault="00856358" w:rsidP="000733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D0D0D" w:themeColor="text1" w:themeTint="F2"/>
                <w:sz w:val="24"/>
                <w:szCs w:val="24"/>
                <w:lang w:eastAsia="zh-CN" w:bidi="bn-BD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D0D0D" w:themeColor="text1" w:themeTint="F2"/>
                <w:sz w:val="24"/>
                <w:szCs w:val="24"/>
                <w:lang w:eastAsia="zh-CN" w:bidi="bn-BD"/>
              </w:rPr>
              <w:lastRenderedPageBreak/>
              <w:t>TABLE</w:t>
            </w:r>
            <w:r w:rsidR="004C1EB0">
              <w:rPr>
                <w:rFonts w:ascii="Times New Roman" w:eastAsia="Times New Roman" w:hAnsi="Times New Roman" w:cs="Times New Roman"/>
                <w:b/>
                <w:bCs/>
                <w:color w:val="0D0D0D" w:themeColor="text1" w:themeTint="F2"/>
                <w:sz w:val="24"/>
                <w:szCs w:val="24"/>
                <w:lang w:eastAsia="zh-CN" w:bidi="bn-BD"/>
              </w:rPr>
              <w:t xml:space="preserve"> S1</w:t>
            </w:r>
            <w:r w:rsidR="00F32902" w:rsidRPr="00CF3CA5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zh-CN" w:bidi="bn-BD"/>
              </w:rPr>
              <w:t xml:space="preserve"> Climatic variables of the geographical origin of </w:t>
            </w:r>
            <w:r w:rsidR="00F32902" w:rsidRPr="00CF3CA5">
              <w:rPr>
                <w:rFonts w:ascii="Times New Roman" w:eastAsia="Times New Roman" w:hAnsi="Times New Roman" w:cs="Times New Roman"/>
                <w:i/>
                <w:iCs/>
                <w:color w:val="0D0D0D" w:themeColor="text1" w:themeTint="F2"/>
                <w:sz w:val="24"/>
                <w:szCs w:val="24"/>
                <w:lang w:eastAsia="zh-CN" w:bidi="bn-BD"/>
              </w:rPr>
              <w:t xml:space="preserve">P. </w:t>
            </w:r>
            <w:proofErr w:type="spellStart"/>
            <w:r w:rsidR="00F32902" w:rsidRPr="00CF3CA5">
              <w:rPr>
                <w:rFonts w:ascii="Times New Roman" w:eastAsia="Times New Roman" w:hAnsi="Times New Roman" w:cs="Times New Roman"/>
                <w:i/>
                <w:iCs/>
                <w:color w:val="0D0D0D" w:themeColor="text1" w:themeTint="F2"/>
                <w:sz w:val="24"/>
                <w:szCs w:val="24"/>
                <w:lang w:eastAsia="zh-CN" w:bidi="bn-BD"/>
              </w:rPr>
              <w:t>sylvestris</w:t>
            </w:r>
            <w:proofErr w:type="spellEnd"/>
          </w:p>
        </w:tc>
      </w:tr>
      <w:tr w:rsidR="00CF3CA5" w:rsidRPr="00CF3CA5" w14:paraId="38946CF0" w14:textId="77777777" w:rsidTr="000733AA">
        <w:trPr>
          <w:trHeight w:val="288"/>
        </w:trPr>
        <w:tc>
          <w:tcPr>
            <w:tcW w:w="3240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4430E8" w14:textId="77777777" w:rsidR="00F32902" w:rsidRPr="00CF3CA5" w:rsidRDefault="00F32902" w:rsidP="00073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zh-CN" w:bidi="bn-BD"/>
              </w:rPr>
            </w:pPr>
            <w:r w:rsidRPr="00CF3CA5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zh-CN" w:bidi="bn-BD"/>
              </w:rPr>
              <w:t>Climatic variables</w:t>
            </w:r>
          </w:p>
        </w:tc>
        <w:tc>
          <w:tcPr>
            <w:tcW w:w="5436" w:type="dxa"/>
            <w:gridSpan w:val="6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520B5" w14:textId="77777777" w:rsidR="00F32902" w:rsidRPr="00CF3CA5" w:rsidRDefault="00F32902" w:rsidP="00073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zh-CN" w:bidi="bn-BD"/>
              </w:rPr>
            </w:pPr>
            <w:r w:rsidRPr="00CF3CA5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zh-CN" w:bidi="bn-BD"/>
              </w:rPr>
              <w:t>Geographical origin</w:t>
            </w:r>
          </w:p>
        </w:tc>
      </w:tr>
      <w:tr w:rsidR="00CF3CA5" w:rsidRPr="00CF3CA5" w14:paraId="5735714B" w14:textId="77777777" w:rsidTr="000733AA">
        <w:trPr>
          <w:trHeight w:val="288"/>
        </w:trPr>
        <w:tc>
          <w:tcPr>
            <w:tcW w:w="3240" w:type="dxa"/>
            <w:vMerge/>
            <w:noWrap/>
            <w:vAlign w:val="bottom"/>
            <w:hideMark/>
          </w:tcPr>
          <w:p w14:paraId="3123FAF8" w14:textId="77777777" w:rsidR="00F32902" w:rsidRPr="00CF3CA5" w:rsidRDefault="00F32902" w:rsidP="00073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zh-CN" w:bidi="bn-BD"/>
              </w:rPr>
            </w:pPr>
          </w:p>
        </w:tc>
        <w:tc>
          <w:tcPr>
            <w:tcW w:w="756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FD662" w14:textId="77777777" w:rsidR="00F32902" w:rsidRPr="00CF3CA5" w:rsidRDefault="00F32902" w:rsidP="00073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zh-CN" w:bidi="bn-BD"/>
              </w:rPr>
            </w:pPr>
            <w:r w:rsidRPr="00CF3CA5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pl-PL" w:eastAsia="zh-CN" w:bidi="bn-BD"/>
              </w:rPr>
              <w:t>PPN</w:t>
            </w:r>
          </w:p>
        </w:tc>
        <w:tc>
          <w:tcPr>
            <w:tcW w:w="810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042B9" w14:textId="77777777" w:rsidR="00F32902" w:rsidRPr="00CF3CA5" w:rsidRDefault="00F32902" w:rsidP="00073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zh-CN" w:bidi="bn-BD"/>
              </w:rPr>
            </w:pPr>
            <w:r w:rsidRPr="00CF3CA5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pl-PL" w:eastAsia="zh-CN" w:bidi="bn-BD"/>
              </w:rPr>
              <w:t>BK</w:t>
            </w:r>
          </w:p>
        </w:tc>
        <w:tc>
          <w:tcPr>
            <w:tcW w:w="1080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C73DE" w14:textId="77777777" w:rsidR="00F32902" w:rsidRPr="00CF3CA5" w:rsidRDefault="00F32902" w:rsidP="00073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zh-CN" w:bidi="bn-BD"/>
              </w:rPr>
            </w:pPr>
            <w:r w:rsidRPr="00CF3CA5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pl-PL" w:eastAsia="zh-CN" w:bidi="bn-BD"/>
              </w:rPr>
              <w:t>JL</w:t>
            </w:r>
          </w:p>
        </w:tc>
        <w:tc>
          <w:tcPr>
            <w:tcW w:w="900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6027C" w14:textId="77777777" w:rsidR="00F32902" w:rsidRPr="00CF3CA5" w:rsidRDefault="00F32902" w:rsidP="00073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zh-CN" w:bidi="bn-BD"/>
              </w:rPr>
            </w:pPr>
            <w:r w:rsidRPr="00CF3CA5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pl-PL" w:eastAsia="zh-CN" w:bidi="bn-BD"/>
              </w:rPr>
              <w:t>BR</w:t>
            </w:r>
          </w:p>
        </w:tc>
        <w:tc>
          <w:tcPr>
            <w:tcW w:w="1080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A2C2F" w14:textId="77777777" w:rsidR="00F32902" w:rsidRPr="00CF3CA5" w:rsidRDefault="00F32902" w:rsidP="00073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zh-CN" w:bidi="bn-BD"/>
              </w:rPr>
            </w:pPr>
            <w:r w:rsidRPr="00CF3CA5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pl-PL" w:eastAsia="zh-CN" w:bidi="bn-BD"/>
              </w:rPr>
              <w:t>KB</w:t>
            </w:r>
          </w:p>
        </w:tc>
        <w:tc>
          <w:tcPr>
            <w:tcW w:w="810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DD872" w14:textId="77777777" w:rsidR="00F32902" w:rsidRPr="00CF3CA5" w:rsidRDefault="00F32902" w:rsidP="00073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zh-CN" w:bidi="bn-BD"/>
              </w:rPr>
            </w:pPr>
            <w:r w:rsidRPr="00CF3CA5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pl-PL" w:eastAsia="zh-CN" w:bidi="bn-BD"/>
              </w:rPr>
              <w:t>TB</w:t>
            </w:r>
          </w:p>
        </w:tc>
      </w:tr>
      <w:tr w:rsidR="00CF3CA5" w:rsidRPr="00CF3CA5" w14:paraId="5AF8D55C" w14:textId="77777777" w:rsidTr="000733AA">
        <w:trPr>
          <w:trHeight w:val="288"/>
        </w:trPr>
        <w:tc>
          <w:tcPr>
            <w:tcW w:w="3240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828F5" w14:textId="77777777" w:rsidR="00F32902" w:rsidRPr="00CF3CA5" w:rsidRDefault="00F32902" w:rsidP="00073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zh-CN" w:bidi="bn-BD"/>
              </w:rPr>
            </w:pPr>
            <w:r w:rsidRPr="00CF3CA5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pl-PL" w:eastAsia="zh-CN" w:bidi="bn-BD"/>
              </w:rPr>
              <w:t>Longitude</w:t>
            </w:r>
          </w:p>
        </w:tc>
        <w:tc>
          <w:tcPr>
            <w:tcW w:w="756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80942" w14:textId="77777777" w:rsidR="00F32902" w:rsidRPr="00CF3CA5" w:rsidRDefault="00F32902" w:rsidP="00073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zh-CN" w:bidi="bn-BD"/>
              </w:rPr>
            </w:pPr>
            <w:r w:rsidRPr="00CF3CA5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pl-PL" w:eastAsia="zh-CN" w:bidi="bn-BD"/>
              </w:rPr>
              <w:t>19.33</w:t>
            </w:r>
          </w:p>
        </w:tc>
        <w:tc>
          <w:tcPr>
            <w:tcW w:w="81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8030B" w14:textId="77777777" w:rsidR="00F32902" w:rsidRPr="00CF3CA5" w:rsidRDefault="00F32902" w:rsidP="00073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zh-CN" w:bidi="bn-BD"/>
              </w:rPr>
            </w:pPr>
            <w:r w:rsidRPr="00CF3CA5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pl-PL" w:eastAsia="zh-CN" w:bidi="bn-BD"/>
              </w:rPr>
              <w:t>16.6</w:t>
            </w:r>
          </w:p>
        </w:tc>
        <w:tc>
          <w:tcPr>
            <w:tcW w:w="108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97D35" w14:textId="77777777" w:rsidR="00F32902" w:rsidRPr="00CF3CA5" w:rsidRDefault="00F32902" w:rsidP="00073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zh-CN" w:bidi="bn-BD"/>
              </w:rPr>
            </w:pPr>
            <w:r w:rsidRPr="00CF3CA5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pl-PL" w:eastAsia="zh-CN" w:bidi="bn-BD"/>
              </w:rPr>
              <w:t>22.42</w:t>
            </w:r>
          </w:p>
        </w:tc>
        <w:tc>
          <w:tcPr>
            <w:tcW w:w="90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54DA4" w14:textId="77777777" w:rsidR="00F32902" w:rsidRPr="00CF3CA5" w:rsidRDefault="00F32902" w:rsidP="00073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zh-CN" w:bidi="bn-BD"/>
              </w:rPr>
            </w:pPr>
            <w:r w:rsidRPr="00CF3CA5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pl-PL" w:eastAsia="zh-CN" w:bidi="bn-BD"/>
              </w:rPr>
              <w:t>14.83</w:t>
            </w:r>
          </w:p>
        </w:tc>
        <w:tc>
          <w:tcPr>
            <w:tcW w:w="108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0824A" w14:textId="77777777" w:rsidR="00F32902" w:rsidRPr="00CF3CA5" w:rsidRDefault="00F32902" w:rsidP="00073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zh-CN" w:bidi="bn-BD"/>
              </w:rPr>
            </w:pPr>
            <w:r w:rsidRPr="00CF3CA5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pl-PL" w:eastAsia="zh-CN" w:bidi="bn-BD"/>
              </w:rPr>
              <w:t>17.09</w:t>
            </w:r>
          </w:p>
        </w:tc>
        <w:tc>
          <w:tcPr>
            <w:tcW w:w="81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3386F" w14:textId="77777777" w:rsidR="00F32902" w:rsidRPr="00CF3CA5" w:rsidRDefault="00F32902" w:rsidP="00073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zh-CN" w:bidi="bn-BD"/>
              </w:rPr>
            </w:pPr>
            <w:r w:rsidRPr="00CF3CA5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pl-PL" w:eastAsia="zh-CN" w:bidi="bn-BD"/>
              </w:rPr>
              <w:t>20</w:t>
            </w:r>
          </w:p>
        </w:tc>
      </w:tr>
      <w:tr w:rsidR="00CF3CA5" w:rsidRPr="00CF3CA5" w14:paraId="5280D362" w14:textId="77777777" w:rsidTr="000733AA">
        <w:trPr>
          <w:trHeight w:val="288"/>
        </w:trPr>
        <w:tc>
          <w:tcPr>
            <w:tcW w:w="3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E1EDD" w14:textId="77777777" w:rsidR="00F32902" w:rsidRPr="00CF3CA5" w:rsidRDefault="00F32902" w:rsidP="00073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zh-CN" w:bidi="bn-BD"/>
              </w:rPr>
            </w:pPr>
            <w:r w:rsidRPr="00CF3CA5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pl-PL" w:eastAsia="zh-CN" w:bidi="bn-BD"/>
              </w:rPr>
              <w:t>Latitude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2C219" w14:textId="77777777" w:rsidR="00F32902" w:rsidRPr="00CF3CA5" w:rsidRDefault="00F32902" w:rsidP="00073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zh-CN" w:bidi="bn-BD"/>
              </w:rPr>
            </w:pPr>
            <w:r w:rsidRPr="00CF3CA5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pl-PL" w:eastAsia="zh-CN" w:bidi="bn-BD"/>
              </w:rPr>
              <w:t>49.3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D33AB" w14:textId="77777777" w:rsidR="00F32902" w:rsidRPr="00CF3CA5" w:rsidRDefault="00F32902" w:rsidP="00073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zh-CN" w:bidi="bn-BD"/>
              </w:rPr>
            </w:pPr>
            <w:r w:rsidRPr="00CF3CA5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pl-PL" w:eastAsia="zh-CN" w:bidi="bn-BD"/>
              </w:rPr>
              <w:t>50.2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3E0E3" w14:textId="77777777" w:rsidR="00F32902" w:rsidRPr="00CF3CA5" w:rsidRDefault="00F32902" w:rsidP="00073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zh-CN" w:bidi="bn-BD"/>
              </w:rPr>
            </w:pPr>
            <w:r w:rsidRPr="00CF3CA5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pl-PL" w:eastAsia="zh-CN" w:bidi="bn-BD"/>
              </w:rPr>
              <w:t>50.67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76664" w14:textId="77777777" w:rsidR="00F32902" w:rsidRPr="00CF3CA5" w:rsidRDefault="00F32902" w:rsidP="00073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zh-CN" w:bidi="bn-BD"/>
              </w:rPr>
            </w:pPr>
            <w:r w:rsidRPr="00CF3CA5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pl-PL" w:eastAsia="zh-CN" w:bidi="bn-BD"/>
              </w:rPr>
              <w:t>51.7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FE2F9" w14:textId="77777777" w:rsidR="00F32902" w:rsidRPr="00CF3CA5" w:rsidRDefault="00F32902" w:rsidP="00073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zh-CN" w:bidi="bn-BD"/>
              </w:rPr>
            </w:pPr>
            <w:r w:rsidRPr="00CF3CA5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pl-PL" w:eastAsia="zh-CN" w:bidi="bn-BD"/>
              </w:rPr>
              <w:t>52.25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3195D" w14:textId="77777777" w:rsidR="00F32902" w:rsidRPr="00CF3CA5" w:rsidRDefault="00F32902" w:rsidP="00073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zh-CN" w:bidi="bn-BD"/>
              </w:rPr>
            </w:pPr>
            <w:r w:rsidRPr="00CF3CA5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pl-PL" w:eastAsia="zh-CN" w:bidi="bn-BD"/>
              </w:rPr>
              <w:t>53.57</w:t>
            </w:r>
          </w:p>
        </w:tc>
      </w:tr>
      <w:tr w:rsidR="00CF3CA5" w:rsidRPr="00CF3CA5" w14:paraId="0C1F2187" w14:textId="77777777" w:rsidTr="000733AA">
        <w:trPr>
          <w:trHeight w:val="288"/>
        </w:trPr>
        <w:tc>
          <w:tcPr>
            <w:tcW w:w="3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A4532" w14:textId="77777777" w:rsidR="00F32902" w:rsidRPr="00CF3CA5" w:rsidRDefault="00F32902" w:rsidP="00073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zh-CN" w:bidi="bn-BD"/>
              </w:rPr>
            </w:pPr>
            <w:r w:rsidRPr="00CF3CA5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pl-PL" w:eastAsia="zh-CN" w:bidi="bn-BD"/>
              </w:rPr>
              <w:t>Annual Mean Temperature (°C)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D6CE6" w14:textId="77777777" w:rsidR="00F32902" w:rsidRPr="00CF3CA5" w:rsidRDefault="00F32902" w:rsidP="00073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zh-CN" w:bidi="bn-BD"/>
              </w:rPr>
            </w:pPr>
            <w:r w:rsidRPr="00CF3CA5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pl-PL" w:eastAsia="zh-CN" w:bidi="bn-BD"/>
              </w:rPr>
              <w:t>5.97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79650" w14:textId="77777777" w:rsidR="00F32902" w:rsidRPr="00CF3CA5" w:rsidRDefault="00F32902" w:rsidP="00073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zh-CN" w:bidi="bn-BD"/>
              </w:rPr>
            </w:pPr>
            <w:r w:rsidRPr="00CF3CA5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pl-PL" w:eastAsia="zh-CN" w:bidi="bn-BD"/>
              </w:rPr>
              <w:t>7.1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E3DFA" w14:textId="77777777" w:rsidR="00F32902" w:rsidRPr="00CF3CA5" w:rsidRDefault="00F32902" w:rsidP="00073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zh-CN" w:bidi="bn-BD"/>
              </w:rPr>
            </w:pPr>
            <w:r w:rsidRPr="00CF3CA5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pl-PL" w:eastAsia="zh-CN" w:bidi="bn-BD"/>
              </w:rPr>
              <w:t>8.38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C5B29" w14:textId="77777777" w:rsidR="00F32902" w:rsidRPr="00CF3CA5" w:rsidRDefault="00F32902" w:rsidP="00073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zh-CN" w:bidi="bn-BD"/>
              </w:rPr>
            </w:pPr>
            <w:r w:rsidRPr="00CF3CA5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pl-PL" w:eastAsia="zh-CN" w:bidi="bn-BD"/>
              </w:rPr>
              <w:t>9.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22EB3" w14:textId="77777777" w:rsidR="00F32902" w:rsidRPr="00CF3CA5" w:rsidRDefault="00F32902" w:rsidP="00073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zh-CN" w:bidi="bn-BD"/>
              </w:rPr>
            </w:pPr>
            <w:r w:rsidRPr="00CF3CA5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pl-PL" w:eastAsia="zh-CN" w:bidi="bn-BD"/>
              </w:rPr>
              <w:t>9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67E10" w14:textId="77777777" w:rsidR="00F32902" w:rsidRPr="00CF3CA5" w:rsidRDefault="00F32902" w:rsidP="00073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zh-CN" w:bidi="bn-BD"/>
              </w:rPr>
            </w:pPr>
            <w:r w:rsidRPr="00CF3CA5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pl-PL" w:eastAsia="zh-CN" w:bidi="bn-BD"/>
              </w:rPr>
              <w:t>7.28</w:t>
            </w:r>
          </w:p>
        </w:tc>
      </w:tr>
      <w:tr w:rsidR="00CF3CA5" w:rsidRPr="00CF3CA5" w14:paraId="515F273E" w14:textId="77777777" w:rsidTr="000733AA">
        <w:trPr>
          <w:trHeight w:val="288"/>
        </w:trPr>
        <w:tc>
          <w:tcPr>
            <w:tcW w:w="3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5F93C" w14:textId="77777777" w:rsidR="00F32902" w:rsidRPr="00CF3CA5" w:rsidRDefault="00F32902" w:rsidP="00073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zh-CN" w:bidi="bn-BD"/>
              </w:rPr>
            </w:pPr>
            <w:r w:rsidRPr="00CF3CA5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zh-CN" w:bidi="bn-BD"/>
              </w:rPr>
              <w:t>Max Temperature of Warmest Month (°C)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72752" w14:textId="77777777" w:rsidR="00F32902" w:rsidRPr="00CF3CA5" w:rsidRDefault="00F32902" w:rsidP="00073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zh-CN" w:bidi="bn-BD"/>
              </w:rPr>
            </w:pPr>
            <w:r w:rsidRPr="00CF3CA5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pl-PL" w:eastAsia="zh-CN" w:bidi="bn-BD"/>
              </w:rPr>
              <w:t>20.5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C5B4B" w14:textId="77777777" w:rsidR="00F32902" w:rsidRPr="00CF3CA5" w:rsidRDefault="00F32902" w:rsidP="00073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zh-CN" w:bidi="bn-BD"/>
              </w:rPr>
            </w:pPr>
            <w:r w:rsidRPr="00CF3CA5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pl-PL" w:eastAsia="zh-CN" w:bidi="bn-BD"/>
              </w:rPr>
              <w:t>21.7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7124E" w14:textId="77777777" w:rsidR="00F32902" w:rsidRPr="00CF3CA5" w:rsidRDefault="00F32902" w:rsidP="00073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zh-CN" w:bidi="bn-BD"/>
              </w:rPr>
            </w:pPr>
            <w:r w:rsidRPr="00CF3CA5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pl-PL" w:eastAsia="zh-CN" w:bidi="bn-BD"/>
              </w:rPr>
              <w:t>23.38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60DCE" w14:textId="77777777" w:rsidR="00F32902" w:rsidRPr="00CF3CA5" w:rsidRDefault="00F32902" w:rsidP="00073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zh-CN" w:bidi="bn-BD"/>
              </w:rPr>
            </w:pPr>
            <w:r w:rsidRPr="00CF3CA5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pl-PL" w:eastAsia="zh-CN" w:bidi="bn-BD"/>
              </w:rPr>
              <w:t>23.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C7F02" w14:textId="77777777" w:rsidR="00F32902" w:rsidRPr="00CF3CA5" w:rsidRDefault="00F32902" w:rsidP="00073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zh-CN" w:bidi="bn-BD"/>
              </w:rPr>
            </w:pPr>
            <w:r w:rsidRPr="00CF3CA5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pl-PL" w:eastAsia="zh-CN" w:bidi="bn-BD"/>
              </w:rPr>
              <w:t>23.5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17481" w14:textId="77777777" w:rsidR="00F32902" w:rsidRPr="00CF3CA5" w:rsidRDefault="00F32902" w:rsidP="00073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zh-CN" w:bidi="bn-BD"/>
              </w:rPr>
            </w:pPr>
            <w:r w:rsidRPr="00CF3CA5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pl-PL" w:eastAsia="zh-CN" w:bidi="bn-BD"/>
              </w:rPr>
              <w:t>21.88</w:t>
            </w:r>
          </w:p>
        </w:tc>
      </w:tr>
      <w:tr w:rsidR="00CF3CA5" w:rsidRPr="00CF3CA5" w14:paraId="3F6DD8AB" w14:textId="77777777" w:rsidTr="000733AA">
        <w:trPr>
          <w:trHeight w:val="288"/>
        </w:trPr>
        <w:tc>
          <w:tcPr>
            <w:tcW w:w="3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16012" w14:textId="77777777" w:rsidR="00F32902" w:rsidRPr="00CF3CA5" w:rsidRDefault="00F32902" w:rsidP="00073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zh-CN" w:bidi="bn-BD"/>
              </w:rPr>
            </w:pPr>
            <w:r w:rsidRPr="00CF3CA5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zh-CN" w:bidi="bn-BD"/>
              </w:rPr>
              <w:t>Min Temperature of Coldest Month (°C)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F779D" w14:textId="77777777" w:rsidR="00F32902" w:rsidRPr="00CF3CA5" w:rsidRDefault="00F32902" w:rsidP="00073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zh-CN" w:bidi="bn-BD"/>
              </w:rPr>
            </w:pPr>
            <w:r w:rsidRPr="00CF3CA5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pl-PL" w:eastAsia="zh-CN" w:bidi="bn-BD"/>
              </w:rPr>
              <w:t>-7.38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CC384" w14:textId="77777777" w:rsidR="00F32902" w:rsidRPr="00CF3CA5" w:rsidRDefault="00F32902" w:rsidP="00073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zh-CN" w:bidi="bn-BD"/>
              </w:rPr>
            </w:pPr>
            <w:r w:rsidRPr="00CF3CA5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pl-PL" w:eastAsia="zh-CN" w:bidi="bn-BD"/>
              </w:rPr>
              <w:t>-5.7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54DA1" w14:textId="77777777" w:rsidR="00F32902" w:rsidRPr="00CF3CA5" w:rsidRDefault="00F32902" w:rsidP="00073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zh-CN" w:bidi="bn-BD"/>
              </w:rPr>
            </w:pPr>
            <w:r w:rsidRPr="00CF3CA5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pl-PL" w:eastAsia="zh-CN" w:bidi="bn-BD"/>
              </w:rPr>
              <w:t>-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01FEA" w14:textId="77777777" w:rsidR="00F32902" w:rsidRPr="00CF3CA5" w:rsidRDefault="00F32902" w:rsidP="00073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zh-CN" w:bidi="bn-BD"/>
              </w:rPr>
            </w:pPr>
            <w:r w:rsidRPr="00CF3CA5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pl-PL" w:eastAsia="zh-CN" w:bidi="bn-BD"/>
              </w:rPr>
              <w:t>-2.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50264" w14:textId="77777777" w:rsidR="00F32902" w:rsidRPr="00CF3CA5" w:rsidRDefault="00F32902" w:rsidP="00073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zh-CN" w:bidi="bn-BD"/>
              </w:rPr>
            </w:pPr>
            <w:r w:rsidRPr="00CF3CA5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pl-PL" w:eastAsia="zh-CN" w:bidi="bn-BD"/>
              </w:rPr>
              <w:t>-3.06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97A84" w14:textId="77777777" w:rsidR="00F32902" w:rsidRPr="00CF3CA5" w:rsidRDefault="00F32902" w:rsidP="00073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zh-CN" w:bidi="bn-BD"/>
              </w:rPr>
            </w:pPr>
            <w:r w:rsidRPr="00CF3CA5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pl-PL" w:eastAsia="zh-CN" w:bidi="bn-BD"/>
              </w:rPr>
              <w:t>-5.07</w:t>
            </w:r>
          </w:p>
        </w:tc>
      </w:tr>
      <w:tr w:rsidR="00CF3CA5" w:rsidRPr="00CF3CA5" w14:paraId="4380AF2F" w14:textId="77777777" w:rsidTr="000733AA">
        <w:trPr>
          <w:trHeight w:val="288"/>
        </w:trPr>
        <w:tc>
          <w:tcPr>
            <w:tcW w:w="3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DF33B" w14:textId="77777777" w:rsidR="00F32902" w:rsidRPr="00CF3CA5" w:rsidRDefault="00F32902" w:rsidP="00073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zh-CN" w:bidi="bn-BD"/>
              </w:rPr>
            </w:pPr>
            <w:r w:rsidRPr="00CF3CA5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pl-PL" w:eastAsia="zh-CN" w:bidi="bn-BD"/>
              </w:rPr>
              <w:t>Temperature Annual Range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919D7" w14:textId="77777777" w:rsidR="00F32902" w:rsidRPr="00CF3CA5" w:rsidRDefault="00F32902" w:rsidP="00073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zh-CN" w:bidi="bn-BD"/>
              </w:rPr>
            </w:pPr>
            <w:r w:rsidRPr="00CF3CA5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pl-PL" w:eastAsia="zh-CN" w:bidi="bn-BD"/>
              </w:rPr>
              <w:t>27.95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12D3D" w14:textId="77777777" w:rsidR="00F32902" w:rsidRPr="00CF3CA5" w:rsidRDefault="00F32902" w:rsidP="00073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zh-CN" w:bidi="bn-BD"/>
              </w:rPr>
            </w:pPr>
            <w:r w:rsidRPr="00CF3CA5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pl-PL" w:eastAsia="zh-CN" w:bidi="bn-BD"/>
              </w:rPr>
              <w:t>27.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158B9" w14:textId="77777777" w:rsidR="00F32902" w:rsidRPr="00CF3CA5" w:rsidRDefault="00F32902" w:rsidP="00073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zh-CN" w:bidi="bn-BD"/>
              </w:rPr>
            </w:pPr>
            <w:r w:rsidRPr="00CF3CA5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pl-PL" w:eastAsia="zh-CN" w:bidi="bn-BD"/>
              </w:rPr>
              <w:t>28.38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589B3" w14:textId="77777777" w:rsidR="00F32902" w:rsidRPr="00CF3CA5" w:rsidRDefault="00F32902" w:rsidP="00073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zh-CN" w:bidi="bn-BD"/>
              </w:rPr>
            </w:pPr>
            <w:r w:rsidRPr="00CF3CA5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pl-PL" w:eastAsia="zh-CN" w:bidi="bn-BD"/>
              </w:rPr>
              <w:t>25.9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05F5D" w14:textId="77777777" w:rsidR="00F32902" w:rsidRPr="00CF3CA5" w:rsidRDefault="00F32902" w:rsidP="00073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zh-CN" w:bidi="bn-BD"/>
              </w:rPr>
            </w:pPr>
            <w:r w:rsidRPr="00CF3CA5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pl-PL" w:eastAsia="zh-CN" w:bidi="bn-BD"/>
              </w:rPr>
              <w:t>26.6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72343" w14:textId="77777777" w:rsidR="00F32902" w:rsidRPr="00CF3CA5" w:rsidRDefault="00F32902" w:rsidP="00073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zh-CN" w:bidi="bn-BD"/>
              </w:rPr>
            </w:pPr>
            <w:r w:rsidRPr="00CF3CA5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pl-PL" w:eastAsia="zh-CN" w:bidi="bn-BD"/>
              </w:rPr>
              <w:t>27</w:t>
            </w:r>
          </w:p>
        </w:tc>
      </w:tr>
      <w:tr w:rsidR="00CF3CA5" w:rsidRPr="00CF3CA5" w14:paraId="59608F9D" w14:textId="77777777" w:rsidTr="000733AA">
        <w:trPr>
          <w:trHeight w:val="288"/>
        </w:trPr>
        <w:tc>
          <w:tcPr>
            <w:tcW w:w="3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D82DA" w14:textId="77777777" w:rsidR="00F32902" w:rsidRPr="00CF3CA5" w:rsidRDefault="00F32902" w:rsidP="00073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zh-CN" w:bidi="bn-BD"/>
              </w:rPr>
            </w:pPr>
            <w:r w:rsidRPr="00CF3CA5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zh-CN" w:bidi="bn-BD"/>
              </w:rPr>
              <w:t>Mean Temperature of Wettest Quarter (°C)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1CACB" w14:textId="77777777" w:rsidR="00F32902" w:rsidRPr="00CF3CA5" w:rsidRDefault="00F32902" w:rsidP="00073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zh-CN" w:bidi="bn-BD"/>
              </w:rPr>
            </w:pPr>
            <w:r w:rsidRPr="00CF3CA5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pl-PL" w:eastAsia="zh-CN" w:bidi="bn-BD"/>
              </w:rPr>
              <w:t>15.4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DD9A4" w14:textId="77777777" w:rsidR="00F32902" w:rsidRPr="00CF3CA5" w:rsidRDefault="00F32902" w:rsidP="00073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zh-CN" w:bidi="bn-BD"/>
              </w:rPr>
            </w:pPr>
            <w:r w:rsidRPr="00CF3CA5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pl-PL" w:eastAsia="zh-CN" w:bidi="bn-BD"/>
              </w:rPr>
              <w:t>16.4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320DA" w14:textId="77777777" w:rsidR="00F32902" w:rsidRPr="00CF3CA5" w:rsidRDefault="00F32902" w:rsidP="00073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zh-CN" w:bidi="bn-BD"/>
              </w:rPr>
            </w:pPr>
            <w:r w:rsidRPr="00CF3CA5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pl-PL" w:eastAsia="zh-CN" w:bidi="bn-BD"/>
              </w:rPr>
              <w:t>18.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00E7A" w14:textId="77777777" w:rsidR="00F32902" w:rsidRPr="00CF3CA5" w:rsidRDefault="00F32902" w:rsidP="00073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zh-CN" w:bidi="bn-BD"/>
              </w:rPr>
            </w:pPr>
            <w:r w:rsidRPr="00CF3CA5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pl-PL" w:eastAsia="zh-CN" w:bidi="bn-BD"/>
              </w:rPr>
              <w:t>19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862DE" w14:textId="77777777" w:rsidR="00F32902" w:rsidRPr="00CF3CA5" w:rsidRDefault="00F32902" w:rsidP="00073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zh-CN" w:bidi="bn-BD"/>
              </w:rPr>
            </w:pPr>
            <w:r w:rsidRPr="00CF3CA5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pl-PL" w:eastAsia="zh-CN" w:bidi="bn-BD"/>
              </w:rPr>
              <w:t>18.35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5C4ED" w14:textId="77777777" w:rsidR="00F32902" w:rsidRPr="00CF3CA5" w:rsidRDefault="00F32902" w:rsidP="00073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zh-CN" w:bidi="bn-BD"/>
              </w:rPr>
            </w:pPr>
            <w:r w:rsidRPr="00CF3CA5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pl-PL" w:eastAsia="zh-CN" w:bidi="bn-BD"/>
              </w:rPr>
              <w:t>16.85</w:t>
            </w:r>
          </w:p>
        </w:tc>
      </w:tr>
      <w:tr w:rsidR="00CF3CA5" w:rsidRPr="00CF3CA5" w14:paraId="781938A0" w14:textId="77777777" w:rsidTr="000733AA">
        <w:trPr>
          <w:trHeight w:val="288"/>
        </w:trPr>
        <w:tc>
          <w:tcPr>
            <w:tcW w:w="3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259DE" w14:textId="77777777" w:rsidR="00F32902" w:rsidRPr="00CF3CA5" w:rsidRDefault="00F32902" w:rsidP="00073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zh-CN" w:bidi="bn-BD"/>
              </w:rPr>
            </w:pPr>
            <w:r w:rsidRPr="00CF3CA5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zh-CN" w:bidi="bn-BD"/>
              </w:rPr>
              <w:t>Mean Temperature of Driest Quarter (°C)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E7FB4" w14:textId="77777777" w:rsidR="00F32902" w:rsidRPr="00CF3CA5" w:rsidRDefault="00F32902" w:rsidP="00073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zh-CN" w:bidi="bn-BD"/>
              </w:rPr>
            </w:pPr>
            <w:r w:rsidRPr="00CF3CA5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pl-PL" w:eastAsia="zh-CN" w:bidi="bn-BD"/>
              </w:rPr>
              <w:t>-3.6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5DF01" w14:textId="77777777" w:rsidR="00F32902" w:rsidRPr="00CF3CA5" w:rsidRDefault="00F32902" w:rsidP="00073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zh-CN" w:bidi="bn-BD"/>
              </w:rPr>
            </w:pPr>
            <w:r w:rsidRPr="00CF3CA5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pl-PL" w:eastAsia="zh-CN" w:bidi="bn-BD"/>
              </w:rPr>
              <w:t>-2.2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8EF32" w14:textId="77777777" w:rsidR="00F32902" w:rsidRPr="00CF3CA5" w:rsidRDefault="00F32902" w:rsidP="00073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zh-CN" w:bidi="bn-BD"/>
              </w:rPr>
            </w:pPr>
            <w:r w:rsidRPr="00CF3CA5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pl-PL" w:eastAsia="zh-CN" w:bidi="bn-BD"/>
              </w:rPr>
              <w:t>-1.9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D3617" w14:textId="77777777" w:rsidR="00F32902" w:rsidRPr="00CF3CA5" w:rsidRDefault="00F32902" w:rsidP="00073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zh-CN" w:bidi="bn-BD"/>
              </w:rPr>
            </w:pPr>
            <w:r w:rsidRPr="00CF3CA5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pl-PL" w:eastAsia="zh-CN" w:bidi="bn-BD"/>
              </w:rPr>
              <w:t>3.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103E6" w14:textId="77777777" w:rsidR="00F32902" w:rsidRPr="00CF3CA5" w:rsidRDefault="00F32902" w:rsidP="00073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zh-CN" w:bidi="bn-BD"/>
              </w:rPr>
            </w:pPr>
            <w:r w:rsidRPr="00CF3CA5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pl-PL" w:eastAsia="zh-CN" w:bidi="bn-BD"/>
              </w:rPr>
              <w:t>-0.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F457A" w14:textId="77777777" w:rsidR="00F32902" w:rsidRPr="00CF3CA5" w:rsidRDefault="00F32902" w:rsidP="00073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zh-CN" w:bidi="bn-BD"/>
              </w:rPr>
            </w:pPr>
            <w:r w:rsidRPr="00CF3CA5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pl-PL" w:eastAsia="zh-CN" w:bidi="bn-BD"/>
              </w:rPr>
              <w:t>-2.37</w:t>
            </w:r>
          </w:p>
        </w:tc>
      </w:tr>
      <w:tr w:rsidR="00CF3CA5" w:rsidRPr="00CF3CA5" w14:paraId="1D8E7D68" w14:textId="77777777" w:rsidTr="000733AA">
        <w:trPr>
          <w:trHeight w:val="288"/>
        </w:trPr>
        <w:tc>
          <w:tcPr>
            <w:tcW w:w="3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E541F" w14:textId="77777777" w:rsidR="00F32902" w:rsidRPr="00CF3CA5" w:rsidRDefault="00F32902" w:rsidP="00073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zh-CN" w:bidi="bn-BD"/>
              </w:rPr>
            </w:pPr>
            <w:r w:rsidRPr="00CF3CA5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zh-CN" w:bidi="bn-BD"/>
              </w:rPr>
              <w:t>Mean Temperature of Warmest Quarter (°C)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E2F29" w14:textId="77777777" w:rsidR="00F32902" w:rsidRPr="00CF3CA5" w:rsidRDefault="00F32902" w:rsidP="00073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zh-CN" w:bidi="bn-BD"/>
              </w:rPr>
            </w:pPr>
            <w:r w:rsidRPr="00CF3CA5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pl-PL" w:eastAsia="zh-CN" w:bidi="bn-BD"/>
              </w:rPr>
              <w:t>15.7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40225" w14:textId="77777777" w:rsidR="00F32902" w:rsidRPr="00CF3CA5" w:rsidRDefault="00F32902" w:rsidP="00073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zh-CN" w:bidi="bn-BD"/>
              </w:rPr>
            </w:pPr>
            <w:r w:rsidRPr="00CF3CA5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pl-PL" w:eastAsia="zh-CN" w:bidi="bn-BD"/>
              </w:rPr>
              <w:t>16.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345DE" w14:textId="77777777" w:rsidR="00F32902" w:rsidRPr="00CF3CA5" w:rsidRDefault="00F32902" w:rsidP="00073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zh-CN" w:bidi="bn-BD"/>
              </w:rPr>
            </w:pPr>
            <w:r w:rsidRPr="00CF3CA5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pl-PL" w:eastAsia="zh-CN" w:bidi="bn-BD"/>
              </w:rPr>
              <w:t>18.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C3C39" w14:textId="77777777" w:rsidR="00F32902" w:rsidRPr="00CF3CA5" w:rsidRDefault="00F32902" w:rsidP="00073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zh-CN" w:bidi="bn-BD"/>
              </w:rPr>
            </w:pPr>
            <w:r w:rsidRPr="00CF3CA5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pl-PL" w:eastAsia="zh-CN" w:bidi="bn-BD"/>
              </w:rPr>
              <w:t>19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F4A2C" w14:textId="77777777" w:rsidR="00F32902" w:rsidRPr="00CF3CA5" w:rsidRDefault="00F32902" w:rsidP="00073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zh-CN" w:bidi="bn-BD"/>
              </w:rPr>
            </w:pPr>
            <w:r w:rsidRPr="00CF3CA5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pl-PL" w:eastAsia="zh-CN" w:bidi="bn-BD"/>
              </w:rPr>
              <w:t>18.69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D504D" w14:textId="77777777" w:rsidR="00F32902" w:rsidRPr="00CF3CA5" w:rsidRDefault="00F32902" w:rsidP="00073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zh-CN" w:bidi="bn-BD"/>
              </w:rPr>
            </w:pPr>
            <w:r w:rsidRPr="00CF3CA5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pl-PL" w:eastAsia="zh-CN" w:bidi="bn-BD"/>
              </w:rPr>
              <w:t>17.15</w:t>
            </w:r>
          </w:p>
        </w:tc>
      </w:tr>
      <w:tr w:rsidR="00CF3CA5" w:rsidRPr="00CF3CA5" w14:paraId="208250E8" w14:textId="77777777" w:rsidTr="000733AA">
        <w:trPr>
          <w:trHeight w:val="288"/>
        </w:trPr>
        <w:tc>
          <w:tcPr>
            <w:tcW w:w="3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DB3AD" w14:textId="77777777" w:rsidR="00F32902" w:rsidRPr="00CF3CA5" w:rsidRDefault="00F32902" w:rsidP="00073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zh-CN" w:bidi="bn-BD"/>
              </w:rPr>
            </w:pPr>
            <w:r w:rsidRPr="00CF3CA5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zh-CN" w:bidi="bn-BD"/>
              </w:rPr>
              <w:t>Mean Temperature of Coldest Quarter (°C)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2FD31" w14:textId="77777777" w:rsidR="00F32902" w:rsidRPr="00CF3CA5" w:rsidRDefault="00F32902" w:rsidP="00073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zh-CN" w:bidi="bn-BD"/>
              </w:rPr>
            </w:pPr>
            <w:r w:rsidRPr="00CF3CA5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pl-PL" w:eastAsia="zh-CN" w:bidi="bn-BD"/>
              </w:rPr>
              <w:t>-3.9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818B2" w14:textId="77777777" w:rsidR="00F32902" w:rsidRPr="00CF3CA5" w:rsidRDefault="00F32902" w:rsidP="00073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zh-CN" w:bidi="bn-BD"/>
              </w:rPr>
            </w:pPr>
            <w:r w:rsidRPr="00CF3CA5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pl-PL" w:eastAsia="zh-CN" w:bidi="bn-BD"/>
              </w:rPr>
              <w:t>-2.3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81A9D" w14:textId="77777777" w:rsidR="00F32902" w:rsidRPr="00CF3CA5" w:rsidRDefault="00F32902" w:rsidP="00073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zh-CN" w:bidi="bn-BD"/>
              </w:rPr>
            </w:pPr>
            <w:r w:rsidRPr="00CF3CA5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pl-PL" w:eastAsia="zh-CN" w:bidi="bn-BD"/>
              </w:rPr>
              <w:t>-1.9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1CA7D" w14:textId="77777777" w:rsidR="00F32902" w:rsidRPr="00CF3CA5" w:rsidRDefault="00F32902" w:rsidP="00073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zh-CN" w:bidi="bn-BD"/>
              </w:rPr>
            </w:pPr>
            <w:r w:rsidRPr="00CF3CA5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pl-PL" w:eastAsia="zh-CN" w:bidi="bn-BD"/>
              </w:rPr>
              <w:t>0.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1BB88" w14:textId="77777777" w:rsidR="00F32902" w:rsidRPr="00CF3CA5" w:rsidRDefault="00F32902" w:rsidP="00073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zh-CN" w:bidi="bn-BD"/>
              </w:rPr>
            </w:pPr>
            <w:r w:rsidRPr="00CF3CA5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pl-PL" w:eastAsia="zh-CN" w:bidi="bn-BD"/>
              </w:rPr>
              <w:t>-0.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42B00" w14:textId="77777777" w:rsidR="00F32902" w:rsidRPr="00CF3CA5" w:rsidRDefault="00F32902" w:rsidP="00073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zh-CN" w:bidi="bn-BD"/>
              </w:rPr>
            </w:pPr>
            <w:r w:rsidRPr="00CF3CA5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pl-PL" w:eastAsia="zh-CN" w:bidi="bn-BD"/>
              </w:rPr>
              <w:t>-2.37</w:t>
            </w:r>
          </w:p>
        </w:tc>
      </w:tr>
      <w:tr w:rsidR="00CF3CA5" w:rsidRPr="00CF3CA5" w14:paraId="6F86D78D" w14:textId="77777777" w:rsidTr="000733AA">
        <w:trPr>
          <w:trHeight w:val="288"/>
        </w:trPr>
        <w:tc>
          <w:tcPr>
            <w:tcW w:w="3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686B6" w14:textId="77777777" w:rsidR="00F32902" w:rsidRPr="00CF3CA5" w:rsidRDefault="00F32902" w:rsidP="00073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zh-CN" w:bidi="bn-BD"/>
              </w:rPr>
            </w:pPr>
            <w:r w:rsidRPr="00CF3CA5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pl-PL" w:eastAsia="zh-CN" w:bidi="bn-BD"/>
              </w:rPr>
              <w:t>Annual Mean Precipitation (</w:t>
            </w:r>
            <w:r w:rsidRPr="00CF3CA5">
              <w:rPr>
                <w:color w:val="0D0D0D" w:themeColor="text1" w:themeTint="F2"/>
              </w:rPr>
              <w:t xml:space="preserve"> </w:t>
            </w:r>
            <w:r w:rsidRPr="00CF3CA5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pl-PL" w:eastAsia="zh-CN" w:bidi="bn-BD"/>
              </w:rPr>
              <w:t>mm)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AC7F6" w14:textId="77777777" w:rsidR="00F32902" w:rsidRPr="00CF3CA5" w:rsidRDefault="00F32902" w:rsidP="00073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zh-CN" w:bidi="bn-BD"/>
              </w:rPr>
            </w:pPr>
            <w:r w:rsidRPr="00CF3CA5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pl-PL" w:eastAsia="zh-CN" w:bidi="bn-BD"/>
              </w:rPr>
              <w:t>84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60C06" w14:textId="77777777" w:rsidR="00F32902" w:rsidRPr="00CF3CA5" w:rsidRDefault="00F32902" w:rsidP="00073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zh-CN" w:bidi="bn-BD"/>
              </w:rPr>
            </w:pPr>
            <w:r w:rsidRPr="00CF3CA5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pl-PL" w:eastAsia="zh-CN" w:bidi="bn-BD"/>
              </w:rPr>
              <w:t>67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80C22" w14:textId="77777777" w:rsidR="00F32902" w:rsidRPr="00CF3CA5" w:rsidRDefault="00F32902" w:rsidP="00073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zh-CN" w:bidi="bn-BD"/>
              </w:rPr>
            </w:pPr>
            <w:r w:rsidRPr="00CF3CA5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pl-PL" w:eastAsia="zh-CN" w:bidi="bn-BD"/>
              </w:rPr>
              <w:t>62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658E8" w14:textId="77777777" w:rsidR="00F32902" w:rsidRPr="00CF3CA5" w:rsidRDefault="00F32902" w:rsidP="00073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zh-CN" w:bidi="bn-BD"/>
              </w:rPr>
            </w:pPr>
            <w:r w:rsidRPr="00CF3CA5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pl-PL" w:eastAsia="zh-CN" w:bidi="bn-BD"/>
              </w:rPr>
              <w:t>59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D8CFC" w14:textId="77777777" w:rsidR="00F32902" w:rsidRPr="00CF3CA5" w:rsidRDefault="00F32902" w:rsidP="00073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zh-CN" w:bidi="bn-BD"/>
              </w:rPr>
            </w:pPr>
            <w:r w:rsidRPr="00CF3CA5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pl-PL" w:eastAsia="zh-CN" w:bidi="bn-BD"/>
              </w:rPr>
              <w:t>505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644B6" w14:textId="77777777" w:rsidR="00F32902" w:rsidRPr="00CF3CA5" w:rsidRDefault="00F32902" w:rsidP="00073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zh-CN" w:bidi="bn-BD"/>
              </w:rPr>
            </w:pPr>
            <w:r w:rsidRPr="00CF3CA5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pl-PL" w:eastAsia="zh-CN" w:bidi="bn-BD"/>
              </w:rPr>
              <w:t>547</w:t>
            </w:r>
          </w:p>
        </w:tc>
      </w:tr>
      <w:tr w:rsidR="00CF3CA5" w:rsidRPr="00CF3CA5" w14:paraId="376E6E7B" w14:textId="77777777" w:rsidTr="000733AA">
        <w:trPr>
          <w:trHeight w:val="288"/>
        </w:trPr>
        <w:tc>
          <w:tcPr>
            <w:tcW w:w="3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82978" w14:textId="77777777" w:rsidR="00F32902" w:rsidRPr="00CF3CA5" w:rsidRDefault="00F32902" w:rsidP="00073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zh-CN" w:bidi="bn-BD"/>
              </w:rPr>
            </w:pPr>
            <w:r w:rsidRPr="00CF3CA5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029" w:eastAsia="zh-CN" w:bidi="bn-BD"/>
              </w:rPr>
              <w:t>Precipitation of Wettest Month (mm)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BB424" w14:textId="77777777" w:rsidR="00F32902" w:rsidRPr="00CF3CA5" w:rsidRDefault="00F32902" w:rsidP="00073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zh-CN" w:bidi="bn-BD"/>
              </w:rPr>
            </w:pPr>
            <w:r w:rsidRPr="00CF3CA5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pl-PL" w:eastAsia="zh-CN" w:bidi="bn-BD"/>
              </w:rPr>
              <w:t>108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A90DC" w14:textId="77777777" w:rsidR="00F32902" w:rsidRPr="00CF3CA5" w:rsidRDefault="00F32902" w:rsidP="00073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zh-CN" w:bidi="bn-BD"/>
              </w:rPr>
            </w:pPr>
            <w:r w:rsidRPr="00CF3CA5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pl-PL" w:eastAsia="zh-CN" w:bidi="bn-BD"/>
              </w:rPr>
              <w:t>8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42235" w14:textId="77777777" w:rsidR="00F32902" w:rsidRPr="00CF3CA5" w:rsidRDefault="00F32902" w:rsidP="00073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zh-CN" w:bidi="bn-BD"/>
              </w:rPr>
            </w:pPr>
            <w:r w:rsidRPr="00CF3CA5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pl-PL" w:eastAsia="zh-CN" w:bidi="bn-BD"/>
              </w:rPr>
              <w:t>87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146BD" w14:textId="77777777" w:rsidR="00F32902" w:rsidRPr="00CF3CA5" w:rsidRDefault="00F32902" w:rsidP="00073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zh-CN" w:bidi="bn-BD"/>
              </w:rPr>
            </w:pPr>
            <w:r w:rsidRPr="00CF3CA5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pl-PL" w:eastAsia="zh-CN" w:bidi="bn-BD"/>
              </w:rPr>
              <w:t>6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38153" w14:textId="77777777" w:rsidR="00F32902" w:rsidRPr="00CF3CA5" w:rsidRDefault="00F32902" w:rsidP="00073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zh-CN" w:bidi="bn-BD"/>
              </w:rPr>
            </w:pPr>
            <w:r w:rsidRPr="00CF3CA5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pl-PL" w:eastAsia="zh-CN" w:bidi="bn-BD"/>
              </w:rPr>
              <w:t>7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51DA0" w14:textId="77777777" w:rsidR="00F32902" w:rsidRPr="00CF3CA5" w:rsidRDefault="00F32902" w:rsidP="00073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zh-CN" w:bidi="bn-BD"/>
              </w:rPr>
            </w:pPr>
            <w:r w:rsidRPr="00CF3CA5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pl-PL" w:eastAsia="zh-CN" w:bidi="bn-BD"/>
              </w:rPr>
              <w:t>73</w:t>
            </w:r>
          </w:p>
        </w:tc>
      </w:tr>
      <w:tr w:rsidR="00CF3CA5" w:rsidRPr="00CF3CA5" w14:paraId="039FCC22" w14:textId="77777777" w:rsidTr="000733AA">
        <w:trPr>
          <w:trHeight w:val="288"/>
        </w:trPr>
        <w:tc>
          <w:tcPr>
            <w:tcW w:w="3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12B31" w14:textId="77777777" w:rsidR="00F32902" w:rsidRPr="00CF3CA5" w:rsidRDefault="00F32902" w:rsidP="00073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zh-CN" w:bidi="bn-BD"/>
              </w:rPr>
            </w:pPr>
            <w:r w:rsidRPr="00CF3CA5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029" w:eastAsia="zh-CN" w:bidi="bn-BD"/>
              </w:rPr>
              <w:t>Precipitation of Driest Month (mm)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2CDB8" w14:textId="77777777" w:rsidR="00F32902" w:rsidRPr="00CF3CA5" w:rsidRDefault="00F32902" w:rsidP="00073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zh-CN" w:bidi="bn-BD"/>
              </w:rPr>
            </w:pPr>
            <w:r w:rsidRPr="00CF3CA5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pl-PL" w:eastAsia="zh-CN" w:bidi="bn-BD"/>
              </w:rPr>
              <w:t>4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ADA4B" w14:textId="77777777" w:rsidR="00F32902" w:rsidRPr="00CF3CA5" w:rsidRDefault="00F32902" w:rsidP="00073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zh-CN" w:bidi="bn-BD"/>
              </w:rPr>
            </w:pPr>
            <w:r w:rsidRPr="00CF3CA5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pl-PL" w:eastAsia="zh-CN" w:bidi="bn-BD"/>
              </w:rPr>
              <w:t>3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54FE7" w14:textId="77777777" w:rsidR="00F32902" w:rsidRPr="00CF3CA5" w:rsidRDefault="00F32902" w:rsidP="00073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zh-CN" w:bidi="bn-BD"/>
              </w:rPr>
            </w:pPr>
            <w:r w:rsidRPr="00CF3CA5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pl-PL" w:eastAsia="zh-CN" w:bidi="bn-BD"/>
              </w:rPr>
              <w:t>3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736E5" w14:textId="77777777" w:rsidR="00F32902" w:rsidRPr="00CF3CA5" w:rsidRDefault="00F32902" w:rsidP="00073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zh-CN" w:bidi="bn-BD"/>
              </w:rPr>
            </w:pPr>
            <w:r w:rsidRPr="00CF3CA5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pl-PL" w:eastAsia="zh-CN" w:bidi="bn-BD"/>
              </w:rPr>
              <w:t>3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1D147" w14:textId="77777777" w:rsidR="00F32902" w:rsidRPr="00CF3CA5" w:rsidRDefault="00F32902" w:rsidP="00073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zh-CN" w:bidi="bn-BD"/>
              </w:rPr>
            </w:pPr>
            <w:r w:rsidRPr="00CF3CA5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pl-PL" w:eastAsia="zh-CN" w:bidi="bn-BD"/>
              </w:rPr>
              <w:t>25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63B5A" w14:textId="77777777" w:rsidR="00F32902" w:rsidRPr="00CF3CA5" w:rsidRDefault="00F32902" w:rsidP="00073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zh-CN" w:bidi="bn-BD"/>
              </w:rPr>
            </w:pPr>
            <w:r w:rsidRPr="00CF3CA5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pl-PL" w:eastAsia="zh-CN" w:bidi="bn-BD"/>
              </w:rPr>
              <w:t>25</w:t>
            </w:r>
          </w:p>
        </w:tc>
      </w:tr>
      <w:tr w:rsidR="00CF3CA5" w:rsidRPr="00CF3CA5" w14:paraId="04514986" w14:textId="77777777" w:rsidTr="000733AA">
        <w:trPr>
          <w:trHeight w:val="288"/>
        </w:trPr>
        <w:tc>
          <w:tcPr>
            <w:tcW w:w="3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6DF10" w14:textId="77777777" w:rsidR="00F32902" w:rsidRPr="00CF3CA5" w:rsidRDefault="00F32902" w:rsidP="00073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zh-CN" w:bidi="bn-BD"/>
              </w:rPr>
            </w:pPr>
            <w:r w:rsidRPr="00CF3CA5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pl-PL" w:eastAsia="zh-CN" w:bidi="bn-BD"/>
              </w:rPr>
              <w:t>Precipitation Seasonality (mm)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830D2" w14:textId="77777777" w:rsidR="00F32902" w:rsidRPr="00CF3CA5" w:rsidRDefault="00F32902" w:rsidP="00073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zh-CN" w:bidi="bn-BD"/>
              </w:rPr>
            </w:pPr>
            <w:r w:rsidRPr="00CF3CA5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pl-PL" w:eastAsia="zh-CN" w:bidi="bn-BD"/>
              </w:rPr>
              <w:t>3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5B11F" w14:textId="77777777" w:rsidR="00F32902" w:rsidRPr="00CF3CA5" w:rsidRDefault="00F32902" w:rsidP="00073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zh-CN" w:bidi="bn-BD"/>
              </w:rPr>
            </w:pPr>
            <w:r w:rsidRPr="00CF3CA5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pl-PL" w:eastAsia="zh-CN" w:bidi="bn-BD"/>
              </w:rPr>
              <w:t>3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8BB04" w14:textId="77777777" w:rsidR="00F32902" w:rsidRPr="00CF3CA5" w:rsidRDefault="00F32902" w:rsidP="00073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zh-CN" w:bidi="bn-BD"/>
              </w:rPr>
            </w:pPr>
            <w:r w:rsidRPr="00CF3CA5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pl-PL" w:eastAsia="zh-CN" w:bidi="bn-BD"/>
              </w:rPr>
              <w:t>36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B709A" w14:textId="77777777" w:rsidR="00F32902" w:rsidRPr="00CF3CA5" w:rsidRDefault="00F32902" w:rsidP="00073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zh-CN" w:bidi="bn-BD"/>
              </w:rPr>
            </w:pPr>
            <w:r w:rsidRPr="00CF3CA5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pl-PL" w:eastAsia="zh-CN" w:bidi="bn-BD"/>
              </w:rPr>
              <w:t>2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BB05D" w14:textId="77777777" w:rsidR="00F32902" w:rsidRPr="00CF3CA5" w:rsidRDefault="00F32902" w:rsidP="00073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zh-CN" w:bidi="bn-BD"/>
              </w:rPr>
            </w:pPr>
            <w:r w:rsidRPr="00CF3CA5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pl-PL" w:eastAsia="zh-CN" w:bidi="bn-BD"/>
              </w:rPr>
              <w:t>3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9D9B1" w14:textId="77777777" w:rsidR="00F32902" w:rsidRPr="00CF3CA5" w:rsidRDefault="00F32902" w:rsidP="00073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zh-CN" w:bidi="bn-BD"/>
              </w:rPr>
            </w:pPr>
            <w:r w:rsidRPr="00CF3CA5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pl-PL" w:eastAsia="zh-CN" w:bidi="bn-BD"/>
              </w:rPr>
              <w:t>35</w:t>
            </w:r>
          </w:p>
        </w:tc>
      </w:tr>
      <w:tr w:rsidR="00CF3CA5" w:rsidRPr="00CF3CA5" w14:paraId="1B81D00A" w14:textId="77777777" w:rsidTr="000733AA">
        <w:trPr>
          <w:trHeight w:val="288"/>
        </w:trPr>
        <w:tc>
          <w:tcPr>
            <w:tcW w:w="3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E54A6" w14:textId="77777777" w:rsidR="00F32902" w:rsidRPr="00CF3CA5" w:rsidRDefault="00F32902" w:rsidP="00073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zh-CN" w:bidi="bn-BD"/>
              </w:rPr>
            </w:pPr>
            <w:r w:rsidRPr="00CF3CA5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029" w:eastAsia="zh-CN" w:bidi="bn-BD"/>
              </w:rPr>
              <w:t>Precipitation of Wettest Quarter (mm)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23C46" w14:textId="77777777" w:rsidR="00F32902" w:rsidRPr="00CF3CA5" w:rsidRDefault="00F32902" w:rsidP="00073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zh-CN" w:bidi="bn-BD"/>
              </w:rPr>
            </w:pPr>
            <w:r w:rsidRPr="00CF3CA5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pl-PL" w:eastAsia="zh-CN" w:bidi="bn-BD"/>
              </w:rPr>
              <w:t>32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F0659" w14:textId="77777777" w:rsidR="00F32902" w:rsidRPr="00CF3CA5" w:rsidRDefault="00F32902" w:rsidP="00073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zh-CN" w:bidi="bn-BD"/>
              </w:rPr>
            </w:pPr>
            <w:r w:rsidRPr="00CF3CA5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pl-PL" w:eastAsia="zh-CN" w:bidi="bn-BD"/>
              </w:rPr>
              <w:t>25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351A8" w14:textId="77777777" w:rsidR="00F32902" w:rsidRPr="00CF3CA5" w:rsidRDefault="00F32902" w:rsidP="00073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zh-CN" w:bidi="bn-BD"/>
              </w:rPr>
            </w:pPr>
            <w:r w:rsidRPr="00CF3CA5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pl-PL" w:eastAsia="zh-CN" w:bidi="bn-BD"/>
              </w:rPr>
              <w:t>25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08541" w14:textId="77777777" w:rsidR="00F32902" w:rsidRPr="00CF3CA5" w:rsidRDefault="00F32902" w:rsidP="00073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zh-CN" w:bidi="bn-BD"/>
              </w:rPr>
            </w:pPr>
            <w:r w:rsidRPr="00CF3CA5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pl-PL" w:eastAsia="zh-CN" w:bidi="bn-BD"/>
              </w:rPr>
              <w:t>20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4E5C1" w14:textId="77777777" w:rsidR="00F32902" w:rsidRPr="00CF3CA5" w:rsidRDefault="00F32902" w:rsidP="00073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zh-CN" w:bidi="bn-BD"/>
              </w:rPr>
            </w:pPr>
            <w:r w:rsidRPr="00CF3CA5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pl-PL" w:eastAsia="zh-CN" w:bidi="bn-BD"/>
              </w:rPr>
              <w:t>208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F0078" w14:textId="77777777" w:rsidR="00F32902" w:rsidRPr="00CF3CA5" w:rsidRDefault="00F32902" w:rsidP="00073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zh-CN" w:bidi="bn-BD"/>
              </w:rPr>
            </w:pPr>
            <w:r w:rsidRPr="00CF3CA5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pl-PL" w:eastAsia="zh-CN" w:bidi="bn-BD"/>
              </w:rPr>
              <w:t>218</w:t>
            </w:r>
          </w:p>
        </w:tc>
      </w:tr>
      <w:tr w:rsidR="00CF3CA5" w:rsidRPr="00CF3CA5" w14:paraId="148A55FF" w14:textId="77777777" w:rsidTr="000733AA">
        <w:trPr>
          <w:trHeight w:val="288"/>
        </w:trPr>
        <w:tc>
          <w:tcPr>
            <w:tcW w:w="3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6DE4E" w14:textId="77777777" w:rsidR="00F32902" w:rsidRPr="00CF3CA5" w:rsidRDefault="00F32902" w:rsidP="00073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zh-CN" w:bidi="bn-BD"/>
              </w:rPr>
            </w:pPr>
            <w:r w:rsidRPr="00CF3CA5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pl-PL" w:eastAsia="zh-CN" w:bidi="bn-BD"/>
              </w:rPr>
              <w:t>Precipitation of Driest Quarter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B4BE6" w14:textId="77777777" w:rsidR="00F32902" w:rsidRPr="00CF3CA5" w:rsidRDefault="00F32902" w:rsidP="00073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zh-CN" w:bidi="bn-BD"/>
              </w:rPr>
            </w:pPr>
            <w:r w:rsidRPr="00CF3CA5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pl-PL" w:eastAsia="zh-CN" w:bidi="bn-BD"/>
              </w:rPr>
              <w:t>13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B902A" w14:textId="77777777" w:rsidR="00F32902" w:rsidRPr="00CF3CA5" w:rsidRDefault="00F32902" w:rsidP="00073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zh-CN" w:bidi="bn-BD"/>
              </w:rPr>
            </w:pPr>
            <w:r w:rsidRPr="00CF3CA5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pl-PL" w:eastAsia="zh-CN" w:bidi="bn-BD"/>
              </w:rPr>
              <w:t>109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6A4C0" w14:textId="77777777" w:rsidR="00F32902" w:rsidRPr="00CF3CA5" w:rsidRDefault="00F32902" w:rsidP="00073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zh-CN" w:bidi="bn-BD"/>
              </w:rPr>
            </w:pPr>
            <w:r w:rsidRPr="00CF3CA5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pl-PL" w:eastAsia="zh-CN" w:bidi="bn-BD"/>
              </w:rPr>
              <w:t>9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B3F95" w14:textId="77777777" w:rsidR="00F32902" w:rsidRPr="00CF3CA5" w:rsidRDefault="00F32902" w:rsidP="00073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zh-CN" w:bidi="bn-BD"/>
              </w:rPr>
            </w:pPr>
            <w:r w:rsidRPr="00CF3CA5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pl-PL" w:eastAsia="zh-CN" w:bidi="bn-BD"/>
              </w:rPr>
              <w:t>109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2E4D7" w14:textId="77777777" w:rsidR="00F32902" w:rsidRPr="00CF3CA5" w:rsidRDefault="00F32902" w:rsidP="00073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zh-CN" w:bidi="bn-BD"/>
              </w:rPr>
            </w:pPr>
            <w:r w:rsidRPr="00CF3CA5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pl-PL" w:eastAsia="zh-CN" w:bidi="bn-BD"/>
              </w:rPr>
              <w:t>78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1B7EF" w14:textId="77777777" w:rsidR="00F32902" w:rsidRPr="00CF3CA5" w:rsidRDefault="00F32902" w:rsidP="00073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zh-CN" w:bidi="bn-BD"/>
              </w:rPr>
            </w:pPr>
            <w:r w:rsidRPr="00CF3CA5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pl-PL" w:eastAsia="zh-CN" w:bidi="bn-BD"/>
              </w:rPr>
              <w:t>78</w:t>
            </w:r>
          </w:p>
        </w:tc>
      </w:tr>
      <w:tr w:rsidR="00CF3CA5" w:rsidRPr="00CF3CA5" w14:paraId="78DCF6F0" w14:textId="77777777" w:rsidTr="000733AA">
        <w:trPr>
          <w:trHeight w:val="288"/>
        </w:trPr>
        <w:tc>
          <w:tcPr>
            <w:tcW w:w="3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1C904" w14:textId="77777777" w:rsidR="00F32902" w:rsidRPr="00CF3CA5" w:rsidRDefault="00F32902" w:rsidP="00073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zh-CN" w:bidi="bn-BD"/>
              </w:rPr>
            </w:pPr>
            <w:r w:rsidRPr="00CF3CA5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029" w:eastAsia="zh-CN" w:bidi="bn-BD"/>
              </w:rPr>
              <w:t>Precipitation of Warmest Quarter (mm)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96CD4" w14:textId="77777777" w:rsidR="00F32902" w:rsidRPr="00CF3CA5" w:rsidRDefault="00F32902" w:rsidP="00073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zh-CN" w:bidi="bn-BD"/>
              </w:rPr>
            </w:pPr>
            <w:r w:rsidRPr="00CF3CA5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pl-PL" w:eastAsia="zh-CN" w:bidi="bn-BD"/>
              </w:rPr>
              <w:t>29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0DAB4" w14:textId="77777777" w:rsidR="00F32902" w:rsidRPr="00CF3CA5" w:rsidRDefault="00F32902" w:rsidP="00073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zh-CN" w:bidi="bn-BD"/>
              </w:rPr>
            </w:pPr>
            <w:r w:rsidRPr="00CF3CA5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pl-PL" w:eastAsia="zh-CN" w:bidi="bn-BD"/>
              </w:rPr>
              <w:t>25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3157E" w14:textId="77777777" w:rsidR="00F32902" w:rsidRPr="00CF3CA5" w:rsidRDefault="00F32902" w:rsidP="00073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zh-CN" w:bidi="bn-BD"/>
              </w:rPr>
            </w:pPr>
            <w:r w:rsidRPr="00CF3CA5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pl-PL" w:eastAsia="zh-CN" w:bidi="bn-BD"/>
              </w:rPr>
              <w:t>23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C3E0C" w14:textId="77777777" w:rsidR="00F32902" w:rsidRPr="00CF3CA5" w:rsidRDefault="00F32902" w:rsidP="00073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zh-CN" w:bidi="bn-BD"/>
              </w:rPr>
            </w:pPr>
            <w:r w:rsidRPr="00CF3CA5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pl-PL" w:eastAsia="zh-CN" w:bidi="bn-BD"/>
              </w:rPr>
              <w:t>20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4F97A" w14:textId="77777777" w:rsidR="00F32902" w:rsidRPr="00CF3CA5" w:rsidRDefault="00F32902" w:rsidP="00073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zh-CN" w:bidi="bn-BD"/>
              </w:rPr>
            </w:pPr>
            <w:r w:rsidRPr="00CF3CA5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pl-PL" w:eastAsia="zh-CN" w:bidi="bn-BD"/>
              </w:rPr>
              <w:t>189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369C1" w14:textId="77777777" w:rsidR="00F32902" w:rsidRPr="00CF3CA5" w:rsidRDefault="00F32902" w:rsidP="00073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zh-CN" w:bidi="bn-BD"/>
              </w:rPr>
            </w:pPr>
            <w:r w:rsidRPr="00CF3CA5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pl-PL" w:eastAsia="zh-CN" w:bidi="bn-BD"/>
              </w:rPr>
              <w:t>198</w:t>
            </w:r>
          </w:p>
        </w:tc>
      </w:tr>
      <w:tr w:rsidR="00CF3CA5" w:rsidRPr="00CF3CA5" w14:paraId="4591D81E" w14:textId="77777777" w:rsidTr="000733AA">
        <w:trPr>
          <w:trHeight w:val="288"/>
        </w:trPr>
        <w:tc>
          <w:tcPr>
            <w:tcW w:w="3240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A4F9F" w14:textId="77777777" w:rsidR="00F32902" w:rsidRPr="00CF3CA5" w:rsidRDefault="00F32902" w:rsidP="00073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zh-CN" w:bidi="bn-BD"/>
              </w:rPr>
            </w:pPr>
            <w:r w:rsidRPr="00CF3CA5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en-029" w:eastAsia="zh-CN" w:bidi="bn-BD"/>
              </w:rPr>
              <w:t>Precipitation of Coldest Quarter (mm)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D591B" w14:textId="77777777" w:rsidR="00F32902" w:rsidRPr="00CF3CA5" w:rsidRDefault="00F32902" w:rsidP="00073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zh-CN" w:bidi="bn-BD"/>
              </w:rPr>
            </w:pPr>
            <w:r w:rsidRPr="00CF3CA5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pl-PL" w:eastAsia="zh-CN" w:bidi="bn-BD"/>
              </w:rPr>
              <w:t>147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0528C" w14:textId="77777777" w:rsidR="00F32902" w:rsidRPr="00CF3CA5" w:rsidRDefault="00F32902" w:rsidP="00073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zh-CN" w:bidi="bn-BD"/>
              </w:rPr>
            </w:pPr>
            <w:r w:rsidRPr="00CF3CA5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pl-PL" w:eastAsia="zh-CN" w:bidi="bn-BD"/>
              </w:rPr>
              <w:t>12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BBAB8" w14:textId="77777777" w:rsidR="00F32902" w:rsidRPr="00CF3CA5" w:rsidRDefault="00F32902" w:rsidP="00073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zh-CN" w:bidi="bn-BD"/>
              </w:rPr>
            </w:pPr>
            <w:r w:rsidRPr="00CF3CA5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pl-PL" w:eastAsia="zh-CN" w:bidi="bn-BD"/>
              </w:rPr>
              <w:t>9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71A67" w14:textId="77777777" w:rsidR="00F32902" w:rsidRPr="00CF3CA5" w:rsidRDefault="00F32902" w:rsidP="00073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zh-CN" w:bidi="bn-BD"/>
              </w:rPr>
            </w:pPr>
            <w:r w:rsidRPr="00CF3CA5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pl-PL" w:eastAsia="zh-CN" w:bidi="bn-BD"/>
              </w:rPr>
              <w:t>13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CE165" w14:textId="77777777" w:rsidR="00F32902" w:rsidRPr="00CF3CA5" w:rsidRDefault="00F32902" w:rsidP="00073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zh-CN" w:bidi="bn-BD"/>
              </w:rPr>
            </w:pPr>
            <w:r w:rsidRPr="00CF3CA5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pl-PL" w:eastAsia="zh-CN" w:bidi="bn-BD"/>
              </w:rPr>
              <w:t>78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FC2D2" w14:textId="77777777" w:rsidR="00F32902" w:rsidRPr="00CF3CA5" w:rsidRDefault="00F32902" w:rsidP="00073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zh-CN" w:bidi="bn-BD"/>
              </w:rPr>
            </w:pPr>
            <w:r w:rsidRPr="00CF3CA5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val="pl-PL" w:eastAsia="zh-CN" w:bidi="bn-BD"/>
              </w:rPr>
              <w:t>78</w:t>
            </w:r>
          </w:p>
        </w:tc>
      </w:tr>
    </w:tbl>
    <w:p w14:paraId="071CCAF9" w14:textId="77777777" w:rsidR="00F32902" w:rsidRPr="00CF3CA5" w:rsidRDefault="00F32902" w:rsidP="00F32902">
      <w:pPr>
        <w:rPr>
          <w:b/>
          <w:bCs/>
          <w:color w:val="0D0D0D" w:themeColor="text1" w:themeTint="F2"/>
          <w:sz w:val="24"/>
          <w:szCs w:val="24"/>
        </w:rPr>
      </w:pPr>
    </w:p>
    <w:p w14:paraId="76A35E49" w14:textId="77777777" w:rsidR="00F32902" w:rsidRPr="00CF3CA5" w:rsidRDefault="00F32902" w:rsidP="00F32902">
      <w:pPr>
        <w:rPr>
          <w:b/>
          <w:bCs/>
          <w:color w:val="0D0D0D" w:themeColor="text1" w:themeTint="F2"/>
          <w:sz w:val="24"/>
          <w:szCs w:val="24"/>
        </w:rPr>
      </w:pPr>
    </w:p>
    <w:p w14:paraId="746520AF" w14:textId="77777777" w:rsidR="00F32902" w:rsidRPr="00CF3CA5" w:rsidRDefault="00F32902" w:rsidP="00F32902">
      <w:pPr>
        <w:rPr>
          <w:b/>
          <w:bCs/>
          <w:color w:val="0D0D0D" w:themeColor="text1" w:themeTint="F2"/>
          <w:sz w:val="24"/>
          <w:szCs w:val="24"/>
        </w:rPr>
      </w:pPr>
    </w:p>
    <w:p w14:paraId="66A3D7AD" w14:textId="77777777" w:rsidR="00F32902" w:rsidRPr="00CF3CA5" w:rsidRDefault="00F32902" w:rsidP="00F32902">
      <w:pPr>
        <w:rPr>
          <w:b/>
          <w:bCs/>
          <w:color w:val="0D0D0D" w:themeColor="text1" w:themeTint="F2"/>
          <w:sz w:val="24"/>
          <w:szCs w:val="24"/>
        </w:rPr>
      </w:pPr>
    </w:p>
    <w:p w14:paraId="3695FCA9" w14:textId="77777777" w:rsidR="00F32902" w:rsidRPr="00CF3CA5" w:rsidRDefault="00F32902" w:rsidP="00F32902">
      <w:pPr>
        <w:rPr>
          <w:b/>
          <w:bCs/>
          <w:color w:val="0D0D0D" w:themeColor="text1" w:themeTint="F2"/>
          <w:sz w:val="24"/>
          <w:szCs w:val="24"/>
        </w:rPr>
      </w:pPr>
    </w:p>
    <w:p w14:paraId="330AC00E" w14:textId="77777777" w:rsidR="00F32902" w:rsidRPr="00CF3CA5" w:rsidRDefault="00F32902" w:rsidP="00F32902">
      <w:pPr>
        <w:rPr>
          <w:b/>
          <w:bCs/>
          <w:color w:val="0D0D0D" w:themeColor="text1" w:themeTint="F2"/>
          <w:sz w:val="24"/>
          <w:szCs w:val="24"/>
        </w:rPr>
      </w:pPr>
    </w:p>
    <w:p w14:paraId="3E7698B3" w14:textId="77777777" w:rsidR="00F32902" w:rsidRPr="00CF3CA5" w:rsidRDefault="00F32902" w:rsidP="00F32902">
      <w:pPr>
        <w:rPr>
          <w:b/>
          <w:bCs/>
          <w:color w:val="0D0D0D" w:themeColor="text1" w:themeTint="F2"/>
          <w:sz w:val="24"/>
          <w:szCs w:val="24"/>
        </w:rPr>
      </w:pPr>
    </w:p>
    <w:tbl>
      <w:tblPr>
        <w:tblStyle w:val="TableGrid"/>
        <w:tblpPr w:leftFromText="180" w:rightFromText="180" w:vertAnchor="page" w:horzAnchor="margin" w:tblpY="2033"/>
        <w:tblW w:w="1008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80"/>
        <w:gridCol w:w="980"/>
        <w:gridCol w:w="1540"/>
        <w:gridCol w:w="1610"/>
        <w:gridCol w:w="1720"/>
        <w:gridCol w:w="1620"/>
        <w:gridCol w:w="1530"/>
      </w:tblGrid>
      <w:tr w:rsidR="00CF3CA5" w:rsidRPr="00CF3CA5" w14:paraId="5D493B42" w14:textId="77777777" w:rsidTr="000733AA">
        <w:trPr>
          <w:trHeight w:val="352"/>
        </w:trPr>
        <w:tc>
          <w:tcPr>
            <w:tcW w:w="10080" w:type="dxa"/>
            <w:gridSpan w:val="7"/>
            <w:tcBorders>
              <w:top w:val="nil"/>
              <w:bottom w:val="single" w:sz="8" w:space="0" w:color="auto"/>
            </w:tcBorders>
            <w:noWrap/>
          </w:tcPr>
          <w:p w14:paraId="5EAE3C39" w14:textId="0068DFDD" w:rsidR="00F32902" w:rsidRPr="00856358" w:rsidRDefault="00856358" w:rsidP="000733AA">
            <w:pPr>
              <w:spacing w:line="276" w:lineRule="auto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D0D0D" w:themeColor="text1" w:themeTint="F2"/>
                <w:sz w:val="24"/>
                <w:szCs w:val="24"/>
              </w:rPr>
              <w:lastRenderedPageBreak/>
              <w:t>TABLE</w:t>
            </w:r>
            <w:r w:rsidR="004C1EB0">
              <w:rPr>
                <w:rFonts w:ascii="Times New Roman" w:hAnsi="Times New Roman" w:cs="Times New Roman"/>
                <w:b/>
                <w:bCs/>
                <w:color w:val="0D0D0D" w:themeColor="text1" w:themeTint="F2"/>
                <w:sz w:val="24"/>
                <w:szCs w:val="24"/>
              </w:rPr>
              <w:t xml:space="preserve"> S2</w:t>
            </w:r>
            <w:r w:rsidR="00F32902" w:rsidRPr="00CF3CA5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 xml:space="preserve"> Root biochemical parameters of </w:t>
            </w:r>
            <w:r w:rsidR="00F32902" w:rsidRPr="00CF3CA5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4"/>
                <w:szCs w:val="24"/>
              </w:rPr>
              <w:t xml:space="preserve">P. </w:t>
            </w:r>
            <w:proofErr w:type="spellStart"/>
            <w:r w:rsidR="00F32902" w:rsidRPr="00CF3CA5">
              <w:rPr>
                <w:rFonts w:ascii="Times New Roman" w:hAnsi="Times New Roman" w:cs="Times New Roman"/>
                <w:i/>
                <w:iCs/>
                <w:color w:val="0D0D0D" w:themeColor="text1" w:themeTint="F2"/>
                <w:sz w:val="24"/>
                <w:szCs w:val="24"/>
              </w:rPr>
              <w:t>sylvestris</w:t>
            </w:r>
            <w:proofErr w:type="spellEnd"/>
            <w:r w:rsidR="00F32902" w:rsidRPr="00CF3CA5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 xml:space="preserve"> originated from different geographical location in two season. </w:t>
            </w:r>
          </w:p>
        </w:tc>
      </w:tr>
      <w:tr w:rsidR="00CF3CA5" w:rsidRPr="00CF3CA5" w14:paraId="4A98C98F" w14:textId="77777777" w:rsidTr="000733AA">
        <w:trPr>
          <w:trHeight w:val="352"/>
        </w:trPr>
        <w:tc>
          <w:tcPr>
            <w:tcW w:w="1080" w:type="dxa"/>
            <w:tcBorders>
              <w:top w:val="single" w:sz="4" w:space="0" w:color="auto"/>
              <w:bottom w:val="single" w:sz="8" w:space="0" w:color="auto"/>
            </w:tcBorders>
            <w:noWrap/>
          </w:tcPr>
          <w:p w14:paraId="5D734A09" w14:textId="77777777" w:rsidR="00F32902" w:rsidRPr="00CF3CA5" w:rsidRDefault="00F32902" w:rsidP="000733AA">
            <w:pPr>
              <w:spacing w:line="276" w:lineRule="auto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CF3CA5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Month</w:t>
            </w:r>
          </w:p>
        </w:tc>
        <w:tc>
          <w:tcPr>
            <w:tcW w:w="980" w:type="dxa"/>
            <w:tcBorders>
              <w:top w:val="single" w:sz="4" w:space="0" w:color="auto"/>
              <w:bottom w:val="single" w:sz="8" w:space="0" w:color="auto"/>
            </w:tcBorders>
            <w:noWrap/>
          </w:tcPr>
          <w:p w14:paraId="2AEC2D2A" w14:textId="77777777" w:rsidR="00F32902" w:rsidRPr="00CF3CA5" w:rsidRDefault="00F32902" w:rsidP="000733AA">
            <w:pPr>
              <w:spacing w:line="276" w:lineRule="auto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CF3CA5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Origin</w:t>
            </w:r>
          </w:p>
        </w:tc>
        <w:tc>
          <w:tcPr>
            <w:tcW w:w="1540" w:type="dxa"/>
            <w:tcBorders>
              <w:top w:val="single" w:sz="4" w:space="0" w:color="auto"/>
              <w:bottom w:val="single" w:sz="8" w:space="0" w:color="auto"/>
            </w:tcBorders>
            <w:noWrap/>
          </w:tcPr>
          <w:p w14:paraId="418D5B55" w14:textId="77777777" w:rsidR="00F32902" w:rsidRPr="00CF3CA5" w:rsidRDefault="00F32902" w:rsidP="000733AA">
            <w:pPr>
              <w:spacing w:line="276" w:lineRule="auto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CF3CA5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Glucose (%)</w:t>
            </w:r>
          </w:p>
        </w:tc>
        <w:tc>
          <w:tcPr>
            <w:tcW w:w="1610" w:type="dxa"/>
            <w:tcBorders>
              <w:top w:val="single" w:sz="4" w:space="0" w:color="auto"/>
              <w:bottom w:val="single" w:sz="8" w:space="0" w:color="auto"/>
            </w:tcBorders>
            <w:noWrap/>
          </w:tcPr>
          <w:p w14:paraId="66F592C2" w14:textId="77777777" w:rsidR="00F32902" w:rsidRPr="00CF3CA5" w:rsidRDefault="00F32902" w:rsidP="000733AA">
            <w:pPr>
              <w:spacing w:line="276" w:lineRule="auto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CF3CA5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Starch (%)</w:t>
            </w:r>
          </w:p>
        </w:tc>
        <w:tc>
          <w:tcPr>
            <w:tcW w:w="1720" w:type="dxa"/>
            <w:tcBorders>
              <w:top w:val="single" w:sz="4" w:space="0" w:color="auto"/>
              <w:bottom w:val="single" w:sz="8" w:space="0" w:color="auto"/>
            </w:tcBorders>
            <w:noWrap/>
          </w:tcPr>
          <w:p w14:paraId="760C163B" w14:textId="77777777" w:rsidR="00F32902" w:rsidRPr="00CF3CA5" w:rsidRDefault="00F32902" w:rsidP="000733AA">
            <w:pPr>
              <w:spacing w:line="276" w:lineRule="auto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CF3CA5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TNC (%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8" w:space="0" w:color="auto"/>
            </w:tcBorders>
            <w:noWrap/>
          </w:tcPr>
          <w:p w14:paraId="48BDDC01" w14:textId="77777777" w:rsidR="00F32902" w:rsidRPr="00CF3CA5" w:rsidRDefault="00F32902" w:rsidP="000733AA">
            <w:pPr>
              <w:spacing w:line="276" w:lineRule="auto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CF3CA5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Carbon (%)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8" w:space="0" w:color="auto"/>
            </w:tcBorders>
          </w:tcPr>
          <w:p w14:paraId="36ADF4E5" w14:textId="77777777" w:rsidR="00F32902" w:rsidRPr="00CF3CA5" w:rsidRDefault="00F32902" w:rsidP="000733AA">
            <w:pPr>
              <w:spacing w:line="276" w:lineRule="auto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CF3CA5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Nitrogen (%)</w:t>
            </w:r>
          </w:p>
        </w:tc>
      </w:tr>
      <w:tr w:rsidR="00CF3CA5" w:rsidRPr="00CF3CA5" w14:paraId="461E314A" w14:textId="77777777" w:rsidTr="000733AA">
        <w:tc>
          <w:tcPr>
            <w:tcW w:w="1080" w:type="dxa"/>
            <w:vMerge w:val="restart"/>
            <w:tcBorders>
              <w:top w:val="single" w:sz="8" w:space="0" w:color="auto"/>
            </w:tcBorders>
            <w:noWrap/>
          </w:tcPr>
          <w:p w14:paraId="62796104" w14:textId="77777777" w:rsidR="00F32902" w:rsidRPr="00CF3CA5" w:rsidRDefault="00F32902" w:rsidP="000733AA">
            <w:pPr>
              <w:spacing w:line="276" w:lineRule="auto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CF3CA5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Autumn</w:t>
            </w:r>
          </w:p>
        </w:tc>
        <w:tc>
          <w:tcPr>
            <w:tcW w:w="980" w:type="dxa"/>
            <w:tcBorders>
              <w:top w:val="single" w:sz="8" w:space="0" w:color="auto"/>
            </w:tcBorders>
            <w:noWrap/>
          </w:tcPr>
          <w:p w14:paraId="658BD022" w14:textId="77777777" w:rsidR="00F32902" w:rsidRPr="00CF3CA5" w:rsidRDefault="00F32902" w:rsidP="000733AA">
            <w:pPr>
              <w:spacing w:line="276" w:lineRule="auto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CF3CA5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BR</w:t>
            </w:r>
          </w:p>
        </w:tc>
        <w:tc>
          <w:tcPr>
            <w:tcW w:w="1540" w:type="dxa"/>
            <w:tcBorders>
              <w:top w:val="single" w:sz="8" w:space="0" w:color="auto"/>
            </w:tcBorders>
            <w:noWrap/>
          </w:tcPr>
          <w:p w14:paraId="3FBCA7F4" w14:textId="77777777" w:rsidR="00F32902" w:rsidRPr="00CF3CA5" w:rsidRDefault="00F32902" w:rsidP="000733AA">
            <w:pPr>
              <w:spacing w:line="276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CF3CA5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4.059 ± 0.267 a</w:t>
            </w:r>
          </w:p>
        </w:tc>
        <w:tc>
          <w:tcPr>
            <w:tcW w:w="1610" w:type="dxa"/>
            <w:tcBorders>
              <w:top w:val="single" w:sz="8" w:space="0" w:color="auto"/>
            </w:tcBorders>
            <w:noWrap/>
          </w:tcPr>
          <w:p w14:paraId="4384224B" w14:textId="77777777" w:rsidR="00F32902" w:rsidRPr="00CF3CA5" w:rsidRDefault="00F32902" w:rsidP="000733AA">
            <w:pPr>
              <w:spacing w:line="276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CF3CA5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0.859 ± 0.218 a</w:t>
            </w:r>
          </w:p>
        </w:tc>
        <w:tc>
          <w:tcPr>
            <w:tcW w:w="1720" w:type="dxa"/>
            <w:tcBorders>
              <w:top w:val="single" w:sz="8" w:space="0" w:color="auto"/>
            </w:tcBorders>
            <w:noWrap/>
          </w:tcPr>
          <w:p w14:paraId="3F246B3E" w14:textId="77777777" w:rsidR="00F32902" w:rsidRPr="00CF3CA5" w:rsidRDefault="00F32902" w:rsidP="000733AA">
            <w:pPr>
              <w:spacing w:line="276" w:lineRule="auto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CF3CA5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4.919 ± 0.375 a</w:t>
            </w:r>
          </w:p>
        </w:tc>
        <w:tc>
          <w:tcPr>
            <w:tcW w:w="1620" w:type="dxa"/>
            <w:tcBorders>
              <w:top w:val="single" w:sz="8" w:space="0" w:color="auto"/>
            </w:tcBorders>
            <w:noWrap/>
          </w:tcPr>
          <w:p w14:paraId="7332F4C0" w14:textId="77777777" w:rsidR="00F32902" w:rsidRPr="00CF3CA5" w:rsidRDefault="00F32902" w:rsidP="000733AA">
            <w:pPr>
              <w:spacing w:line="276" w:lineRule="auto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CF3CA5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48.66 ± 0.604 a</w:t>
            </w:r>
          </w:p>
        </w:tc>
        <w:tc>
          <w:tcPr>
            <w:tcW w:w="1530" w:type="dxa"/>
            <w:tcBorders>
              <w:top w:val="single" w:sz="8" w:space="0" w:color="auto"/>
            </w:tcBorders>
          </w:tcPr>
          <w:p w14:paraId="04E451AE" w14:textId="77777777" w:rsidR="00F32902" w:rsidRPr="00CF3CA5" w:rsidRDefault="00F32902" w:rsidP="000733AA">
            <w:pPr>
              <w:spacing w:line="276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CF3CA5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1.639 ± 0.057 a</w:t>
            </w:r>
          </w:p>
        </w:tc>
      </w:tr>
      <w:tr w:rsidR="00CF3CA5" w:rsidRPr="00CF3CA5" w14:paraId="1BC5E05D" w14:textId="77777777" w:rsidTr="000733AA">
        <w:tc>
          <w:tcPr>
            <w:tcW w:w="1080" w:type="dxa"/>
            <w:vMerge/>
            <w:noWrap/>
          </w:tcPr>
          <w:p w14:paraId="0F55BCC0" w14:textId="77777777" w:rsidR="00F32902" w:rsidRPr="00CF3CA5" w:rsidRDefault="00F32902" w:rsidP="000733AA">
            <w:pPr>
              <w:spacing w:line="276" w:lineRule="auto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</w:p>
        </w:tc>
        <w:tc>
          <w:tcPr>
            <w:tcW w:w="980" w:type="dxa"/>
            <w:noWrap/>
          </w:tcPr>
          <w:p w14:paraId="6736D58F" w14:textId="77777777" w:rsidR="00F32902" w:rsidRPr="00CF3CA5" w:rsidRDefault="00F32902" w:rsidP="000733AA">
            <w:pPr>
              <w:spacing w:line="276" w:lineRule="auto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CF3CA5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BK</w:t>
            </w:r>
          </w:p>
        </w:tc>
        <w:tc>
          <w:tcPr>
            <w:tcW w:w="1540" w:type="dxa"/>
            <w:noWrap/>
          </w:tcPr>
          <w:p w14:paraId="3DABB78D" w14:textId="77777777" w:rsidR="00F32902" w:rsidRPr="00CF3CA5" w:rsidRDefault="00F32902" w:rsidP="000733AA">
            <w:pPr>
              <w:spacing w:line="276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CF3CA5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3.506 ± 0.174 a</w:t>
            </w:r>
          </w:p>
        </w:tc>
        <w:tc>
          <w:tcPr>
            <w:tcW w:w="1610" w:type="dxa"/>
            <w:noWrap/>
          </w:tcPr>
          <w:p w14:paraId="7FAD6593" w14:textId="77777777" w:rsidR="00F32902" w:rsidRPr="00CF3CA5" w:rsidRDefault="00F32902" w:rsidP="000733AA">
            <w:pPr>
              <w:spacing w:line="276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CF3CA5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1.562 ± 0.426 a</w:t>
            </w:r>
          </w:p>
        </w:tc>
        <w:tc>
          <w:tcPr>
            <w:tcW w:w="1720" w:type="dxa"/>
            <w:noWrap/>
          </w:tcPr>
          <w:p w14:paraId="3A1EB1F0" w14:textId="77777777" w:rsidR="00F32902" w:rsidRPr="00CF3CA5" w:rsidRDefault="00F32902" w:rsidP="000733AA">
            <w:pPr>
              <w:spacing w:line="276" w:lineRule="auto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CF3CA5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5.068 ± 0.438 a</w:t>
            </w:r>
          </w:p>
        </w:tc>
        <w:tc>
          <w:tcPr>
            <w:tcW w:w="1620" w:type="dxa"/>
            <w:noWrap/>
          </w:tcPr>
          <w:p w14:paraId="469D0FA4" w14:textId="77777777" w:rsidR="00F32902" w:rsidRPr="00CF3CA5" w:rsidRDefault="00F32902" w:rsidP="000733AA">
            <w:pPr>
              <w:spacing w:line="276" w:lineRule="auto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CF3CA5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49.98 ± 0.457 a</w:t>
            </w:r>
          </w:p>
        </w:tc>
        <w:tc>
          <w:tcPr>
            <w:tcW w:w="1530" w:type="dxa"/>
          </w:tcPr>
          <w:p w14:paraId="126DDD0C" w14:textId="77777777" w:rsidR="00F32902" w:rsidRPr="00CF3CA5" w:rsidRDefault="00F32902" w:rsidP="000733AA">
            <w:pPr>
              <w:spacing w:line="276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CF3CA5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1.660 ± 0.051 a</w:t>
            </w:r>
          </w:p>
        </w:tc>
      </w:tr>
      <w:tr w:rsidR="00CF3CA5" w:rsidRPr="00CF3CA5" w14:paraId="30ED2AB4" w14:textId="77777777" w:rsidTr="000733AA">
        <w:tc>
          <w:tcPr>
            <w:tcW w:w="1080" w:type="dxa"/>
            <w:vMerge/>
            <w:noWrap/>
          </w:tcPr>
          <w:p w14:paraId="113D22CF" w14:textId="77777777" w:rsidR="00F32902" w:rsidRPr="00CF3CA5" w:rsidRDefault="00F32902" w:rsidP="000733AA">
            <w:pPr>
              <w:spacing w:line="276" w:lineRule="auto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</w:p>
        </w:tc>
        <w:tc>
          <w:tcPr>
            <w:tcW w:w="980" w:type="dxa"/>
            <w:noWrap/>
          </w:tcPr>
          <w:p w14:paraId="716D1C90" w14:textId="77777777" w:rsidR="00F32902" w:rsidRPr="00CF3CA5" w:rsidRDefault="00F32902" w:rsidP="000733AA">
            <w:pPr>
              <w:spacing w:line="276" w:lineRule="auto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CF3CA5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JL</w:t>
            </w:r>
          </w:p>
        </w:tc>
        <w:tc>
          <w:tcPr>
            <w:tcW w:w="1540" w:type="dxa"/>
            <w:noWrap/>
          </w:tcPr>
          <w:p w14:paraId="01EDB774" w14:textId="77777777" w:rsidR="00F32902" w:rsidRPr="00CF3CA5" w:rsidRDefault="00F32902" w:rsidP="000733AA">
            <w:pPr>
              <w:spacing w:line="276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CF3CA5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3.405 ± 0.318 a</w:t>
            </w:r>
          </w:p>
        </w:tc>
        <w:tc>
          <w:tcPr>
            <w:tcW w:w="1610" w:type="dxa"/>
            <w:noWrap/>
          </w:tcPr>
          <w:p w14:paraId="17A3896D" w14:textId="77777777" w:rsidR="00F32902" w:rsidRPr="00CF3CA5" w:rsidRDefault="00F32902" w:rsidP="000733AA">
            <w:pPr>
              <w:spacing w:line="276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CF3CA5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1.692 ± 0.522 a</w:t>
            </w:r>
          </w:p>
        </w:tc>
        <w:tc>
          <w:tcPr>
            <w:tcW w:w="1720" w:type="dxa"/>
            <w:noWrap/>
          </w:tcPr>
          <w:p w14:paraId="77DBDB7C" w14:textId="77777777" w:rsidR="00F32902" w:rsidRPr="00CF3CA5" w:rsidRDefault="00F32902" w:rsidP="000733AA">
            <w:pPr>
              <w:spacing w:line="276" w:lineRule="auto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CF3CA5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5.097 ± 0.693 a</w:t>
            </w:r>
          </w:p>
        </w:tc>
        <w:tc>
          <w:tcPr>
            <w:tcW w:w="1620" w:type="dxa"/>
            <w:noWrap/>
          </w:tcPr>
          <w:p w14:paraId="4880206D" w14:textId="77777777" w:rsidR="00F32902" w:rsidRPr="00CF3CA5" w:rsidRDefault="00F32902" w:rsidP="000733AA">
            <w:pPr>
              <w:spacing w:line="276" w:lineRule="auto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CF3CA5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49.84 ± 0.884 a</w:t>
            </w:r>
          </w:p>
        </w:tc>
        <w:tc>
          <w:tcPr>
            <w:tcW w:w="1530" w:type="dxa"/>
          </w:tcPr>
          <w:p w14:paraId="7668E384" w14:textId="77777777" w:rsidR="00F32902" w:rsidRPr="00CF3CA5" w:rsidRDefault="00F32902" w:rsidP="000733AA">
            <w:pPr>
              <w:spacing w:line="276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CF3CA5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1.672 ± 0.074 a</w:t>
            </w:r>
          </w:p>
        </w:tc>
      </w:tr>
      <w:tr w:rsidR="00CF3CA5" w:rsidRPr="00CF3CA5" w14:paraId="487F879F" w14:textId="77777777" w:rsidTr="000733AA">
        <w:tc>
          <w:tcPr>
            <w:tcW w:w="1080" w:type="dxa"/>
            <w:vMerge/>
            <w:noWrap/>
          </w:tcPr>
          <w:p w14:paraId="158BF6A9" w14:textId="77777777" w:rsidR="00F32902" w:rsidRPr="00CF3CA5" w:rsidRDefault="00F32902" w:rsidP="000733AA">
            <w:pPr>
              <w:spacing w:line="276" w:lineRule="auto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</w:p>
        </w:tc>
        <w:tc>
          <w:tcPr>
            <w:tcW w:w="980" w:type="dxa"/>
            <w:noWrap/>
          </w:tcPr>
          <w:p w14:paraId="35827EDF" w14:textId="77777777" w:rsidR="00F32902" w:rsidRPr="00CF3CA5" w:rsidRDefault="00F32902" w:rsidP="000733AA">
            <w:pPr>
              <w:spacing w:line="276" w:lineRule="auto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CF3CA5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KB</w:t>
            </w:r>
          </w:p>
        </w:tc>
        <w:tc>
          <w:tcPr>
            <w:tcW w:w="1540" w:type="dxa"/>
            <w:noWrap/>
          </w:tcPr>
          <w:p w14:paraId="6A4A03CE" w14:textId="77777777" w:rsidR="00F32902" w:rsidRPr="00CF3CA5" w:rsidRDefault="00F32902" w:rsidP="000733AA">
            <w:pPr>
              <w:spacing w:line="276" w:lineRule="auto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CF3CA5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3.387 ± 0.260 a</w:t>
            </w:r>
          </w:p>
        </w:tc>
        <w:tc>
          <w:tcPr>
            <w:tcW w:w="1610" w:type="dxa"/>
            <w:noWrap/>
          </w:tcPr>
          <w:p w14:paraId="3480EB06" w14:textId="77777777" w:rsidR="00F32902" w:rsidRPr="00CF3CA5" w:rsidRDefault="00F32902" w:rsidP="000733AA">
            <w:pPr>
              <w:spacing w:line="276" w:lineRule="auto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CF3CA5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1.124 ± 0.210 a</w:t>
            </w:r>
          </w:p>
        </w:tc>
        <w:tc>
          <w:tcPr>
            <w:tcW w:w="1720" w:type="dxa"/>
            <w:noWrap/>
          </w:tcPr>
          <w:p w14:paraId="50C52251" w14:textId="77777777" w:rsidR="00F32902" w:rsidRPr="00CF3CA5" w:rsidRDefault="00F32902" w:rsidP="000733AA">
            <w:pPr>
              <w:spacing w:line="276" w:lineRule="auto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CF3CA5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4.512 ± 0.383 a</w:t>
            </w:r>
          </w:p>
        </w:tc>
        <w:tc>
          <w:tcPr>
            <w:tcW w:w="1620" w:type="dxa"/>
            <w:noWrap/>
          </w:tcPr>
          <w:p w14:paraId="35C24ECD" w14:textId="77777777" w:rsidR="00F32902" w:rsidRPr="00CF3CA5" w:rsidRDefault="00F32902" w:rsidP="000733AA">
            <w:pPr>
              <w:spacing w:line="276" w:lineRule="auto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CF3CA5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48.69 ± 0.807 a</w:t>
            </w:r>
          </w:p>
        </w:tc>
        <w:tc>
          <w:tcPr>
            <w:tcW w:w="1530" w:type="dxa"/>
          </w:tcPr>
          <w:p w14:paraId="7A55CBFC" w14:textId="77777777" w:rsidR="00F32902" w:rsidRPr="00CF3CA5" w:rsidRDefault="00F32902" w:rsidP="000733AA">
            <w:pPr>
              <w:spacing w:line="276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CF3CA5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1.636 ± 0.031 a</w:t>
            </w:r>
          </w:p>
        </w:tc>
      </w:tr>
      <w:tr w:rsidR="00CF3CA5" w:rsidRPr="00CF3CA5" w14:paraId="00E4580A" w14:textId="77777777" w:rsidTr="000733AA">
        <w:tc>
          <w:tcPr>
            <w:tcW w:w="1080" w:type="dxa"/>
            <w:vMerge/>
            <w:noWrap/>
          </w:tcPr>
          <w:p w14:paraId="5F82A904" w14:textId="77777777" w:rsidR="00F32902" w:rsidRPr="00CF3CA5" w:rsidRDefault="00F32902" w:rsidP="000733AA">
            <w:pPr>
              <w:spacing w:line="276" w:lineRule="auto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</w:p>
        </w:tc>
        <w:tc>
          <w:tcPr>
            <w:tcW w:w="980" w:type="dxa"/>
            <w:noWrap/>
          </w:tcPr>
          <w:p w14:paraId="329AD885" w14:textId="77777777" w:rsidR="00F32902" w:rsidRPr="00CF3CA5" w:rsidRDefault="00F32902" w:rsidP="000733AA">
            <w:pPr>
              <w:spacing w:line="276" w:lineRule="auto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CF3CA5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PPN</w:t>
            </w:r>
          </w:p>
        </w:tc>
        <w:tc>
          <w:tcPr>
            <w:tcW w:w="1540" w:type="dxa"/>
            <w:noWrap/>
          </w:tcPr>
          <w:p w14:paraId="79712687" w14:textId="77777777" w:rsidR="00F32902" w:rsidRPr="00CF3CA5" w:rsidRDefault="00F32902" w:rsidP="000733AA">
            <w:pPr>
              <w:spacing w:line="276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CF3CA5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4.205 ± 0.674 a</w:t>
            </w:r>
          </w:p>
        </w:tc>
        <w:tc>
          <w:tcPr>
            <w:tcW w:w="1610" w:type="dxa"/>
            <w:noWrap/>
          </w:tcPr>
          <w:p w14:paraId="04DFFC70" w14:textId="77777777" w:rsidR="00F32902" w:rsidRPr="00CF3CA5" w:rsidRDefault="00F32902" w:rsidP="000733AA">
            <w:pPr>
              <w:spacing w:line="276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CF3CA5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0.891 ± 0.167 a</w:t>
            </w:r>
          </w:p>
        </w:tc>
        <w:tc>
          <w:tcPr>
            <w:tcW w:w="1720" w:type="dxa"/>
            <w:noWrap/>
          </w:tcPr>
          <w:p w14:paraId="1FE3FDAD" w14:textId="77777777" w:rsidR="00F32902" w:rsidRPr="00CF3CA5" w:rsidRDefault="00F32902" w:rsidP="000733AA">
            <w:pPr>
              <w:spacing w:line="276" w:lineRule="auto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CF3CA5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5.096 ± 0.713 a</w:t>
            </w:r>
          </w:p>
        </w:tc>
        <w:tc>
          <w:tcPr>
            <w:tcW w:w="1620" w:type="dxa"/>
            <w:noWrap/>
          </w:tcPr>
          <w:p w14:paraId="0887970A" w14:textId="77777777" w:rsidR="00F32902" w:rsidRPr="00CF3CA5" w:rsidRDefault="00F32902" w:rsidP="000733AA">
            <w:pPr>
              <w:spacing w:line="276" w:lineRule="auto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CF3CA5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49.45 ± 0.871 a</w:t>
            </w:r>
          </w:p>
        </w:tc>
        <w:tc>
          <w:tcPr>
            <w:tcW w:w="1530" w:type="dxa"/>
          </w:tcPr>
          <w:p w14:paraId="54BA0F28" w14:textId="77777777" w:rsidR="00F32902" w:rsidRPr="00CF3CA5" w:rsidRDefault="00F32902" w:rsidP="000733AA">
            <w:pPr>
              <w:spacing w:line="276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CF3CA5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1.782 ± 0.059 a</w:t>
            </w:r>
          </w:p>
        </w:tc>
      </w:tr>
      <w:tr w:rsidR="00CF3CA5" w:rsidRPr="00CF3CA5" w14:paraId="3D3D02A1" w14:textId="77777777" w:rsidTr="000733AA">
        <w:trPr>
          <w:trHeight w:val="375"/>
        </w:trPr>
        <w:tc>
          <w:tcPr>
            <w:tcW w:w="1080" w:type="dxa"/>
            <w:vMerge/>
            <w:tcBorders>
              <w:bottom w:val="single" w:sz="4" w:space="0" w:color="auto"/>
            </w:tcBorders>
            <w:noWrap/>
          </w:tcPr>
          <w:p w14:paraId="53121754" w14:textId="77777777" w:rsidR="00F32902" w:rsidRPr="00CF3CA5" w:rsidRDefault="00F32902" w:rsidP="000733AA">
            <w:pPr>
              <w:spacing w:line="276" w:lineRule="auto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</w:p>
        </w:tc>
        <w:tc>
          <w:tcPr>
            <w:tcW w:w="980" w:type="dxa"/>
            <w:tcBorders>
              <w:bottom w:val="single" w:sz="4" w:space="0" w:color="auto"/>
            </w:tcBorders>
            <w:noWrap/>
          </w:tcPr>
          <w:p w14:paraId="7815C4FC" w14:textId="77777777" w:rsidR="00F32902" w:rsidRPr="00CF3CA5" w:rsidRDefault="00F32902" w:rsidP="000733AA">
            <w:pPr>
              <w:spacing w:line="276" w:lineRule="auto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CF3CA5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TB</w:t>
            </w:r>
          </w:p>
        </w:tc>
        <w:tc>
          <w:tcPr>
            <w:tcW w:w="1540" w:type="dxa"/>
            <w:tcBorders>
              <w:bottom w:val="single" w:sz="4" w:space="0" w:color="auto"/>
            </w:tcBorders>
            <w:noWrap/>
          </w:tcPr>
          <w:p w14:paraId="7632EA2F" w14:textId="77777777" w:rsidR="00F32902" w:rsidRPr="00CF3CA5" w:rsidRDefault="00F32902" w:rsidP="000733AA">
            <w:pPr>
              <w:spacing w:line="276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CF3CA5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4.115 ± 0.396 a</w:t>
            </w:r>
          </w:p>
        </w:tc>
        <w:tc>
          <w:tcPr>
            <w:tcW w:w="1610" w:type="dxa"/>
            <w:tcBorders>
              <w:bottom w:val="single" w:sz="4" w:space="0" w:color="auto"/>
            </w:tcBorders>
            <w:noWrap/>
          </w:tcPr>
          <w:p w14:paraId="1A4F09FB" w14:textId="77777777" w:rsidR="00F32902" w:rsidRPr="00CF3CA5" w:rsidRDefault="00F32902" w:rsidP="000733AA">
            <w:pPr>
              <w:spacing w:line="276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CF3CA5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1.521 ± 0.371 a</w:t>
            </w:r>
          </w:p>
        </w:tc>
        <w:tc>
          <w:tcPr>
            <w:tcW w:w="1720" w:type="dxa"/>
            <w:tcBorders>
              <w:bottom w:val="single" w:sz="4" w:space="0" w:color="auto"/>
            </w:tcBorders>
            <w:noWrap/>
          </w:tcPr>
          <w:p w14:paraId="653EB43A" w14:textId="77777777" w:rsidR="00F32902" w:rsidRPr="00CF3CA5" w:rsidRDefault="00F32902" w:rsidP="000733AA">
            <w:pPr>
              <w:spacing w:line="276" w:lineRule="auto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CF3CA5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5.637 ± 0.561 a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noWrap/>
          </w:tcPr>
          <w:p w14:paraId="3195114D" w14:textId="77777777" w:rsidR="00F32902" w:rsidRPr="00CF3CA5" w:rsidRDefault="00F32902" w:rsidP="000733AA">
            <w:pPr>
              <w:spacing w:line="276" w:lineRule="auto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CF3CA5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48.53 ± 0.560 a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3EC596F5" w14:textId="77777777" w:rsidR="00F32902" w:rsidRPr="00CF3CA5" w:rsidRDefault="00F32902" w:rsidP="000733AA">
            <w:pPr>
              <w:spacing w:line="276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CF3CA5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1.606 ± 0.040 a</w:t>
            </w:r>
          </w:p>
        </w:tc>
      </w:tr>
      <w:tr w:rsidR="00CF3CA5" w:rsidRPr="00CF3CA5" w14:paraId="322F731D" w14:textId="77777777" w:rsidTr="000733AA">
        <w:trPr>
          <w:trHeight w:val="357"/>
        </w:trPr>
        <w:tc>
          <w:tcPr>
            <w:tcW w:w="1080" w:type="dxa"/>
            <w:vMerge w:val="restart"/>
            <w:tcBorders>
              <w:top w:val="single" w:sz="4" w:space="0" w:color="auto"/>
              <w:bottom w:val="nil"/>
            </w:tcBorders>
            <w:noWrap/>
          </w:tcPr>
          <w:p w14:paraId="689ABB38" w14:textId="77777777" w:rsidR="00F32902" w:rsidRPr="00CF3CA5" w:rsidRDefault="00F32902" w:rsidP="000733AA">
            <w:pPr>
              <w:spacing w:line="276" w:lineRule="auto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CF3CA5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Spring</w:t>
            </w:r>
          </w:p>
        </w:tc>
        <w:tc>
          <w:tcPr>
            <w:tcW w:w="980" w:type="dxa"/>
            <w:tcBorders>
              <w:top w:val="single" w:sz="4" w:space="0" w:color="auto"/>
              <w:bottom w:val="nil"/>
            </w:tcBorders>
            <w:noWrap/>
          </w:tcPr>
          <w:p w14:paraId="130D404B" w14:textId="77777777" w:rsidR="00F32902" w:rsidRPr="00CF3CA5" w:rsidRDefault="00F32902" w:rsidP="000733AA">
            <w:pPr>
              <w:spacing w:line="276" w:lineRule="auto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CF3CA5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BR</w:t>
            </w:r>
          </w:p>
        </w:tc>
        <w:tc>
          <w:tcPr>
            <w:tcW w:w="1540" w:type="dxa"/>
            <w:tcBorders>
              <w:top w:val="single" w:sz="4" w:space="0" w:color="auto"/>
              <w:bottom w:val="nil"/>
            </w:tcBorders>
            <w:noWrap/>
          </w:tcPr>
          <w:p w14:paraId="7E6834C4" w14:textId="77777777" w:rsidR="00F32902" w:rsidRPr="00CF3CA5" w:rsidRDefault="00F32902" w:rsidP="000733AA">
            <w:pPr>
              <w:spacing w:line="276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CF3CA5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6.778 ± 1.271 a</w:t>
            </w:r>
          </w:p>
        </w:tc>
        <w:tc>
          <w:tcPr>
            <w:tcW w:w="1610" w:type="dxa"/>
            <w:tcBorders>
              <w:top w:val="single" w:sz="4" w:space="0" w:color="auto"/>
              <w:bottom w:val="nil"/>
            </w:tcBorders>
            <w:noWrap/>
          </w:tcPr>
          <w:p w14:paraId="7EBD33E4" w14:textId="77777777" w:rsidR="00F32902" w:rsidRPr="00CF3CA5" w:rsidRDefault="00F32902" w:rsidP="000733AA">
            <w:pPr>
              <w:spacing w:line="276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CF3CA5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3.955 ± 0.652 ab</w:t>
            </w:r>
          </w:p>
        </w:tc>
        <w:tc>
          <w:tcPr>
            <w:tcW w:w="1720" w:type="dxa"/>
            <w:tcBorders>
              <w:top w:val="single" w:sz="4" w:space="0" w:color="auto"/>
              <w:bottom w:val="nil"/>
            </w:tcBorders>
            <w:noWrap/>
          </w:tcPr>
          <w:p w14:paraId="3B7CB939" w14:textId="77777777" w:rsidR="00F32902" w:rsidRPr="00CF3CA5" w:rsidRDefault="00F32902" w:rsidP="000733AA">
            <w:pPr>
              <w:spacing w:line="276" w:lineRule="auto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CF3CA5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10.73 ± 1.583 ab</w:t>
            </w:r>
          </w:p>
        </w:tc>
        <w:tc>
          <w:tcPr>
            <w:tcW w:w="1620" w:type="dxa"/>
            <w:tcBorders>
              <w:top w:val="single" w:sz="4" w:space="0" w:color="auto"/>
              <w:bottom w:val="nil"/>
            </w:tcBorders>
            <w:noWrap/>
          </w:tcPr>
          <w:p w14:paraId="3ADAA23D" w14:textId="77777777" w:rsidR="00F32902" w:rsidRPr="00CF3CA5" w:rsidRDefault="00F32902" w:rsidP="000733AA">
            <w:pPr>
              <w:spacing w:line="276" w:lineRule="auto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CF3CA5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47.09 ± 0.921 a</w:t>
            </w:r>
          </w:p>
        </w:tc>
        <w:tc>
          <w:tcPr>
            <w:tcW w:w="1530" w:type="dxa"/>
            <w:tcBorders>
              <w:top w:val="single" w:sz="4" w:space="0" w:color="auto"/>
              <w:bottom w:val="nil"/>
            </w:tcBorders>
          </w:tcPr>
          <w:p w14:paraId="708ED287" w14:textId="77777777" w:rsidR="00F32902" w:rsidRPr="00CF3CA5" w:rsidRDefault="00F32902" w:rsidP="000733AA">
            <w:pPr>
              <w:spacing w:line="276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CF3CA5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1.609 ± 0.072 a</w:t>
            </w:r>
          </w:p>
        </w:tc>
      </w:tr>
      <w:tr w:rsidR="00CF3CA5" w:rsidRPr="00CF3CA5" w14:paraId="4D802AE5" w14:textId="77777777" w:rsidTr="000733AA">
        <w:tc>
          <w:tcPr>
            <w:tcW w:w="1080" w:type="dxa"/>
            <w:vMerge/>
            <w:tcBorders>
              <w:top w:val="nil"/>
              <w:bottom w:val="nil"/>
            </w:tcBorders>
            <w:noWrap/>
          </w:tcPr>
          <w:p w14:paraId="615FF2EE" w14:textId="77777777" w:rsidR="00F32902" w:rsidRPr="00CF3CA5" w:rsidRDefault="00F32902" w:rsidP="000733AA">
            <w:pPr>
              <w:spacing w:line="276" w:lineRule="auto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bottom w:val="nil"/>
            </w:tcBorders>
            <w:noWrap/>
          </w:tcPr>
          <w:p w14:paraId="38F774AB" w14:textId="77777777" w:rsidR="00F32902" w:rsidRPr="00CF3CA5" w:rsidRDefault="00F32902" w:rsidP="000733AA">
            <w:pPr>
              <w:spacing w:line="276" w:lineRule="auto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CF3CA5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BK</w:t>
            </w:r>
          </w:p>
        </w:tc>
        <w:tc>
          <w:tcPr>
            <w:tcW w:w="1540" w:type="dxa"/>
            <w:tcBorders>
              <w:top w:val="nil"/>
              <w:bottom w:val="nil"/>
            </w:tcBorders>
            <w:noWrap/>
          </w:tcPr>
          <w:p w14:paraId="0843A6A8" w14:textId="77777777" w:rsidR="00F32902" w:rsidRPr="00CF3CA5" w:rsidRDefault="00F32902" w:rsidP="000733AA">
            <w:pPr>
              <w:spacing w:line="276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CF3CA5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4.724 ± 0.263 a</w:t>
            </w:r>
          </w:p>
        </w:tc>
        <w:tc>
          <w:tcPr>
            <w:tcW w:w="1610" w:type="dxa"/>
            <w:tcBorders>
              <w:top w:val="nil"/>
              <w:bottom w:val="nil"/>
            </w:tcBorders>
            <w:noWrap/>
          </w:tcPr>
          <w:p w14:paraId="265D290A" w14:textId="77777777" w:rsidR="00F32902" w:rsidRPr="00CF3CA5" w:rsidRDefault="00F32902" w:rsidP="000733AA">
            <w:pPr>
              <w:spacing w:line="276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CF3CA5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3.754 ± 0.723 b</w:t>
            </w:r>
          </w:p>
        </w:tc>
        <w:tc>
          <w:tcPr>
            <w:tcW w:w="1720" w:type="dxa"/>
            <w:tcBorders>
              <w:top w:val="nil"/>
              <w:bottom w:val="nil"/>
            </w:tcBorders>
            <w:noWrap/>
          </w:tcPr>
          <w:p w14:paraId="5EFC2C56" w14:textId="77777777" w:rsidR="00F32902" w:rsidRPr="00CF3CA5" w:rsidRDefault="00F32902" w:rsidP="000733AA">
            <w:pPr>
              <w:spacing w:line="276" w:lineRule="auto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CF3CA5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8.478 ± 0.838 b</w:t>
            </w:r>
          </w:p>
        </w:tc>
        <w:tc>
          <w:tcPr>
            <w:tcW w:w="1620" w:type="dxa"/>
            <w:tcBorders>
              <w:top w:val="nil"/>
              <w:bottom w:val="nil"/>
            </w:tcBorders>
            <w:noWrap/>
          </w:tcPr>
          <w:p w14:paraId="0B3DD8EE" w14:textId="77777777" w:rsidR="00F32902" w:rsidRPr="00CF3CA5" w:rsidRDefault="00F32902" w:rsidP="000733AA">
            <w:pPr>
              <w:spacing w:line="276" w:lineRule="auto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CF3CA5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47.14 ± 0.800 a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5EB7D556" w14:textId="77777777" w:rsidR="00F32902" w:rsidRPr="00CF3CA5" w:rsidRDefault="00F32902" w:rsidP="000733AA">
            <w:pPr>
              <w:spacing w:line="276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CF3CA5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1.698 ± 0.079 a</w:t>
            </w:r>
          </w:p>
        </w:tc>
      </w:tr>
      <w:tr w:rsidR="00CF3CA5" w:rsidRPr="00CF3CA5" w14:paraId="11F28778" w14:textId="77777777" w:rsidTr="000733AA">
        <w:tc>
          <w:tcPr>
            <w:tcW w:w="1080" w:type="dxa"/>
            <w:vMerge/>
            <w:tcBorders>
              <w:top w:val="nil"/>
              <w:bottom w:val="nil"/>
            </w:tcBorders>
            <w:noWrap/>
          </w:tcPr>
          <w:p w14:paraId="48FA6730" w14:textId="77777777" w:rsidR="00F32902" w:rsidRPr="00CF3CA5" w:rsidRDefault="00F32902" w:rsidP="000733AA">
            <w:pPr>
              <w:spacing w:line="276" w:lineRule="auto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bottom w:val="nil"/>
            </w:tcBorders>
            <w:noWrap/>
          </w:tcPr>
          <w:p w14:paraId="495567AA" w14:textId="77777777" w:rsidR="00F32902" w:rsidRPr="00CF3CA5" w:rsidRDefault="00F32902" w:rsidP="000733AA">
            <w:pPr>
              <w:spacing w:line="276" w:lineRule="auto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CF3CA5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JL</w:t>
            </w:r>
          </w:p>
        </w:tc>
        <w:tc>
          <w:tcPr>
            <w:tcW w:w="1540" w:type="dxa"/>
            <w:tcBorders>
              <w:top w:val="nil"/>
              <w:bottom w:val="nil"/>
            </w:tcBorders>
            <w:noWrap/>
          </w:tcPr>
          <w:p w14:paraId="6C76CCAE" w14:textId="77777777" w:rsidR="00F32902" w:rsidRPr="00CF3CA5" w:rsidRDefault="00F32902" w:rsidP="000733AA">
            <w:pPr>
              <w:spacing w:line="276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CF3CA5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4.564 ± 0.341 a</w:t>
            </w:r>
          </w:p>
        </w:tc>
        <w:tc>
          <w:tcPr>
            <w:tcW w:w="1610" w:type="dxa"/>
            <w:tcBorders>
              <w:top w:val="nil"/>
              <w:bottom w:val="nil"/>
            </w:tcBorders>
            <w:noWrap/>
          </w:tcPr>
          <w:p w14:paraId="24972CF1" w14:textId="77777777" w:rsidR="00F32902" w:rsidRPr="00CF3CA5" w:rsidRDefault="00F32902" w:rsidP="000733AA">
            <w:pPr>
              <w:spacing w:line="276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CF3CA5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4.695 ± 0.717 ab</w:t>
            </w:r>
          </w:p>
        </w:tc>
        <w:tc>
          <w:tcPr>
            <w:tcW w:w="1720" w:type="dxa"/>
            <w:tcBorders>
              <w:top w:val="nil"/>
              <w:bottom w:val="nil"/>
            </w:tcBorders>
            <w:noWrap/>
          </w:tcPr>
          <w:p w14:paraId="56A3EB99" w14:textId="77777777" w:rsidR="00F32902" w:rsidRPr="00CF3CA5" w:rsidRDefault="00F32902" w:rsidP="000733AA">
            <w:pPr>
              <w:spacing w:line="276" w:lineRule="auto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CF3CA5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9.260 ± 0.829 ab</w:t>
            </w:r>
          </w:p>
        </w:tc>
        <w:tc>
          <w:tcPr>
            <w:tcW w:w="1620" w:type="dxa"/>
            <w:tcBorders>
              <w:top w:val="nil"/>
              <w:bottom w:val="nil"/>
            </w:tcBorders>
            <w:noWrap/>
          </w:tcPr>
          <w:p w14:paraId="69922273" w14:textId="77777777" w:rsidR="00F32902" w:rsidRPr="00CF3CA5" w:rsidRDefault="00F32902" w:rsidP="000733AA">
            <w:pPr>
              <w:spacing w:line="276" w:lineRule="auto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CF3CA5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47.63 ± 0.380 a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264075C3" w14:textId="77777777" w:rsidR="00F32902" w:rsidRPr="00CF3CA5" w:rsidRDefault="00F32902" w:rsidP="000733AA">
            <w:pPr>
              <w:spacing w:line="276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CF3CA5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1.573 ± 0.071 a</w:t>
            </w:r>
          </w:p>
        </w:tc>
      </w:tr>
      <w:tr w:rsidR="00CF3CA5" w:rsidRPr="00CF3CA5" w14:paraId="4A8C23CF" w14:textId="77777777" w:rsidTr="000733AA">
        <w:tc>
          <w:tcPr>
            <w:tcW w:w="1080" w:type="dxa"/>
            <w:vMerge/>
            <w:tcBorders>
              <w:top w:val="nil"/>
              <w:bottom w:val="nil"/>
            </w:tcBorders>
            <w:noWrap/>
          </w:tcPr>
          <w:p w14:paraId="2043C0F7" w14:textId="77777777" w:rsidR="00F32902" w:rsidRPr="00CF3CA5" w:rsidRDefault="00F32902" w:rsidP="000733AA">
            <w:pPr>
              <w:spacing w:line="276" w:lineRule="auto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bottom w:val="nil"/>
            </w:tcBorders>
            <w:noWrap/>
          </w:tcPr>
          <w:p w14:paraId="624E8A50" w14:textId="77777777" w:rsidR="00F32902" w:rsidRPr="00CF3CA5" w:rsidRDefault="00F32902" w:rsidP="000733AA">
            <w:pPr>
              <w:spacing w:line="276" w:lineRule="auto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CF3CA5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KB</w:t>
            </w:r>
          </w:p>
        </w:tc>
        <w:tc>
          <w:tcPr>
            <w:tcW w:w="1540" w:type="dxa"/>
            <w:tcBorders>
              <w:top w:val="nil"/>
              <w:bottom w:val="nil"/>
            </w:tcBorders>
            <w:noWrap/>
          </w:tcPr>
          <w:p w14:paraId="7A1CFCF2" w14:textId="77777777" w:rsidR="00F32902" w:rsidRPr="00CF3CA5" w:rsidRDefault="00F32902" w:rsidP="000733AA">
            <w:pPr>
              <w:spacing w:line="276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CF3CA5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4.802 ± 0.201 a</w:t>
            </w:r>
          </w:p>
        </w:tc>
        <w:tc>
          <w:tcPr>
            <w:tcW w:w="1610" w:type="dxa"/>
            <w:tcBorders>
              <w:top w:val="nil"/>
              <w:bottom w:val="nil"/>
            </w:tcBorders>
            <w:noWrap/>
          </w:tcPr>
          <w:p w14:paraId="4520C09B" w14:textId="77777777" w:rsidR="00F32902" w:rsidRPr="00CF3CA5" w:rsidRDefault="00F32902" w:rsidP="000733AA">
            <w:pPr>
              <w:spacing w:line="276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CF3CA5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4.884 ± 0.667 ab</w:t>
            </w:r>
          </w:p>
        </w:tc>
        <w:tc>
          <w:tcPr>
            <w:tcW w:w="1720" w:type="dxa"/>
            <w:tcBorders>
              <w:top w:val="nil"/>
              <w:bottom w:val="nil"/>
            </w:tcBorders>
            <w:noWrap/>
          </w:tcPr>
          <w:p w14:paraId="1489DB58" w14:textId="77777777" w:rsidR="00F32902" w:rsidRPr="00CF3CA5" w:rsidRDefault="00F32902" w:rsidP="000733AA">
            <w:pPr>
              <w:spacing w:line="276" w:lineRule="auto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CF3CA5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9.686 ± 0.740 ab</w:t>
            </w:r>
          </w:p>
        </w:tc>
        <w:tc>
          <w:tcPr>
            <w:tcW w:w="1620" w:type="dxa"/>
            <w:tcBorders>
              <w:top w:val="nil"/>
              <w:bottom w:val="nil"/>
            </w:tcBorders>
            <w:noWrap/>
          </w:tcPr>
          <w:p w14:paraId="07B07B11" w14:textId="77777777" w:rsidR="00F32902" w:rsidRPr="00CF3CA5" w:rsidRDefault="00F32902" w:rsidP="000733AA">
            <w:pPr>
              <w:spacing w:line="276" w:lineRule="auto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CF3CA5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46.93 ± 0.249 a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186DE237" w14:textId="77777777" w:rsidR="00F32902" w:rsidRPr="00CF3CA5" w:rsidRDefault="00F32902" w:rsidP="000733AA">
            <w:pPr>
              <w:spacing w:line="276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CF3CA5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1.513 ± 0.034 a</w:t>
            </w:r>
          </w:p>
        </w:tc>
      </w:tr>
      <w:tr w:rsidR="00CF3CA5" w:rsidRPr="00CF3CA5" w14:paraId="1F31F31E" w14:textId="77777777" w:rsidTr="000733AA">
        <w:tc>
          <w:tcPr>
            <w:tcW w:w="1080" w:type="dxa"/>
            <w:vMerge/>
            <w:tcBorders>
              <w:top w:val="nil"/>
              <w:bottom w:val="nil"/>
            </w:tcBorders>
            <w:noWrap/>
          </w:tcPr>
          <w:p w14:paraId="7D468F24" w14:textId="77777777" w:rsidR="00F32902" w:rsidRPr="00CF3CA5" w:rsidRDefault="00F32902" w:rsidP="000733AA">
            <w:pPr>
              <w:spacing w:line="276" w:lineRule="auto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bottom w:val="nil"/>
            </w:tcBorders>
            <w:noWrap/>
          </w:tcPr>
          <w:p w14:paraId="16EE5B35" w14:textId="77777777" w:rsidR="00F32902" w:rsidRPr="00CF3CA5" w:rsidRDefault="00F32902" w:rsidP="000733AA">
            <w:pPr>
              <w:spacing w:line="276" w:lineRule="auto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CF3CA5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PPN</w:t>
            </w:r>
          </w:p>
        </w:tc>
        <w:tc>
          <w:tcPr>
            <w:tcW w:w="1540" w:type="dxa"/>
            <w:tcBorders>
              <w:top w:val="nil"/>
              <w:bottom w:val="nil"/>
            </w:tcBorders>
            <w:noWrap/>
          </w:tcPr>
          <w:p w14:paraId="512DAEEF" w14:textId="77777777" w:rsidR="00F32902" w:rsidRPr="00CF3CA5" w:rsidRDefault="00F32902" w:rsidP="000733AA">
            <w:pPr>
              <w:spacing w:line="276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CF3CA5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5.833 ± 0.445 a</w:t>
            </w:r>
          </w:p>
        </w:tc>
        <w:tc>
          <w:tcPr>
            <w:tcW w:w="1610" w:type="dxa"/>
            <w:tcBorders>
              <w:top w:val="nil"/>
              <w:bottom w:val="nil"/>
            </w:tcBorders>
            <w:noWrap/>
          </w:tcPr>
          <w:p w14:paraId="609CE6E1" w14:textId="77777777" w:rsidR="00F32902" w:rsidRPr="00CF3CA5" w:rsidRDefault="00F32902" w:rsidP="000733AA">
            <w:pPr>
              <w:spacing w:line="276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CF3CA5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6.926 ± 0.912 a</w:t>
            </w:r>
          </w:p>
        </w:tc>
        <w:tc>
          <w:tcPr>
            <w:tcW w:w="1720" w:type="dxa"/>
            <w:tcBorders>
              <w:top w:val="nil"/>
              <w:bottom w:val="nil"/>
            </w:tcBorders>
            <w:noWrap/>
          </w:tcPr>
          <w:p w14:paraId="7E5240B1" w14:textId="77777777" w:rsidR="00F32902" w:rsidRPr="00CF3CA5" w:rsidRDefault="00F32902" w:rsidP="000733AA">
            <w:pPr>
              <w:spacing w:line="276" w:lineRule="auto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CF3CA5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12.76 ± 0.863 a</w:t>
            </w:r>
          </w:p>
        </w:tc>
        <w:tc>
          <w:tcPr>
            <w:tcW w:w="1620" w:type="dxa"/>
            <w:tcBorders>
              <w:top w:val="nil"/>
              <w:bottom w:val="nil"/>
            </w:tcBorders>
            <w:noWrap/>
          </w:tcPr>
          <w:p w14:paraId="3488C947" w14:textId="77777777" w:rsidR="00F32902" w:rsidRPr="00CF3CA5" w:rsidRDefault="00F32902" w:rsidP="000733AA">
            <w:pPr>
              <w:spacing w:line="276" w:lineRule="auto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CF3CA5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47.63 ± 0.193 a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7E9E6FBF" w14:textId="77777777" w:rsidR="00F32902" w:rsidRPr="00CF3CA5" w:rsidRDefault="00F32902" w:rsidP="000733AA">
            <w:pPr>
              <w:spacing w:line="276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CF3CA5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1.587 ± 0.028 a</w:t>
            </w:r>
          </w:p>
        </w:tc>
      </w:tr>
      <w:tr w:rsidR="00CF3CA5" w:rsidRPr="00CF3CA5" w14:paraId="114C5FD3" w14:textId="77777777" w:rsidTr="000733AA">
        <w:tc>
          <w:tcPr>
            <w:tcW w:w="1080" w:type="dxa"/>
            <w:vMerge/>
            <w:tcBorders>
              <w:top w:val="nil"/>
              <w:bottom w:val="single" w:sz="12" w:space="0" w:color="auto"/>
            </w:tcBorders>
            <w:noWrap/>
          </w:tcPr>
          <w:p w14:paraId="5A487BC5" w14:textId="77777777" w:rsidR="00F32902" w:rsidRPr="00CF3CA5" w:rsidRDefault="00F32902" w:rsidP="000733AA">
            <w:pPr>
              <w:spacing w:line="276" w:lineRule="auto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bottom w:val="single" w:sz="12" w:space="0" w:color="auto"/>
            </w:tcBorders>
            <w:noWrap/>
          </w:tcPr>
          <w:p w14:paraId="29C12569" w14:textId="77777777" w:rsidR="00F32902" w:rsidRPr="00CF3CA5" w:rsidRDefault="00F32902" w:rsidP="000733AA">
            <w:pPr>
              <w:spacing w:line="276" w:lineRule="auto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CF3CA5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TB</w:t>
            </w:r>
          </w:p>
        </w:tc>
        <w:tc>
          <w:tcPr>
            <w:tcW w:w="1540" w:type="dxa"/>
            <w:tcBorders>
              <w:top w:val="nil"/>
              <w:bottom w:val="single" w:sz="12" w:space="0" w:color="auto"/>
            </w:tcBorders>
            <w:noWrap/>
          </w:tcPr>
          <w:p w14:paraId="71C4F5BF" w14:textId="77777777" w:rsidR="00F32902" w:rsidRPr="00CF3CA5" w:rsidRDefault="00F32902" w:rsidP="000733AA">
            <w:pPr>
              <w:spacing w:line="276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CF3CA5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5.086 ± 0.334 a</w:t>
            </w:r>
          </w:p>
        </w:tc>
        <w:tc>
          <w:tcPr>
            <w:tcW w:w="1610" w:type="dxa"/>
            <w:tcBorders>
              <w:top w:val="nil"/>
              <w:bottom w:val="single" w:sz="12" w:space="0" w:color="auto"/>
            </w:tcBorders>
            <w:noWrap/>
          </w:tcPr>
          <w:p w14:paraId="2C14A0F7" w14:textId="77777777" w:rsidR="00F32902" w:rsidRPr="00CF3CA5" w:rsidRDefault="00F32902" w:rsidP="000733AA">
            <w:pPr>
              <w:spacing w:line="276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CF3CA5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4.016 ± 0.720 ab</w:t>
            </w:r>
          </w:p>
        </w:tc>
        <w:tc>
          <w:tcPr>
            <w:tcW w:w="1720" w:type="dxa"/>
            <w:tcBorders>
              <w:top w:val="nil"/>
              <w:bottom w:val="single" w:sz="12" w:space="0" w:color="auto"/>
            </w:tcBorders>
            <w:noWrap/>
          </w:tcPr>
          <w:p w14:paraId="2E6FF1E2" w14:textId="77777777" w:rsidR="00F32902" w:rsidRPr="00CF3CA5" w:rsidRDefault="00F32902" w:rsidP="000733AA">
            <w:pPr>
              <w:spacing w:line="276" w:lineRule="auto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CF3CA5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 xml:space="preserve">9.102 ± 0.827 ab </w:t>
            </w:r>
          </w:p>
        </w:tc>
        <w:tc>
          <w:tcPr>
            <w:tcW w:w="1620" w:type="dxa"/>
            <w:tcBorders>
              <w:top w:val="nil"/>
              <w:bottom w:val="single" w:sz="12" w:space="0" w:color="auto"/>
            </w:tcBorders>
            <w:noWrap/>
          </w:tcPr>
          <w:p w14:paraId="179F2FE3" w14:textId="77777777" w:rsidR="00F32902" w:rsidRPr="00CF3CA5" w:rsidRDefault="00F32902" w:rsidP="000733AA">
            <w:pPr>
              <w:spacing w:line="276" w:lineRule="auto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CF3CA5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46.73 ± 0.339 a</w:t>
            </w:r>
          </w:p>
        </w:tc>
        <w:tc>
          <w:tcPr>
            <w:tcW w:w="1530" w:type="dxa"/>
            <w:tcBorders>
              <w:top w:val="nil"/>
              <w:bottom w:val="single" w:sz="12" w:space="0" w:color="auto"/>
            </w:tcBorders>
          </w:tcPr>
          <w:p w14:paraId="50FCE790" w14:textId="77777777" w:rsidR="00F32902" w:rsidRPr="00CF3CA5" w:rsidRDefault="00F32902" w:rsidP="000733AA">
            <w:pPr>
              <w:spacing w:line="276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CF3CA5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1.732 ± 0.082 a</w:t>
            </w:r>
          </w:p>
        </w:tc>
      </w:tr>
      <w:tr w:rsidR="00CF3CA5" w:rsidRPr="00CF3CA5" w14:paraId="662C27C3" w14:textId="77777777" w:rsidTr="000733AA">
        <w:tc>
          <w:tcPr>
            <w:tcW w:w="10080" w:type="dxa"/>
            <w:gridSpan w:val="7"/>
            <w:tcBorders>
              <w:top w:val="single" w:sz="12" w:space="0" w:color="auto"/>
              <w:bottom w:val="nil"/>
            </w:tcBorders>
            <w:noWrap/>
          </w:tcPr>
          <w:p w14:paraId="3A04D355" w14:textId="77777777" w:rsidR="00F32902" w:rsidRPr="00CF3CA5" w:rsidRDefault="00F32902" w:rsidP="000733AA">
            <w:pPr>
              <w:spacing w:line="276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CF3CA5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 xml:space="preserve">Data (means ± SE, n = 10) in the same column with different letters are significantly different at </w:t>
            </w:r>
            <w:r w:rsidRPr="00CF3CA5">
              <w:rPr>
                <w:rFonts w:ascii="Times New Roman" w:eastAsia="Times New Roman" w:hAnsi="Times New Roman" w:cs="Times New Roman"/>
                <w:i/>
                <w:iCs/>
                <w:color w:val="0D0D0D" w:themeColor="text1" w:themeTint="F2"/>
                <w:sz w:val="20"/>
                <w:szCs w:val="20"/>
              </w:rPr>
              <w:t xml:space="preserve">P </w:t>
            </w:r>
            <w:r w:rsidRPr="00CF3CA5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&lt; 0.05 according to Tukey’s HSD test in each season.</w:t>
            </w:r>
          </w:p>
        </w:tc>
      </w:tr>
    </w:tbl>
    <w:p w14:paraId="46FE5368" w14:textId="77777777" w:rsidR="00F32902" w:rsidRPr="00CF3CA5" w:rsidRDefault="00F32902" w:rsidP="00F32902">
      <w:pPr>
        <w:rPr>
          <w:color w:val="0D0D0D" w:themeColor="text1" w:themeTint="F2"/>
          <w:sz w:val="24"/>
          <w:szCs w:val="24"/>
        </w:rPr>
      </w:pPr>
    </w:p>
    <w:p w14:paraId="25D2A861" w14:textId="77777777" w:rsidR="00F32902" w:rsidRPr="00CF3CA5" w:rsidRDefault="00F32902" w:rsidP="00F32902">
      <w:pPr>
        <w:rPr>
          <w:color w:val="0D0D0D" w:themeColor="text1" w:themeTint="F2"/>
          <w:sz w:val="24"/>
          <w:szCs w:val="24"/>
        </w:rPr>
      </w:pPr>
    </w:p>
    <w:p w14:paraId="1D9264C9" w14:textId="77777777" w:rsidR="00F32902" w:rsidRPr="00CF3CA5" w:rsidRDefault="00F32902" w:rsidP="00F32902">
      <w:pPr>
        <w:rPr>
          <w:color w:val="0D0D0D" w:themeColor="text1" w:themeTint="F2"/>
          <w:sz w:val="24"/>
          <w:szCs w:val="24"/>
        </w:rPr>
      </w:pPr>
    </w:p>
    <w:p w14:paraId="14313ACE" w14:textId="77777777" w:rsidR="00F32902" w:rsidRPr="00CF3CA5" w:rsidRDefault="00F32902" w:rsidP="00F32902">
      <w:pPr>
        <w:rPr>
          <w:color w:val="0D0D0D" w:themeColor="text1" w:themeTint="F2"/>
          <w:sz w:val="24"/>
          <w:szCs w:val="24"/>
        </w:rPr>
      </w:pPr>
    </w:p>
    <w:tbl>
      <w:tblPr>
        <w:tblpPr w:leftFromText="180" w:rightFromText="180" w:vertAnchor="text" w:horzAnchor="page" w:tblpX="2209" w:tblpY="66"/>
        <w:tblW w:w="7290" w:type="dxa"/>
        <w:tblLook w:val="04A0" w:firstRow="1" w:lastRow="0" w:firstColumn="1" w:lastColumn="0" w:noHBand="0" w:noVBand="1"/>
      </w:tblPr>
      <w:tblGrid>
        <w:gridCol w:w="2520"/>
        <w:gridCol w:w="1440"/>
        <w:gridCol w:w="1620"/>
        <w:gridCol w:w="1710"/>
      </w:tblGrid>
      <w:tr w:rsidR="00CF3CA5" w:rsidRPr="00CF3CA5" w14:paraId="6A22A1F5" w14:textId="77777777" w:rsidTr="000733AA">
        <w:trPr>
          <w:trHeight w:val="288"/>
        </w:trPr>
        <w:tc>
          <w:tcPr>
            <w:tcW w:w="729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FA9A4C3" w14:textId="5260D4E9" w:rsidR="00F32902" w:rsidRPr="00CF3CA5" w:rsidRDefault="00856358" w:rsidP="00073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zh-CN" w:bidi="bn-BD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D0D0D" w:themeColor="text1" w:themeTint="F2"/>
                <w:sz w:val="24"/>
                <w:szCs w:val="24"/>
                <w:lang w:eastAsia="zh-CN" w:bidi="bn-BD"/>
              </w:rPr>
              <w:t>TABLE</w:t>
            </w:r>
            <w:r w:rsidR="00DF6AF6">
              <w:rPr>
                <w:rFonts w:ascii="Times New Roman" w:eastAsia="Times New Roman" w:hAnsi="Times New Roman" w:cs="Times New Roman"/>
                <w:b/>
                <w:bCs/>
                <w:color w:val="0D0D0D" w:themeColor="text1" w:themeTint="F2"/>
                <w:sz w:val="24"/>
                <w:szCs w:val="24"/>
                <w:lang w:eastAsia="zh-CN" w:bidi="bn-BD"/>
              </w:rPr>
              <w:t xml:space="preserve"> S5</w:t>
            </w:r>
            <w:bookmarkStart w:id="0" w:name="_GoBack"/>
            <w:bookmarkEnd w:id="0"/>
            <w:r w:rsidR="00F32902" w:rsidRPr="00CF3CA5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zh-CN" w:bidi="bn-BD"/>
              </w:rPr>
              <w:t xml:space="preserve"> Topological network properties of the co-occurrence network of fungal and bacterial </w:t>
            </w:r>
            <w:proofErr w:type="spellStart"/>
            <w:r w:rsidR="00F32902" w:rsidRPr="00CF3CA5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zh-CN" w:bidi="bn-BD"/>
              </w:rPr>
              <w:t>endophytes</w:t>
            </w:r>
            <w:proofErr w:type="spellEnd"/>
            <w:r w:rsidR="00F32902" w:rsidRPr="00CF3CA5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zh-CN" w:bidi="bn-BD"/>
              </w:rPr>
              <w:t xml:space="preserve"> in different </w:t>
            </w:r>
            <w:proofErr w:type="spellStart"/>
            <w:r w:rsidR="00F32902" w:rsidRPr="00CF3CA5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zh-CN" w:bidi="bn-BD"/>
              </w:rPr>
              <w:t>grographical</w:t>
            </w:r>
            <w:proofErr w:type="spellEnd"/>
            <w:r w:rsidR="00F32902" w:rsidRPr="00CF3CA5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zh-CN" w:bidi="bn-BD"/>
              </w:rPr>
              <w:t xml:space="preserve"> origin of </w:t>
            </w:r>
            <w:r w:rsidR="00F32902" w:rsidRPr="00CF3CA5">
              <w:rPr>
                <w:rFonts w:ascii="Times New Roman" w:eastAsia="Times New Roman" w:hAnsi="Times New Roman" w:cs="Times New Roman"/>
                <w:i/>
                <w:iCs/>
                <w:color w:val="0D0D0D" w:themeColor="text1" w:themeTint="F2"/>
                <w:sz w:val="24"/>
                <w:szCs w:val="24"/>
                <w:lang w:eastAsia="zh-CN" w:bidi="bn-BD"/>
              </w:rPr>
              <w:t xml:space="preserve">P. </w:t>
            </w:r>
            <w:proofErr w:type="spellStart"/>
            <w:r w:rsidR="00F32902" w:rsidRPr="00CF3CA5">
              <w:rPr>
                <w:rFonts w:ascii="Times New Roman" w:eastAsia="Times New Roman" w:hAnsi="Times New Roman" w:cs="Times New Roman"/>
                <w:i/>
                <w:iCs/>
                <w:color w:val="0D0D0D" w:themeColor="text1" w:themeTint="F2"/>
                <w:sz w:val="24"/>
                <w:szCs w:val="24"/>
                <w:lang w:eastAsia="zh-CN" w:bidi="bn-BD"/>
              </w:rPr>
              <w:t>sylvestris</w:t>
            </w:r>
            <w:proofErr w:type="spellEnd"/>
            <w:r w:rsidR="00F32902" w:rsidRPr="00CF3CA5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zh-CN" w:bidi="bn-BD"/>
              </w:rPr>
              <w:t xml:space="preserve"> in two season.</w:t>
            </w:r>
          </w:p>
        </w:tc>
      </w:tr>
      <w:tr w:rsidR="00CF3CA5" w:rsidRPr="00CF3CA5" w14:paraId="38F194FC" w14:textId="77777777" w:rsidTr="000733AA">
        <w:trPr>
          <w:trHeight w:val="288"/>
        </w:trPr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AC1B08" w14:textId="77777777" w:rsidR="00F32902" w:rsidRPr="00CF3CA5" w:rsidRDefault="00F32902" w:rsidP="00073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zh-CN" w:bidi="bn-BD"/>
              </w:rPr>
            </w:pPr>
            <w:r w:rsidRPr="00CF3CA5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zh-CN" w:bidi="bn-BD"/>
              </w:rPr>
              <w:t>Seed origin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95D261" w14:textId="77777777" w:rsidR="00F32902" w:rsidRPr="00CF3CA5" w:rsidRDefault="00F32902" w:rsidP="00073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zh-CN" w:bidi="bn-BD"/>
              </w:rPr>
            </w:pPr>
            <w:r w:rsidRPr="00CF3CA5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zh-CN" w:bidi="bn-BD"/>
              </w:rPr>
              <w:t>Season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B4B03A" w14:textId="77777777" w:rsidR="00F32902" w:rsidRPr="00CF3CA5" w:rsidRDefault="00F32902" w:rsidP="00073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zh-CN" w:bidi="bn-BD"/>
              </w:rPr>
            </w:pPr>
            <w:r w:rsidRPr="00CF3CA5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zh-CN" w:bidi="bn-BD"/>
              </w:rPr>
              <w:t>Connectivity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D96482" w14:textId="77777777" w:rsidR="00F32902" w:rsidRPr="00CF3CA5" w:rsidRDefault="00F32902" w:rsidP="00073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zh-CN" w:bidi="bn-BD"/>
              </w:rPr>
            </w:pPr>
            <w:r w:rsidRPr="00CF3CA5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zh-CN" w:bidi="bn-BD"/>
              </w:rPr>
              <w:t>Modularity</w:t>
            </w:r>
          </w:p>
        </w:tc>
      </w:tr>
      <w:tr w:rsidR="00CF3CA5" w:rsidRPr="00CF3CA5" w14:paraId="7CBDEAE3" w14:textId="77777777" w:rsidTr="000733AA">
        <w:trPr>
          <w:trHeight w:val="288"/>
        </w:trPr>
        <w:tc>
          <w:tcPr>
            <w:tcW w:w="252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D6582" w14:textId="77777777" w:rsidR="00F32902" w:rsidRPr="00CF3CA5" w:rsidRDefault="00F32902" w:rsidP="00073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zh-CN" w:bidi="bn-BD"/>
              </w:rPr>
            </w:pPr>
            <w:r w:rsidRPr="00CF3CA5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zh-CN" w:bidi="bn-BD"/>
              </w:rPr>
              <w:t>BR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BFD85" w14:textId="3FC9A288" w:rsidR="00F32902" w:rsidRPr="00CF3CA5" w:rsidRDefault="00856358" w:rsidP="00073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zh-CN" w:bidi="bn-BD"/>
              </w:rPr>
            </w:pPr>
            <w:r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zh-CN" w:bidi="bn-BD"/>
              </w:rPr>
              <w:t>a</w:t>
            </w:r>
            <w:r w:rsidR="00F32902" w:rsidRPr="00CF3CA5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zh-CN" w:bidi="bn-BD"/>
              </w:rPr>
              <w:t>utumn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9DA97" w14:textId="77777777" w:rsidR="00F32902" w:rsidRPr="00CF3CA5" w:rsidRDefault="00F32902" w:rsidP="00073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zh-CN" w:bidi="bn-BD"/>
              </w:rPr>
            </w:pPr>
            <w:r w:rsidRPr="00CF3CA5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zh-CN" w:bidi="bn-BD"/>
              </w:rPr>
              <w:t>0.049287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3B5B0" w14:textId="77777777" w:rsidR="00F32902" w:rsidRPr="00CF3CA5" w:rsidRDefault="00F32902" w:rsidP="00073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zh-CN" w:bidi="bn-BD"/>
              </w:rPr>
            </w:pPr>
            <w:r w:rsidRPr="00CF3CA5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zh-CN" w:bidi="bn-BD"/>
              </w:rPr>
              <w:t>0.693143</w:t>
            </w:r>
          </w:p>
        </w:tc>
      </w:tr>
      <w:tr w:rsidR="00CF3CA5" w:rsidRPr="00CF3CA5" w14:paraId="69927B8C" w14:textId="77777777" w:rsidTr="000733AA">
        <w:trPr>
          <w:trHeight w:val="288"/>
        </w:trPr>
        <w:tc>
          <w:tcPr>
            <w:tcW w:w="252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CE91162" w14:textId="77777777" w:rsidR="00F32902" w:rsidRPr="00CF3CA5" w:rsidRDefault="00F32902" w:rsidP="00073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zh-CN" w:bidi="bn-BD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4CAD73" w14:textId="77777777" w:rsidR="00F32902" w:rsidRPr="00CF3CA5" w:rsidRDefault="00F32902" w:rsidP="00073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zh-CN" w:bidi="bn-BD"/>
              </w:rPr>
            </w:pPr>
            <w:r w:rsidRPr="00CF3CA5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zh-CN" w:bidi="bn-BD"/>
              </w:rPr>
              <w:t>spring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A6EE3D" w14:textId="77777777" w:rsidR="00F32902" w:rsidRPr="00CF3CA5" w:rsidRDefault="00F32902" w:rsidP="00073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zh-CN" w:bidi="bn-BD"/>
              </w:rPr>
            </w:pPr>
            <w:r w:rsidRPr="00CF3CA5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zh-CN" w:bidi="bn-BD"/>
              </w:rPr>
              <w:t>0.031484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0E95B8" w14:textId="77777777" w:rsidR="00F32902" w:rsidRPr="00CF3CA5" w:rsidRDefault="00F32902" w:rsidP="00073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zh-CN" w:bidi="bn-BD"/>
              </w:rPr>
            </w:pPr>
            <w:r w:rsidRPr="00CF3CA5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zh-CN" w:bidi="bn-BD"/>
              </w:rPr>
              <w:t>0.824157</w:t>
            </w:r>
          </w:p>
        </w:tc>
      </w:tr>
      <w:tr w:rsidR="00CF3CA5" w:rsidRPr="00CF3CA5" w14:paraId="055C64A9" w14:textId="77777777" w:rsidTr="000733AA">
        <w:trPr>
          <w:trHeight w:val="288"/>
        </w:trPr>
        <w:tc>
          <w:tcPr>
            <w:tcW w:w="252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AA38B" w14:textId="77777777" w:rsidR="00F32902" w:rsidRPr="00CF3CA5" w:rsidRDefault="00F32902" w:rsidP="00073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zh-CN" w:bidi="bn-BD"/>
              </w:rPr>
            </w:pPr>
            <w:r w:rsidRPr="00CF3CA5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zh-CN" w:bidi="bn-BD"/>
              </w:rPr>
              <w:t>BK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0E4BC" w14:textId="3B89B7CE" w:rsidR="00F32902" w:rsidRPr="00CF3CA5" w:rsidRDefault="00856358" w:rsidP="00073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zh-CN" w:bidi="bn-BD"/>
              </w:rPr>
            </w:pPr>
            <w:r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zh-CN" w:bidi="bn-BD"/>
              </w:rPr>
              <w:t>a</w:t>
            </w:r>
            <w:r w:rsidR="00F32902" w:rsidRPr="00CF3CA5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zh-CN" w:bidi="bn-BD"/>
              </w:rPr>
              <w:t>utumn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3E6F3" w14:textId="77777777" w:rsidR="00F32902" w:rsidRPr="00CF3CA5" w:rsidRDefault="00F32902" w:rsidP="00073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zh-CN" w:bidi="bn-BD"/>
              </w:rPr>
            </w:pPr>
            <w:r w:rsidRPr="00CF3CA5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zh-CN" w:bidi="bn-BD"/>
              </w:rPr>
              <w:t>0.028904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FCC45" w14:textId="77777777" w:rsidR="00F32902" w:rsidRPr="00CF3CA5" w:rsidRDefault="00F32902" w:rsidP="00073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zh-CN" w:bidi="bn-BD"/>
              </w:rPr>
            </w:pPr>
            <w:r w:rsidRPr="00CF3CA5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zh-CN" w:bidi="bn-BD"/>
              </w:rPr>
              <w:t>0.858745</w:t>
            </w:r>
          </w:p>
        </w:tc>
      </w:tr>
      <w:tr w:rsidR="00CF3CA5" w:rsidRPr="00CF3CA5" w14:paraId="709A6120" w14:textId="77777777" w:rsidTr="000733AA">
        <w:trPr>
          <w:trHeight w:val="288"/>
        </w:trPr>
        <w:tc>
          <w:tcPr>
            <w:tcW w:w="252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48E68F5" w14:textId="77777777" w:rsidR="00F32902" w:rsidRPr="00CF3CA5" w:rsidRDefault="00F32902" w:rsidP="00073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zh-CN" w:bidi="bn-BD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5D565F" w14:textId="77777777" w:rsidR="00F32902" w:rsidRPr="00CF3CA5" w:rsidRDefault="00F32902" w:rsidP="00073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zh-CN" w:bidi="bn-BD"/>
              </w:rPr>
            </w:pPr>
            <w:r w:rsidRPr="00CF3CA5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zh-CN" w:bidi="bn-BD"/>
              </w:rPr>
              <w:t>spring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C74C68" w14:textId="77777777" w:rsidR="00F32902" w:rsidRPr="00CF3CA5" w:rsidRDefault="00F32902" w:rsidP="00073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zh-CN" w:bidi="bn-BD"/>
              </w:rPr>
            </w:pPr>
            <w:r w:rsidRPr="00CF3CA5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zh-CN" w:bidi="bn-BD"/>
              </w:rPr>
              <w:t>0.035726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CB2014" w14:textId="77777777" w:rsidR="00F32902" w:rsidRPr="00CF3CA5" w:rsidRDefault="00F32902" w:rsidP="00073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zh-CN" w:bidi="bn-BD"/>
              </w:rPr>
            </w:pPr>
            <w:r w:rsidRPr="00CF3CA5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zh-CN" w:bidi="bn-BD"/>
              </w:rPr>
              <w:t>0.769236</w:t>
            </w:r>
          </w:p>
        </w:tc>
      </w:tr>
      <w:tr w:rsidR="00CF3CA5" w:rsidRPr="00CF3CA5" w14:paraId="2DB34F3D" w14:textId="77777777" w:rsidTr="000733AA">
        <w:trPr>
          <w:trHeight w:val="288"/>
        </w:trPr>
        <w:tc>
          <w:tcPr>
            <w:tcW w:w="252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CFBDD" w14:textId="77777777" w:rsidR="00F32902" w:rsidRPr="00CF3CA5" w:rsidRDefault="00F32902" w:rsidP="00073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zh-CN" w:bidi="bn-BD"/>
              </w:rPr>
            </w:pPr>
            <w:r w:rsidRPr="00CF3CA5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zh-CN" w:bidi="bn-BD"/>
              </w:rPr>
              <w:t>JL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73536" w14:textId="4D9E2FA8" w:rsidR="00F32902" w:rsidRPr="00CF3CA5" w:rsidRDefault="00856358" w:rsidP="00073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zh-CN" w:bidi="bn-BD"/>
              </w:rPr>
            </w:pPr>
            <w:r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zh-CN" w:bidi="bn-BD"/>
              </w:rPr>
              <w:t>a</w:t>
            </w:r>
            <w:r w:rsidR="00F32902" w:rsidRPr="00CF3CA5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zh-CN" w:bidi="bn-BD"/>
              </w:rPr>
              <w:t>utumn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1300F" w14:textId="77777777" w:rsidR="00F32902" w:rsidRPr="00CF3CA5" w:rsidRDefault="00F32902" w:rsidP="00073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zh-CN" w:bidi="bn-BD"/>
              </w:rPr>
            </w:pPr>
            <w:r w:rsidRPr="00CF3CA5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zh-CN" w:bidi="bn-BD"/>
              </w:rPr>
              <w:t>0.037162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D8851" w14:textId="77777777" w:rsidR="00F32902" w:rsidRPr="00CF3CA5" w:rsidRDefault="00F32902" w:rsidP="00073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zh-CN" w:bidi="bn-BD"/>
              </w:rPr>
            </w:pPr>
            <w:r w:rsidRPr="00CF3CA5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zh-CN" w:bidi="bn-BD"/>
              </w:rPr>
              <w:t>0.87096</w:t>
            </w:r>
          </w:p>
        </w:tc>
      </w:tr>
      <w:tr w:rsidR="00CF3CA5" w:rsidRPr="00CF3CA5" w14:paraId="4EFB1A89" w14:textId="77777777" w:rsidTr="000733AA">
        <w:trPr>
          <w:trHeight w:val="288"/>
        </w:trPr>
        <w:tc>
          <w:tcPr>
            <w:tcW w:w="252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2F39966" w14:textId="77777777" w:rsidR="00F32902" w:rsidRPr="00CF3CA5" w:rsidRDefault="00F32902" w:rsidP="00073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zh-CN" w:bidi="bn-BD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50B2E9" w14:textId="77777777" w:rsidR="00F32902" w:rsidRPr="00CF3CA5" w:rsidRDefault="00F32902" w:rsidP="00073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zh-CN" w:bidi="bn-BD"/>
              </w:rPr>
            </w:pPr>
            <w:r w:rsidRPr="00CF3CA5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zh-CN" w:bidi="bn-BD"/>
              </w:rPr>
              <w:t>spring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EC7680" w14:textId="77777777" w:rsidR="00F32902" w:rsidRPr="00CF3CA5" w:rsidRDefault="00F32902" w:rsidP="00073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zh-CN" w:bidi="bn-BD"/>
              </w:rPr>
            </w:pPr>
            <w:r w:rsidRPr="00CF3CA5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zh-CN" w:bidi="bn-BD"/>
              </w:rPr>
              <w:t>0.02871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8AEEE1" w14:textId="77777777" w:rsidR="00F32902" w:rsidRPr="00CF3CA5" w:rsidRDefault="00F32902" w:rsidP="00073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zh-CN" w:bidi="bn-BD"/>
              </w:rPr>
            </w:pPr>
            <w:r w:rsidRPr="00CF3CA5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zh-CN" w:bidi="bn-BD"/>
              </w:rPr>
              <w:t>0.857166</w:t>
            </w:r>
          </w:p>
        </w:tc>
      </w:tr>
      <w:tr w:rsidR="00CF3CA5" w:rsidRPr="00CF3CA5" w14:paraId="1CFAC85A" w14:textId="77777777" w:rsidTr="000733AA">
        <w:trPr>
          <w:trHeight w:val="288"/>
        </w:trPr>
        <w:tc>
          <w:tcPr>
            <w:tcW w:w="252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5C9B9" w14:textId="77777777" w:rsidR="00F32902" w:rsidRPr="00CF3CA5" w:rsidRDefault="00F32902" w:rsidP="00073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zh-CN" w:bidi="bn-BD"/>
              </w:rPr>
            </w:pPr>
            <w:r w:rsidRPr="00CF3CA5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zh-CN" w:bidi="bn-BD"/>
              </w:rPr>
              <w:t>KB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86A6A" w14:textId="31385272" w:rsidR="00F32902" w:rsidRPr="00CF3CA5" w:rsidRDefault="00856358" w:rsidP="00073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zh-CN" w:bidi="bn-BD"/>
              </w:rPr>
            </w:pPr>
            <w:r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zh-CN" w:bidi="bn-BD"/>
              </w:rPr>
              <w:t>a</w:t>
            </w:r>
            <w:r w:rsidR="00F32902" w:rsidRPr="00CF3CA5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zh-CN" w:bidi="bn-BD"/>
              </w:rPr>
              <w:t>utumn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744CA" w14:textId="77777777" w:rsidR="00F32902" w:rsidRPr="00CF3CA5" w:rsidRDefault="00F32902" w:rsidP="00073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zh-CN" w:bidi="bn-BD"/>
              </w:rPr>
            </w:pPr>
            <w:r w:rsidRPr="00CF3CA5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zh-CN" w:bidi="bn-BD"/>
              </w:rPr>
              <w:t>0.035121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6E2E2" w14:textId="77777777" w:rsidR="00F32902" w:rsidRPr="00CF3CA5" w:rsidRDefault="00F32902" w:rsidP="00073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zh-CN" w:bidi="bn-BD"/>
              </w:rPr>
            </w:pPr>
            <w:r w:rsidRPr="00CF3CA5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zh-CN" w:bidi="bn-BD"/>
              </w:rPr>
              <w:t>0.829872</w:t>
            </w:r>
          </w:p>
        </w:tc>
      </w:tr>
      <w:tr w:rsidR="00CF3CA5" w:rsidRPr="00CF3CA5" w14:paraId="1369D919" w14:textId="77777777" w:rsidTr="000733AA">
        <w:trPr>
          <w:trHeight w:val="288"/>
        </w:trPr>
        <w:tc>
          <w:tcPr>
            <w:tcW w:w="252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BE4ECC6" w14:textId="77777777" w:rsidR="00F32902" w:rsidRPr="00CF3CA5" w:rsidRDefault="00F32902" w:rsidP="00073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zh-CN" w:bidi="bn-BD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5C5E17" w14:textId="77777777" w:rsidR="00F32902" w:rsidRPr="00CF3CA5" w:rsidRDefault="00F32902" w:rsidP="00073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zh-CN" w:bidi="bn-BD"/>
              </w:rPr>
            </w:pPr>
            <w:r w:rsidRPr="00CF3CA5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zh-CN" w:bidi="bn-BD"/>
              </w:rPr>
              <w:t>spring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92835B" w14:textId="77777777" w:rsidR="00F32902" w:rsidRPr="00CF3CA5" w:rsidRDefault="00F32902" w:rsidP="00073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zh-CN" w:bidi="bn-BD"/>
              </w:rPr>
            </w:pPr>
            <w:r w:rsidRPr="00CF3CA5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zh-CN" w:bidi="bn-BD"/>
              </w:rPr>
              <w:t>0.038348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C5FC39" w14:textId="77777777" w:rsidR="00F32902" w:rsidRPr="00CF3CA5" w:rsidRDefault="00F32902" w:rsidP="00073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zh-CN" w:bidi="bn-BD"/>
              </w:rPr>
            </w:pPr>
            <w:r w:rsidRPr="00CF3CA5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zh-CN" w:bidi="bn-BD"/>
              </w:rPr>
              <w:t>0.670609</w:t>
            </w:r>
          </w:p>
        </w:tc>
      </w:tr>
      <w:tr w:rsidR="00CF3CA5" w:rsidRPr="00CF3CA5" w14:paraId="2936A8E6" w14:textId="77777777" w:rsidTr="000733AA">
        <w:trPr>
          <w:trHeight w:val="288"/>
        </w:trPr>
        <w:tc>
          <w:tcPr>
            <w:tcW w:w="252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A4502" w14:textId="77777777" w:rsidR="00F32902" w:rsidRPr="00CF3CA5" w:rsidRDefault="00F32902" w:rsidP="00073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zh-CN" w:bidi="bn-BD"/>
              </w:rPr>
            </w:pPr>
            <w:r w:rsidRPr="00CF3CA5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zh-CN" w:bidi="bn-BD"/>
              </w:rPr>
              <w:t>PPN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64F05" w14:textId="4C0C9209" w:rsidR="00F32902" w:rsidRPr="00CF3CA5" w:rsidRDefault="00856358" w:rsidP="00073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zh-CN" w:bidi="bn-BD"/>
              </w:rPr>
            </w:pPr>
            <w:r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zh-CN" w:bidi="bn-BD"/>
              </w:rPr>
              <w:t>a</w:t>
            </w:r>
            <w:r w:rsidR="00F32902" w:rsidRPr="00CF3CA5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zh-CN" w:bidi="bn-BD"/>
              </w:rPr>
              <w:t>utumn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23EDE" w14:textId="77777777" w:rsidR="00F32902" w:rsidRPr="00CF3CA5" w:rsidRDefault="00F32902" w:rsidP="00073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zh-CN" w:bidi="bn-BD"/>
              </w:rPr>
            </w:pPr>
            <w:r w:rsidRPr="00CF3CA5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zh-CN" w:bidi="bn-BD"/>
              </w:rPr>
              <w:t>0.033367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2B27F" w14:textId="77777777" w:rsidR="00F32902" w:rsidRPr="00CF3CA5" w:rsidRDefault="00F32902" w:rsidP="00073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zh-CN" w:bidi="bn-BD"/>
              </w:rPr>
            </w:pPr>
            <w:r w:rsidRPr="00CF3CA5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zh-CN" w:bidi="bn-BD"/>
              </w:rPr>
              <w:t>0.788548</w:t>
            </w:r>
          </w:p>
        </w:tc>
      </w:tr>
      <w:tr w:rsidR="00CF3CA5" w:rsidRPr="00CF3CA5" w14:paraId="6264DCB4" w14:textId="77777777" w:rsidTr="000733AA">
        <w:trPr>
          <w:trHeight w:val="288"/>
        </w:trPr>
        <w:tc>
          <w:tcPr>
            <w:tcW w:w="252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0FA55A6" w14:textId="77777777" w:rsidR="00F32902" w:rsidRPr="00CF3CA5" w:rsidRDefault="00F32902" w:rsidP="00073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zh-CN" w:bidi="bn-BD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B48FD5" w14:textId="77777777" w:rsidR="00F32902" w:rsidRPr="00CF3CA5" w:rsidRDefault="00F32902" w:rsidP="00073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zh-CN" w:bidi="bn-BD"/>
              </w:rPr>
            </w:pPr>
            <w:r w:rsidRPr="00CF3CA5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zh-CN" w:bidi="bn-BD"/>
              </w:rPr>
              <w:t>spring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FE9FA4" w14:textId="77777777" w:rsidR="00F32902" w:rsidRPr="00CF3CA5" w:rsidRDefault="00F32902" w:rsidP="00073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zh-CN" w:bidi="bn-BD"/>
              </w:rPr>
            </w:pPr>
            <w:r w:rsidRPr="00CF3CA5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zh-CN" w:bidi="bn-BD"/>
              </w:rPr>
              <w:t>0.031814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3F3870" w14:textId="77777777" w:rsidR="00F32902" w:rsidRPr="00CF3CA5" w:rsidRDefault="00F32902" w:rsidP="00073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zh-CN" w:bidi="bn-BD"/>
              </w:rPr>
            </w:pPr>
            <w:r w:rsidRPr="00CF3CA5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zh-CN" w:bidi="bn-BD"/>
              </w:rPr>
              <w:t>0.754008</w:t>
            </w:r>
          </w:p>
        </w:tc>
      </w:tr>
      <w:tr w:rsidR="00CF3CA5" w:rsidRPr="00CF3CA5" w14:paraId="1C990339" w14:textId="77777777" w:rsidTr="000733AA">
        <w:trPr>
          <w:trHeight w:val="288"/>
        </w:trPr>
        <w:tc>
          <w:tcPr>
            <w:tcW w:w="252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3D230" w14:textId="77777777" w:rsidR="00F32902" w:rsidRPr="00CF3CA5" w:rsidRDefault="00F32902" w:rsidP="00073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zh-CN" w:bidi="bn-BD"/>
              </w:rPr>
            </w:pPr>
            <w:r w:rsidRPr="00CF3CA5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zh-CN" w:bidi="bn-BD"/>
              </w:rPr>
              <w:t>TB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34B63" w14:textId="17B56921" w:rsidR="00F32902" w:rsidRPr="00CF3CA5" w:rsidRDefault="00856358" w:rsidP="00073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zh-CN" w:bidi="bn-BD"/>
              </w:rPr>
            </w:pPr>
            <w:r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zh-CN" w:bidi="bn-BD"/>
              </w:rPr>
              <w:t>a</w:t>
            </w:r>
            <w:r w:rsidR="00F32902" w:rsidRPr="00CF3CA5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zh-CN" w:bidi="bn-BD"/>
              </w:rPr>
              <w:t>utumn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FE789" w14:textId="77777777" w:rsidR="00F32902" w:rsidRPr="00CF3CA5" w:rsidRDefault="00F32902" w:rsidP="00073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zh-CN" w:bidi="bn-BD"/>
              </w:rPr>
            </w:pPr>
            <w:r w:rsidRPr="00CF3CA5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zh-CN" w:bidi="bn-BD"/>
              </w:rPr>
              <w:t>0.03391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2530E" w14:textId="77777777" w:rsidR="00F32902" w:rsidRPr="00CF3CA5" w:rsidRDefault="00F32902" w:rsidP="00073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zh-CN" w:bidi="bn-BD"/>
              </w:rPr>
            </w:pPr>
            <w:r w:rsidRPr="00CF3CA5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zh-CN" w:bidi="bn-BD"/>
              </w:rPr>
              <w:t>0.798837</w:t>
            </w:r>
          </w:p>
        </w:tc>
      </w:tr>
      <w:tr w:rsidR="00CF3CA5" w:rsidRPr="00CF3CA5" w14:paraId="612FD0C3" w14:textId="77777777" w:rsidTr="000733AA">
        <w:trPr>
          <w:trHeight w:val="288"/>
        </w:trPr>
        <w:tc>
          <w:tcPr>
            <w:tcW w:w="252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51D71F5" w14:textId="77777777" w:rsidR="00F32902" w:rsidRPr="00CF3CA5" w:rsidRDefault="00F32902" w:rsidP="00073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zh-CN" w:bidi="bn-BD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A98C16" w14:textId="77777777" w:rsidR="00F32902" w:rsidRPr="00CF3CA5" w:rsidRDefault="00F32902" w:rsidP="00073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zh-CN" w:bidi="bn-BD"/>
              </w:rPr>
            </w:pPr>
            <w:r w:rsidRPr="00CF3CA5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zh-CN" w:bidi="bn-BD"/>
              </w:rPr>
              <w:t>spring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6FF7CB" w14:textId="77777777" w:rsidR="00F32902" w:rsidRPr="00CF3CA5" w:rsidRDefault="00F32902" w:rsidP="00073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zh-CN" w:bidi="bn-BD"/>
              </w:rPr>
            </w:pPr>
            <w:r w:rsidRPr="00CF3CA5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zh-CN" w:bidi="bn-BD"/>
              </w:rPr>
              <w:t>0.030995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81EB62" w14:textId="77777777" w:rsidR="00F32902" w:rsidRPr="00CF3CA5" w:rsidRDefault="00F32902" w:rsidP="000733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zh-CN" w:bidi="bn-BD"/>
              </w:rPr>
            </w:pPr>
            <w:r w:rsidRPr="00CF3CA5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  <w:lang w:eastAsia="zh-CN" w:bidi="bn-BD"/>
              </w:rPr>
              <w:t>0.832163</w:t>
            </w:r>
          </w:p>
        </w:tc>
      </w:tr>
    </w:tbl>
    <w:p w14:paraId="0268B198" w14:textId="77777777" w:rsidR="00F32902" w:rsidRPr="00CF3CA5" w:rsidRDefault="00F32902" w:rsidP="00F32902">
      <w:pPr>
        <w:rPr>
          <w:color w:val="0D0D0D" w:themeColor="text1" w:themeTint="F2"/>
          <w:sz w:val="24"/>
          <w:szCs w:val="24"/>
        </w:rPr>
      </w:pPr>
    </w:p>
    <w:p w14:paraId="0571C527" w14:textId="77777777" w:rsidR="00F32902" w:rsidRPr="00CF3CA5" w:rsidRDefault="00F32902" w:rsidP="00F32902">
      <w:pPr>
        <w:rPr>
          <w:color w:val="0D0D0D" w:themeColor="text1" w:themeTint="F2"/>
          <w:sz w:val="24"/>
          <w:szCs w:val="24"/>
        </w:rPr>
      </w:pPr>
    </w:p>
    <w:p w14:paraId="78A50DBB" w14:textId="77777777" w:rsidR="00F32902" w:rsidRPr="00CF3CA5" w:rsidRDefault="00F32902" w:rsidP="00F32902">
      <w:pPr>
        <w:rPr>
          <w:color w:val="0D0D0D" w:themeColor="text1" w:themeTint="F2"/>
          <w:sz w:val="24"/>
          <w:szCs w:val="24"/>
        </w:rPr>
      </w:pPr>
    </w:p>
    <w:p w14:paraId="6F0CC857" w14:textId="77777777" w:rsidR="00F32902" w:rsidRPr="00CF3CA5" w:rsidRDefault="00F32902" w:rsidP="00F32902">
      <w:pPr>
        <w:rPr>
          <w:color w:val="0D0D0D" w:themeColor="text1" w:themeTint="F2"/>
          <w:sz w:val="24"/>
          <w:szCs w:val="24"/>
        </w:rPr>
      </w:pPr>
    </w:p>
    <w:p w14:paraId="586EA79E" w14:textId="77777777" w:rsidR="00F32902" w:rsidRPr="00CF3CA5" w:rsidRDefault="00F32902" w:rsidP="00F32902">
      <w:pPr>
        <w:rPr>
          <w:color w:val="0D0D0D" w:themeColor="text1" w:themeTint="F2"/>
          <w:sz w:val="24"/>
          <w:szCs w:val="24"/>
        </w:rPr>
      </w:pPr>
    </w:p>
    <w:p w14:paraId="28213589" w14:textId="77777777" w:rsidR="00F32902" w:rsidRPr="00CF3CA5" w:rsidRDefault="00F32902" w:rsidP="00F32902">
      <w:pPr>
        <w:rPr>
          <w:color w:val="0D0D0D" w:themeColor="text1" w:themeTint="F2"/>
          <w:sz w:val="24"/>
          <w:szCs w:val="24"/>
        </w:rPr>
      </w:pPr>
    </w:p>
    <w:p w14:paraId="1D0F9A25" w14:textId="77777777" w:rsidR="00F32902" w:rsidRPr="00CF3CA5" w:rsidRDefault="00F32902" w:rsidP="00F32902">
      <w:pPr>
        <w:rPr>
          <w:color w:val="0D0D0D" w:themeColor="text1" w:themeTint="F2"/>
          <w:sz w:val="24"/>
          <w:szCs w:val="24"/>
        </w:rPr>
      </w:pPr>
    </w:p>
    <w:p w14:paraId="7A993AF4" w14:textId="77777777" w:rsidR="00F32902" w:rsidRPr="00CF3CA5" w:rsidRDefault="00F32902" w:rsidP="00F32902">
      <w:pPr>
        <w:rPr>
          <w:color w:val="0D0D0D" w:themeColor="text1" w:themeTint="F2"/>
          <w:sz w:val="24"/>
          <w:szCs w:val="24"/>
        </w:rPr>
      </w:pPr>
    </w:p>
    <w:p w14:paraId="6377A7B6" w14:textId="77777777" w:rsidR="00F32902" w:rsidRPr="00CF3CA5" w:rsidRDefault="00F32902" w:rsidP="00F32902">
      <w:pPr>
        <w:rPr>
          <w:color w:val="0D0D0D" w:themeColor="text1" w:themeTint="F2"/>
          <w:sz w:val="24"/>
          <w:szCs w:val="24"/>
        </w:rPr>
      </w:pPr>
    </w:p>
    <w:p w14:paraId="0069E1BD" w14:textId="77777777" w:rsidR="00F32902" w:rsidRPr="00CF3CA5" w:rsidRDefault="00F32902" w:rsidP="00F32902">
      <w:pPr>
        <w:rPr>
          <w:color w:val="0D0D0D" w:themeColor="text1" w:themeTint="F2"/>
          <w:sz w:val="24"/>
          <w:szCs w:val="24"/>
        </w:rPr>
      </w:pPr>
    </w:p>
    <w:p w14:paraId="7905C35C" w14:textId="77777777" w:rsidR="00F32902" w:rsidRPr="00CF3CA5" w:rsidRDefault="00F32902" w:rsidP="00F32902">
      <w:pPr>
        <w:rPr>
          <w:color w:val="0D0D0D" w:themeColor="text1" w:themeTint="F2"/>
          <w:sz w:val="24"/>
          <w:szCs w:val="24"/>
        </w:rPr>
      </w:pPr>
    </w:p>
    <w:p w14:paraId="31F27E6B" w14:textId="77777777" w:rsidR="00ED0815" w:rsidRPr="00CF3CA5" w:rsidRDefault="00ED0815" w:rsidP="00764A8A">
      <w:pPr>
        <w:jc w:val="both"/>
        <w:rPr>
          <w:rFonts w:ascii="Times New Roman" w:hAnsi="Times New Roman" w:cs="Times New Roman"/>
          <w:color w:val="0D0D0D" w:themeColor="text1" w:themeTint="F2"/>
          <w:sz w:val="24"/>
          <w:szCs w:val="24"/>
        </w:rPr>
      </w:pPr>
    </w:p>
    <w:sectPr w:rsidR="00ED0815" w:rsidRPr="00CF3CA5" w:rsidSect="00B2281A">
      <w:pgSz w:w="11906" w:h="16838" w:code="9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Vrinda">
    <w:panose1 w:val="020B0502040204020203"/>
    <w:charset w:val="00"/>
    <w:family w:val="swiss"/>
    <w:pitch w:val="variable"/>
    <w:sig w:usb0="00010003" w:usb1="00000000" w:usb2="00000000" w:usb3="00000000" w:csb0="00000001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等线">
    <w:panose1 w:val="00000000000000000000"/>
    <w:charset w:val="86"/>
    <w:family w:val="roman"/>
    <w:notTrueType/>
    <w:pitch w:val="default"/>
  </w:font>
  <w:font w:name="等线 Light">
    <w:panose1 w:val="00000000000000000000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intelligence2.xml><?xml version="1.0" encoding="utf-8"?>
<int2:intelligence xmlns:int2="http://schemas.microsoft.com/office/intelligence/2020/intelligence" xmlns:oel="http://schemas.microsoft.com/office/2019/extlst">
  <int2:observations>
    <int2:textHash int2:hashCode="IeGNbQ7IyDx4mS" int2:id="P9uMCbUW">
      <int2:state int2:value="Rejected" int2:type="AugLoop_Text_Critique"/>
    </int2:textHash>
    <int2:textHash int2:hashCode="qIOjUgeKPbZ0JW" int2:id="nrOD8ltk">
      <int2:state int2:value="Rejected" int2:type="AugLoop_Text_Critique"/>
    </int2:textHash>
    <int2:textHash int2:hashCode="ob6ObKR1nUmZXN" int2:id="UGIlz0ju">
      <int2:state int2:value="Rejected" int2:type="AugLoop_Text_Critique"/>
    </int2:textHash>
    <int2:textHash int2:hashCode="yOf+gl1LWAwy7m" int2:id="jVdjAeXQ">
      <int2:state int2:value="Rejected" int2:type="AugLoop_Text_Critique"/>
    </int2:textHash>
    <int2:textHash int2:hashCode="I+hCZrrf2x/Aon" int2:id="AL7vPx19">
      <int2:state int2:value="Rejected" int2:type="AugLoop_Text_Critique"/>
    </int2:textHash>
    <int2:textHash int2:hashCode="vMVslZos5Dg6uI" int2:id="ePLm9Pi4">
      <int2:state int2:value="Rejected" int2:type="AugLoop_Text_Critique"/>
    </int2:textHash>
    <int2:textHash int2:hashCode="V3w77gR/ClnSMi" int2:id="S6DdZ5m0">
      <int2:state int2:value="Rejected" int2:type="AugLoop_Text_Critique"/>
    </int2:textHash>
    <int2:textHash int2:hashCode="mgc17G6uRMFN21" int2:id="c3inBwWd">
      <int2:state int2:value="Rejected" int2:type="AugLoop_Text_Critique"/>
    </int2:textHash>
    <int2:textHash int2:hashCode="KgNF1GE/rc47zC" int2:id="cNI5LNMZ">
      <int2:state int2:value="Rejected" int2:type="AugLoop_Text_Critique"/>
    </int2:textHash>
    <int2:textHash int2:hashCode="SroH9LkJ9NLZYI" int2:id="JHhECEe8">
      <int2:state int2:value="Rejected" int2:type="AugLoop_Text_Critique"/>
    </int2:textHash>
    <int2:textHash int2:hashCode="FLWl+gbTsWTmFa" int2:id="zsI2p6Wk">
      <int2:state int2:value="Rejected" int2:type="AugLoop_Text_Critique"/>
    </int2:textHash>
    <int2:textHash int2:hashCode="89Xie9llKhU868" int2:id="neNXRSbq">
      <int2:state int2:value="Rejected" int2:type="AugLoop_Text_Critique"/>
    </int2:textHash>
    <int2:textHash int2:hashCode="CuFIbdhpoVLVLY" int2:id="GE4oi191">
      <int2:state int2:value="Rejected" int2:type="AugLoop_Text_Critique"/>
    </int2:textHash>
    <int2:textHash int2:hashCode="08W0ntT+Y5tbV8" int2:id="cxuOYQq4">
      <int2:state int2:value="Rejected" int2:type="AugLoop_Text_Critique"/>
    </int2:textHash>
    <int2:textHash int2:hashCode="cx2cSU8AD2ns8V" int2:id="FoDm6G1c">
      <int2:state int2:value="Rejected" int2:type="AugLoop_Text_Critique"/>
    </int2:textHash>
    <int2:textHash int2:hashCode="tbEP2O4yP2K8No" int2:id="AixVpRmM">
      <int2:state int2:value="Rejected" int2:type="AugLoop_Text_Critique"/>
    </int2:textHash>
    <int2:textHash int2:hashCode="UX1ackCGHsKX+g" int2:id="plsmZciN">
      <int2:state int2:value="Rejected" int2:type="AugLoop_Text_Critique"/>
    </int2:textHash>
  </int2:observations>
  <int2:intelligenceSettings/>
  <int2:onDemandWorkflows/>
</int2:intelligence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7DB5743"/>
    <w:multiLevelType w:val="hybridMultilevel"/>
    <w:tmpl w:val="48FC7328"/>
    <w:lvl w:ilvl="0" w:tplc="DEC00C46">
      <w:start w:val="1"/>
      <w:numFmt w:val="decimal"/>
      <w:lvlText w:val="%1."/>
      <w:lvlJc w:val="left"/>
      <w:pPr>
        <w:ind w:left="60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1">
    <w:nsid w:val="65A5461A"/>
    <w:multiLevelType w:val="hybridMultilevel"/>
    <w:tmpl w:val="3120200C"/>
    <w:lvl w:ilvl="0" w:tplc="2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4090019" w:tentative="1">
      <w:start w:val="1"/>
      <w:numFmt w:val="lowerLetter"/>
      <w:lvlText w:val="%2."/>
      <w:lvlJc w:val="left"/>
      <w:pPr>
        <w:ind w:left="1440" w:hanging="360"/>
      </w:pPr>
    </w:lvl>
    <w:lvl w:ilvl="2" w:tplc="2409001B" w:tentative="1">
      <w:start w:val="1"/>
      <w:numFmt w:val="lowerRoman"/>
      <w:lvlText w:val="%3."/>
      <w:lvlJc w:val="right"/>
      <w:pPr>
        <w:ind w:left="2160" w:hanging="180"/>
      </w:pPr>
    </w:lvl>
    <w:lvl w:ilvl="3" w:tplc="2409000F" w:tentative="1">
      <w:start w:val="1"/>
      <w:numFmt w:val="decimal"/>
      <w:lvlText w:val="%4."/>
      <w:lvlJc w:val="left"/>
      <w:pPr>
        <w:ind w:left="2880" w:hanging="360"/>
      </w:pPr>
    </w:lvl>
    <w:lvl w:ilvl="4" w:tplc="24090019" w:tentative="1">
      <w:start w:val="1"/>
      <w:numFmt w:val="lowerLetter"/>
      <w:lvlText w:val="%5."/>
      <w:lvlJc w:val="left"/>
      <w:pPr>
        <w:ind w:left="3600" w:hanging="360"/>
      </w:pPr>
    </w:lvl>
    <w:lvl w:ilvl="5" w:tplc="2409001B" w:tentative="1">
      <w:start w:val="1"/>
      <w:numFmt w:val="lowerRoman"/>
      <w:lvlText w:val="%6."/>
      <w:lvlJc w:val="right"/>
      <w:pPr>
        <w:ind w:left="4320" w:hanging="180"/>
      </w:pPr>
    </w:lvl>
    <w:lvl w:ilvl="6" w:tplc="2409000F" w:tentative="1">
      <w:start w:val="1"/>
      <w:numFmt w:val="decimal"/>
      <w:lvlText w:val="%7."/>
      <w:lvlJc w:val="left"/>
      <w:pPr>
        <w:ind w:left="5040" w:hanging="360"/>
      </w:pPr>
    </w:lvl>
    <w:lvl w:ilvl="7" w:tplc="24090019" w:tentative="1">
      <w:start w:val="1"/>
      <w:numFmt w:val="lowerLetter"/>
      <w:lvlText w:val="%8."/>
      <w:lvlJc w:val="left"/>
      <w:pPr>
        <w:ind w:left="5760" w:hanging="360"/>
      </w:pPr>
    </w:lvl>
    <w:lvl w:ilvl="8" w:tplc="2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665E68AC"/>
    <w:multiLevelType w:val="hybridMultilevel"/>
    <w:tmpl w:val="69C62DA0"/>
    <w:lvl w:ilvl="0" w:tplc="2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4090019" w:tentative="1">
      <w:start w:val="1"/>
      <w:numFmt w:val="lowerLetter"/>
      <w:lvlText w:val="%2."/>
      <w:lvlJc w:val="left"/>
      <w:pPr>
        <w:ind w:left="1440" w:hanging="360"/>
      </w:pPr>
    </w:lvl>
    <w:lvl w:ilvl="2" w:tplc="2409001B" w:tentative="1">
      <w:start w:val="1"/>
      <w:numFmt w:val="lowerRoman"/>
      <w:lvlText w:val="%3."/>
      <w:lvlJc w:val="right"/>
      <w:pPr>
        <w:ind w:left="2160" w:hanging="180"/>
      </w:pPr>
    </w:lvl>
    <w:lvl w:ilvl="3" w:tplc="2409000F" w:tentative="1">
      <w:start w:val="1"/>
      <w:numFmt w:val="decimal"/>
      <w:lvlText w:val="%4."/>
      <w:lvlJc w:val="left"/>
      <w:pPr>
        <w:ind w:left="2880" w:hanging="360"/>
      </w:pPr>
    </w:lvl>
    <w:lvl w:ilvl="4" w:tplc="24090019" w:tentative="1">
      <w:start w:val="1"/>
      <w:numFmt w:val="lowerLetter"/>
      <w:lvlText w:val="%5."/>
      <w:lvlJc w:val="left"/>
      <w:pPr>
        <w:ind w:left="3600" w:hanging="360"/>
      </w:pPr>
    </w:lvl>
    <w:lvl w:ilvl="5" w:tplc="2409001B" w:tentative="1">
      <w:start w:val="1"/>
      <w:numFmt w:val="lowerRoman"/>
      <w:lvlText w:val="%6."/>
      <w:lvlJc w:val="right"/>
      <w:pPr>
        <w:ind w:left="4320" w:hanging="180"/>
      </w:pPr>
    </w:lvl>
    <w:lvl w:ilvl="6" w:tplc="2409000F" w:tentative="1">
      <w:start w:val="1"/>
      <w:numFmt w:val="decimal"/>
      <w:lvlText w:val="%7."/>
      <w:lvlJc w:val="left"/>
      <w:pPr>
        <w:ind w:left="5040" w:hanging="360"/>
      </w:pPr>
    </w:lvl>
    <w:lvl w:ilvl="7" w:tplc="24090019" w:tentative="1">
      <w:start w:val="1"/>
      <w:numFmt w:val="lowerLetter"/>
      <w:lvlText w:val="%8."/>
      <w:lvlJc w:val="left"/>
      <w:pPr>
        <w:ind w:left="5760" w:hanging="360"/>
      </w:pPr>
    </w:lvl>
    <w:lvl w:ilvl="8" w:tplc="2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2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F72A6"/>
    <w:rsid w:val="00000D36"/>
    <w:rsid w:val="00001913"/>
    <w:rsid w:val="000035EB"/>
    <w:rsid w:val="00005D8A"/>
    <w:rsid w:val="0000738D"/>
    <w:rsid w:val="000175B5"/>
    <w:rsid w:val="00020AE0"/>
    <w:rsid w:val="00020E58"/>
    <w:rsid w:val="00021594"/>
    <w:rsid w:val="0002177A"/>
    <w:rsid w:val="00021894"/>
    <w:rsid w:val="000223E3"/>
    <w:rsid w:val="00022C9B"/>
    <w:rsid w:val="000230F9"/>
    <w:rsid w:val="00024585"/>
    <w:rsid w:val="0002541F"/>
    <w:rsid w:val="00027AC7"/>
    <w:rsid w:val="000321CA"/>
    <w:rsid w:val="000338CF"/>
    <w:rsid w:val="00035808"/>
    <w:rsid w:val="00037010"/>
    <w:rsid w:val="0003736D"/>
    <w:rsid w:val="0003761E"/>
    <w:rsid w:val="00042F61"/>
    <w:rsid w:val="00043BEF"/>
    <w:rsid w:val="0004446E"/>
    <w:rsid w:val="00045349"/>
    <w:rsid w:val="000531F4"/>
    <w:rsid w:val="00054978"/>
    <w:rsid w:val="00054A63"/>
    <w:rsid w:val="000552DA"/>
    <w:rsid w:val="00056733"/>
    <w:rsid w:val="0006279B"/>
    <w:rsid w:val="00063F6C"/>
    <w:rsid w:val="000641EB"/>
    <w:rsid w:val="00065343"/>
    <w:rsid w:val="000656E1"/>
    <w:rsid w:val="000661F4"/>
    <w:rsid w:val="00067563"/>
    <w:rsid w:val="000733AA"/>
    <w:rsid w:val="00076D6D"/>
    <w:rsid w:val="00082842"/>
    <w:rsid w:val="00085D27"/>
    <w:rsid w:val="00085DD4"/>
    <w:rsid w:val="0009364E"/>
    <w:rsid w:val="000940A8"/>
    <w:rsid w:val="000966CD"/>
    <w:rsid w:val="00096740"/>
    <w:rsid w:val="0009776B"/>
    <w:rsid w:val="000A4C0B"/>
    <w:rsid w:val="000A65E9"/>
    <w:rsid w:val="000A753D"/>
    <w:rsid w:val="000B0C7B"/>
    <w:rsid w:val="000B1333"/>
    <w:rsid w:val="000B5975"/>
    <w:rsid w:val="000B7CE5"/>
    <w:rsid w:val="000C0D47"/>
    <w:rsid w:val="000C3CBC"/>
    <w:rsid w:val="000C45A4"/>
    <w:rsid w:val="000C565F"/>
    <w:rsid w:val="000C56B5"/>
    <w:rsid w:val="000D013F"/>
    <w:rsid w:val="000D0916"/>
    <w:rsid w:val="000D0CF6"/>
    <w:rsid w:val="000E110F"/>
    <w:rsid w:val="000E1259"/>
    <w:rsid w:val="000E4081"/>
    <w:rsid w:val="000E43D1"/>
    <w:rsid w:val="000E46F9"/>
    <w:rsid w:val="000E5131"/>
    <w:rsid w:val="000E5EE6"/>
    <w:rsid w:val="000E6B67"/>
    <w:rsid w:val="000E7B1A"/>
    <w:rsid w:val="000F0C61"/>
    <w:rsid w:val="000F4093"/>
    <w:rsid w:val="000F50CD"/>
    <w:rsid w:val="000F597C"/>
    <w:rsid w:val="000F5AD3"/>
    <w:rsid w:val="000F5DAC"/>
    <w:rsid w:val="00100E32"/>
    <w:rsid w:val="001022B2"/>
    <w:rsid w:val="00104028"/>
    <w:rsid w:val="0010448E"/>
    <w:rsid w:val="001054F7"/>
    <w:rsid w:val="001058F1"/>
    <w:rsid w:val="0010619E"/>
    <w:rsid w:val="00106F21"/>
    <w:rsid w:val="001077D6"/>
    <w:rsid w:val="0011445B"/>
    <w:rsid w:val="001148AA"/>
    <w:rsid w:val="00115973"/>
    <w:rsid w:val="00116A99"/>
    <w:rsid w:val="0011700D"/>
    <w:rsid w:val="00120E4D"/>
    <w:rsid w:val="00121FFC"/>
    <w:rsid w:val="001235F2"/>
    <w:rsid w:val="00127DAB"/>
    <w:rsid w:val="00133FF7"/>
    <w:rsid w:val="001343F8"/>
    <w:rsid w:val="0013450D"/>
    <w:rsid w:val="00134A27"/>
    <w:rsid w:val="001365FB"/>
    <w:rsid w:val="0014402C"/>
    <w:rsid w:val="00144F2F"/>
    <w:rsid w:val="00147150"/>
    <w:rsid w:val="00147652"/>
    <w:rsid w:val="00152415"/>
    <w:rsid w:val="001532E9"/>
    <w:rsid w:val="00153FC3"/>
    <w:rsid w:val="00155130"/>
    <w:rsid w:val="001558BA"/>
    <w:rsid w:val="00162344"/>
    <w:rsid w:val="00164C6D"/>
    <w:rsid w:val="00164FF5"/>
    <w:rsid w:val="001656AA"/>
    <w:rsid w:val="00167785"/>
    <w:rsid w:val="00167F7F"/>
    <w:rsid w:val="00171782"/>
    <w:rsid w:val="001723D7"/>
    <w:rsid w:val="00173744"/>
    <w:rsid w:val="00175473"/>
    <w:rsid w:val="00177791"/>
    <w:rsid w:val="001801D0"/>
    <w:rsid w:val="001802A2"/>
    <w:rsid w:val="00183EFB"/>
    <w:rsid w:val="00183FDD"/>
    <w:rsid w:val="00187306"/>
    <w:rsid w:val="00191A7E"/>
    <w:rsid w:val="00192D23"/>
    <w:rsid w:val="00197A05"/>
    <w:rsid w:val="00197ABF"/>
    <w:rsid w:val="001A0A69"/>
    <w:rsid w:val="001A1C90"/>
    <w:rsid w:val="001A1DE3"/>
    <w:rsid w:val="001A25BB"/>
    <w:rsid w:val="001A3795"/>
    <w:rsid w:val="001A43D0"/>
    <w:rsid w:val="001A43F3"/>
    <w:rsid w:val="001A45E5"/>
    <w:rsid w:val="001A68D9"/>
    <w:rsid w:val="001A75C2"/>
    <w:rsid w:val="001B0C35"/>
    <w:rsid w:val="001B1CC6"/>
    <w:rsid w:val="001B30A8"/>
    <w:rsid w:val="001B35F2"/>
    <w:rsid w:val="001B372B"/>
    <w:rsid w:val="001B530D"/>
    <w:rsid w:val="001C1247"/>
    <w:rsid w:val="001D0010"/>
    <w:rsid w:val="001D0E70"/>
    <w:rsid w:val="001D1E85"/>
    <w:rsid w:val="001D2018"/>
    <w:rsid w:val="001D2B37"/>
    <w:rsid w:val="001D32F5"/>
    <w:rsid w:val="001D4081"/>
    <w:rsid w:val="001D5C61"/>
    <w:rsid w:val="001D5F4E"/>
    <w:rsid w:val="001E17D2"/>
    <w:rsid w:val="001E2A6D"/>
    <w:rsid w:val="001E331A"/>
    <w:rsid w:val="001E3B8C"/>
    <w:rsid w:val="001E3B9B"/>
    <w:rsid w:val="001F0AC2"/>
    <w:rsid w:val="001F0F97"/>
    <w:rsid w:val="001F1290"/>
    <w:rsid w:val="001F15D9"/>
    <w:rsid w:val="001F5C3B"/>
    <w:rsid w:val="001F7A11"/>
    <w:rsid w:val="002001FF"/>
    <w:rsid w:val="0020045C"/>
    <w:rsid w:val="00200A33"/>
    <w:rsid w:val="0020487E"/>
    <w:rsid w:val="0020521A"/>
    <w:rsid w:val="00206040"/>
    <w:rsid w:val="002064A2"/>
    <w:rsid w:val="00214691"/>
    <w:rsid w:val="00215445"/>
    <w:rsid w:val="002166D7"/>
    <w:rsid w:val="0022118D"/>
    <w:rsid w:val="00223CC8"/>
    <w:rsid w:val="002265E4"/>
    <w:rsid w:val="00227B1E"/>
    <w:rsid w:val="002357BE"/>
    <w:rsid w:val="002363A5"/>
    <w:rsid w:val="00236550"/>
    <w:rsid w:val="0024139A"/>
    <w:rsid w:val="00244BE4"/>
    <w:rsid w:val="00245A2D"/>
    <w:rsid w:val="00246102"/>
    <w:rsid w:val="002464F8"/>
    <w:rsid w:val="00247ACD"/>
    <w:rsid w:val="00252B48"/>
    <w:rsid w:val="002549AF"/>
    <w:rsid w:val="00256814"/>
    <w:rsid w:val="00257FEE"/>
    <w:rsid w:val="00263794"/>
    <w:rsid w:val="00265A0F"/>
    <w:rsid w:val="00265C43"/>
    <w:rsid w:val="00270666"/>
    <w:rsid w:val="002715F9"/>
    <w:rsid w:val="002717DB"/>
    <w:rsid w:val="002749E8"/>
    <w:rsid w:val="00275555"/>
    <w:rsid w:val="0028166A"/>
    <w:rsid w:val="002852F3"/>
    <w:rsid w:val="00287363"/>
    <w:rsid w:val="002875A9"/>
    <w:rsid w:val="0028766E"/>
    <w:rsid w:val="00287AC7"/>
    <w:rsid w:val="0029385F"/>
    <w:rsid w:val="00294057"/>
    <w:rsid w:val="00294148"/>
    <w:rsid w:val="00295C0C"/>
    <w:rsid w:val="00296C80"/>
    <w:rsid w:val="002A00B4"/>
    <w:rsid w:val="002A262A"/>
    <w:rsid w:val="002A54EF"/>
    <w:rsid w:val="002A74AC"/>
    <w:rsid w:val="002B4583"/>
    <w:rsid w:val="002B6541"/>
    <w:rsid w:val="002B6F49"/>
    <w:rsid w:val="002C0624"/>
    <w:rsid w:val="002D01F3"/>
    <w:rsid w:val="002D3BBC"/>
    <w:rsid w:val="002D5AE4"/>
    <w:rsid w:val="002D7347"/>
    <w:rsid w:val="002D7382"/>
    <w:rsid w:val="002E01F5"/>
    <w:rsid w:val="002E0BBB"/>
    <w:rsid w:val="002E29F8"/>
    <w:rsid w:val="002E305B"/>
    <w:rsid w:val="002E3FA6"/>
    <w:rsid w:val="002E596E"/>
    <w:rsid w:val="002E65EC"/>
    <w:rsid w:val="002E6A0B"/>
    <w:rsid w:val="002E78D4"/>
    <w:rsid w:val="002F4FF5"/>
    <w:rsid w:val="00303DAB"/>
    <w:rsid w:val="0030694D"/>
    <w:rsid w:val="00307D29"/>
    <w:rsid w:val="00310329"/>
    <w:rsid w:val="003147CE"/>
    <w:rsid w:val="003148F5"/>
    <w:rsid w:val="00314BEB"/>
    <w:rsid w:val="00315E88"/>
    <w:rsid w:val="00316607"/>
    <w:rsid w:val="0031777B"/>
    <w:rsid w:val="00317C6B"/>
    <w:rsid w:val="00321731"/>
    <w:rsid w:val="00323793"/>
    <w:rsid w:val="003250C0"/>
    <w:rsid w:val="0032542E"/>
    <w:rsid w:val="00326262"/>
    <w:rsid w:val="0032679D"/>
    <w:rsid w:val="00330A85"/>
    <w:rsid w:val="003315C1"/>
    <w:rsid w:val="00332BB1"/>
    <w:rsid w:val="00332DB7"/>
    <w:rsid w:val="00334999"/>
    <w:rsid w:val="00334A5A"/>
    <w:rsid w:val="00340FA8"/>
    <w:rsid w:val="003430B5"/>
    <w:rsid w:val="00343237"/>
    <w:rsid w:val="00343DE9"/>
    <w:rsid w:val="00347395"/>
    <w:rsid w:val="00351DAF"/>
    <w:rsid w:val="003537FA"/>
    <w:rsid w:val="003551C8"/>
    <w:rsid w:val="00355A53"/>
    <w:rsid w:val="00360BE4"/>
    <w:rsid w:val="003619CE"/>
    <w:rsid w:val="00361B7E"/>
    <w:rsid w:val="003629F3"/>
    <w:rsid w:val="00362B23"/>
    <w:rsid w:val="00362FCD"/>
    <w:rsid w:val="00363E5B"/>
    <w:rsid w:val="00364323"/>
    <w:rsid w:val="003658EA"/>
    <w:rsid w:val="0036718F"/>
    <w:rsid w:val="00367D16"/>
    <w:rsid w:val="00370D12"/>
    <w:rsid w:val="003716AA"/>
    <w:rsid w:val="003716E0"/>
    <w:rsid w:val="003724AC"/>
    <w:rsid w:val="00373379"/>
    <w:rsid w:val="003762A3"/>
    <w:rsid w:val="00381E6D"/>
    <w:rsid w:val="00382281"/>
    <w:rsid w:val="00384456"/>
    <w:rsid w:val="00384931"/>
    <w:rsid w:val="00385629"/>
    <w:rsid w:val="00385D6A"/>
    <w:rsid w:val="00386465"/>
    <w:rsid w:val="00394DE4"/>
    <w:rsid w:val="003A58D9"/>
    <w:rsid w:val="003A5ECD"/>
    <w:rsid w:val="003A67E1"/>
    <w:rsid w:val="003A6A9A"/>
    <w:rsid w:val="003A79A3"/>
    <w:rsid w:val="003B01C1"/>
    <w:rsid w:val="003B2818"/>
    <w:rsid w:val="003B4721"/>
    <w:rsid w:val="003B5793"/>
    <w:rsid w:val="003B6D3C"/>
    <w:rsid w:val="003B7CD0"/>
    <w:rsid w:val="003C10FE"/>
    <w:rsid w:val="003C13BE"/>
    <w:rsid w:val="003C2901"/>
    <w:rsid w:val="003C668A"/>
    <w:rsid w:val="003D1157"/>
    <w:rsid w:val="003D171C"/>
    <w:rsid w:val="003D2E87"/>
    <w:rsid w:val="003D2F1E"/>
    <w:rsid w:val="003D657F"/>
    <w:rsid w:val="003D6DE2"/>
    <w:rsid w:val="003D7696"/>
    <w:rsid w:val="003E025E"/>
    <w:rsid w:val="003E16E6"/>
    <w:rsid w:val="003E4A96"/>
    <w:rsid w:val="003F1C0A"/>
    <w:rsid w:val="003F4AF1"/>
    <w:rsid w:val="003F4B1F"/>
    <w:rsid w:val="003F59EC"/>
    <w:rsid w:val="003F65C0"/>
    <w:rsid w:val="003F6967"/>
    <w:rsid w:val="00401FE4"/>
    <w:rsid w:val="00403016"/>
    <w:rsid w:val="0040559A"/>
    <w:rsid w:val="00407FF8"/>
    <w:rsid w:val="004105A9"/>
    <w:rsid w:val="00410A91"/>
    <w:rsid w:val="004114AB"/>
    <w:rsid w:val="00412CFE"/>
    <w:rsid w:val="00415652"/>
    <w:rsid w:val="00415682"/>
    <w:rsid w:val="00415AB2"/>
    <w:rsid w:val="00417012"/>
    <w:rsid w:val="0041794C"/>
    <w:rsid w:val="00420938"/>
    <w:rsid w:val="00420CDB"/>
    <w:rsid w:val="00422FE6"/>
    <w:rsid w:val="00435DA1"/>
    <w:rsid w:val="00441DD1"/>
    <w:rsid w:val="0044207E"/>
    <w:rsid w:val="00444DF3"/>
    <w:rsid w:val="00450E66"/>
    <w:rsid w:val="00452444"/>
    <w:rsid w:val="00454D97"/>
    <w:rsid w:val="0045753F"/>
    <w:rsid w:val="0046025D"/>
    <w:rsid w:val="00461041"/>
    <w:rsid w:val="0046112F"/>
    <w:rsid w:val="00463127"/>
    <w:rsid w:val="00463CF3"/>
    <w:rsid w:val="00463ECE"/>
    <w:rsid w:val="00464D34"/>
    <w:rsid w:val="00464FCE"/>
    <w:rsid w:val="004657BA"/>
    <w:rsid w:val="00466FBD"/>
    <w:rsid w:val="004708AD"/>
    <w:rsid w:val="00474674"/>
    <w:rsid w:val="00475E4D"/>
    <w:rsid w:val="0047652A"/>
    <w:rsid w:val="00477F04"/>
    <w:rsid w:val="0048186D"/>
    <w:rsid w:val="00482C49"/>
    <w:rsid w:val="00483B54"/>
    <w:rsid w:val="00484D56"/>
    <w:rsid w:val="00485B5F"/>
    <w:rsid w:val="0048761E"/>
    <w:rsid w:val="00494886"/>
    <w:rsid w:val="00495655"/>
    <w:rsid w:val="00495B20"/>
    <w:rsid w:val="00496107"/>
    <w:rsid w:val="004964DC"/>
    <w:rsid w:val="00497FA5"/>
    <w:rsid w:val="004A0B83"/>
    <w:rsid w:val="004A0BFF"/>
    <w:rsid w:val="004A3F6A"/>
    <w:rsid w:val="004A403E"/>
    <w:rsid w:val="004A4C97"/>
    <w:rsid w:val="004A4EB1"/>
    <w:rsid w:val="004A54C2"/>
    <w:rsid w:val="004A59C9"/>
    <w:rsid w:val="004A6465"/>
    <w:rsid w:val="004A7FD8"/>
    <w:rsid w:val="004B05BF"/>
    <w:rsid w:val="004B376E"/>
    <w:rsid w:val="004B435A"/>
    <w:rsid w:val="004B5039"/>
    <w:rsid w:val="004B5964"/>
    <w:rsid w:val="004B7208"/>
    <w:rsid w:val="004B79B2"/>
    <w:rsid w:val="004C0360"/>
    <w:rsid w:val="004C0E91"/>
    <w:rsid w:val="004C0F3F"/>
    <w:rsid w:val="004C1EB0"/>
    <w:rsid w:val="004C4229"/>
    <w:rsid w:val="004D085B"/>
    <w:rsid w:val="004D0C76"/>
    <w:rsid w:val="004D2EA8"/>
    <w:rsid w:val="004D46E6"/>
    <w:rsid w:val="004D5D45"/>
    <w:rsid w:val="004D6E69"/>
    <w:rsid w:val="004D783F"/>
    <w:rsid w:val="004E1540"/>
    <w:rsid w:val="004E2B4A"/>
    <w:rsid w:val="004E339A"/>
    <w:rsid w:val="004E486F"/>
    <w:rsid w:val="004F13EC"/>
    <w:rsid w:val="004F2689"/>
    <w:rsid w:val="004F51C4"/>
    <w:rsid w:val="004F664D"/>
    <w:rsid w:val="004F6B53"/>
    <w:rsid w:val="00500421"/>
    <w:rsid w:val="00500F79"/>
    <w:rsid w:val="0050131A"/>
    <w:rsid w:val="00503DC6"/>
    <w:rsid w:val="00504E55"/>
    <w:rsid w:val="00510068"/>
    <w:rsid w:val="00510450"/>
    <w:rsid w:val="005106ED"/>
    <w:rsid w:val="00513E0B"/>
    <w:rsid w:val="00522377"/>
    <w:rsid w:val="00522D73"/>
    <w:rsid w:val="00524317"/>
    <w:rsid w:val="00525379"/>
    <w:rsid w:val="005255F7"/>
    <w:rsid w:val="0052572E"/>
    <w:rsid w:val="00526363"/>
    <w:rsid w:val="00527F80"/>
    <w:rsid w:val="0053086C"/>
    <w:rsid w:val="005308DB"/>
    <w:rsid w:val="00530AC7"/>
    <w:rsid w:val="00532D4F"/>
    <w:rsid w:val="00532DFC"/>
    <w:rsid w:val="00533CCF"/>
    <w:rsid w:val="00536AE6"/>
    <w:rsid w:val="00537E3D"/>
    <w:rsid w:val="00540839"/>
    <w:rsid w:val="0054245D"/>
    <w:rsid w:val="00550EBE"/>
    <w:rsid w:val="00553C17"/>
    <w:rsid w:val="005546DD"/>
    <w:rsid w:val="005557AF"/>
    <w:rsid w:val="005619E8"/>
    <w:rsid w:val="00561F08"/>
    <w:rsid w:val="005642E2"/>
    <w:rsid w:val="00567160"/>
    <w:rsid w:val="00570908"/>
    <w:rsid w:val="00570C42"/>
    <w:rsid w:val="00573CF0"/>
    <w:rsid w:val="005748D4"/>
    <w:rsid w:val="005749F0"/>
    <w:rsid w:val="005775CF"/>
    <w:rsid w:val="00582473"/>
    <w:rsid w:val="0058254E"/>
    <w:rsid w:val="005825F6"/>
    <w:rsid w:val="00583567"/>
    <w:rsid w:val="00583750"/>
    <w:rsid w:val="0058389E"/>
    <w:rsid w:val="0058667E"/>
    <w:rsid w:val="0058703E"/>
    <w:rsid w:val="00593228"/>
    <w:rsid w:val="005949E4"/>
    <w:rsid w:val="00597420"/>
    <w:rsid w:val="00597899"/>
    <w:rsid w:val="005A053E"/>
    <w:rsid w:val="005A3316"/>
    <w:rsid w:val="005A34ED"/>
    <w:rsid w:val="005A4553"/>
    <w:rsid w:val="005A4574"/>
    <w:rsid w:val="005A4957"/>
    <w:rsid w:val="005A7540"/>
    <w:rsid w:val="005A75B1"/>
    <w:rsid w:val="005B14BB"/>
    <w:rsid w:val="005B23BB"/>
    <w:rsid w:val="005B5004"/>
    <w:rsid w:val="005B6A15"/>
    <w:rsid w:val="005C0A25"/>
    <w:rsid w:val="005C2D53"/>
    <w:rsid w:val="005C4438"/>
    <w:rsid w:val="005C4F6E"/>
    <w:rsid w:val="005D193A"/>
    <w:rsid w:val="005D1D15"/>
    <w:rsid w:val="005D2BD8"/>
    <w:rsid w:val="005D364F"/>
    <w:rsid w:val="005D4E90"/>
    <w:rsid w:val="005D5CB3"/>
    <w:rsid w:val="005E22C5"/>
    <w:rsid w:val="005E69D3"/>
    <w:rsid w:val="005F18D2"/>
    <w:rsid w:val="005F3F3F"/>
    <w:rsid w:val="005F4F6C"/>
    <w:rsid w:val="005F72A6"/>
    <w:rsid w:val="00600DFE"/>
    <w:rsid w:val="0060240D"/>
    <w:rsid w:val="00602FE7"/>
    <w:rsid w:val="00603786"/>
    <w:rsid w:val="0060584C"/>
    <w:rsid w:val="00605AC0"/>
    <w:rsid w:val="00607A7F"/>
    <w:rsid w:val="00610048"/>
    <w:rsid w:val="00611857"/>
    <w:rsid w:val="00611F2F"/>
    <w:rsid w:val="00613120"/>
    <w:rsid w:val="00615832"/>
    <w:rsid w:val="0061619B"/>
    <w:rsid w:val="006168AD"/>
    <w:rsid w:val="006170C6"/>
    <w:rsid w:val="006173A0"/>
    <w:rsid w:val="006174D5"/>
    <w:rsid w:val="00617503"/>
    <w:rsid w:val="00620260"/>
    <w:rsid w:val="00621C22"/>
    <w:rsid w:val="00625033"/>
    <w:rsid w:val="0062674D"/>
    <w:rsid w:val="0063095C"/>
    <w:rsid w:val="00632DE5"/>
    <w:rsid w:val="00633B66"/>
    <w:rsid w:val="00634A6B"/>
    <w:rsid w:val="006411AC"/>
    <w:rsid w:val="00642523"/>
    <w:rsid w:val="00643438"/>
    <w:rsid w:val="006501C9"/>
    <w:rsid w:val="00650BCC"/>
    <w:rsid w:val="00652965"/>
    <w:rsid w:val="00653CCD"/>
    <w:rsid w:val="00654BBE"/>
    <w:rsid w:val="00660540"/>
    <w:rsid w:val="00661397"/>
    <w:rsid w:val="00662A13"/>
    <w:rsid w:val="006651A4"/>
    <w:rsid w:val="0066534D"/>
    <w:rsid w:val="0066631E"/>
    <w:rsid w:val="0066671E"/>
    <w:rsid w:val="00666E5F"/>
    <w:rsid w:val="00677256"/>
    <w:rsid w:val="00681282"/>
    <w:rsid w:val="00681F21"/>
    <w:rsid w:val="006848FB"/>
    <w:rsid w:val="006852D3"/>
    <w:rsid w:val="006861CE"/>
    <w:rsid w:val="006921F4"/>
    <w:rsid w:val="00692D15"/>
    <w:rsid w:val="00696977"/>
    <w:rsid w:val="00696A8A"/>
    <w:rsid w:val="006A060E"/>
    <w:rsid w:val="006A0F9F"/>
    <w:rsid w:val="006A17C9"/>
    <w:rsid w:val="006A228B"/>
    <w:rsid w:val="006A4979"/>
    <w:rsid w:val="006B0471"/>
    <w:rsid w:val="006B0A94"/>
    <w:rsid w:val="006B201A"/>
    <w:rsid w:val="006C0CDA"/>
    <w:rsid w:val="006C193B"/>
    <w:rsid w:val="006C1CA4"/>
    <w:rsid w:val="006C2466"/>
    <w:rsid w:val="006C28A0"/>
    <w:rsid w:val="006C2946"/>
    <w:rsid w:val="006C5394"/>
    <w:rsid w:val="006C6178"/>
    <w:rsid w:val="006C6A0E"/>
    <w:rsid w:val="006C70FC"/>
    <w:rsid w:val="006D003B"/>
    <w:rsid w:val="006D0642"/>
    <w:rsid w:val="006D0931"/>
    <w:rsid w:val="006D33B9"/>
    <w:rsid w:val="006D4622"/>
    <w:rsid w:val="006D7042"/>
    <w:rsid w:val="006D7F9C"/>
    <w:rsid w:val="006E0761"/>
    <w:rsid w:val="006E076F"/>
    <w:rsid w:val="006E288E"/>
    <w:rsid w:val="006E3124"/>
    <w:rsid w:val="006E4585"/>
    <w:rsid w:val="006F5399"/>
    <w:rsid w:val="006F56F5"/>
    <w:rsid w:val="006F6A67"/>
    <w:rsid w:val="006F7092"/>
    <w:rsid w:val="007021F4"/>
    <w:rsid w:val="00703FBD"/>
    <w:rsid w:val="0070444A"/>
    <w:rsid w:val="007056A4"/>
    <w:rsid w:val="00706448"/>
    <w:rsid w:val="00706DAD"/>
    <w:rsid w:val="00710A41"/>
    <w:rsid w:val="00710EFF"/>
    <w:rsid w:val="007157C4"/>
    <w:rsid w:val="0071671C"/>
    <w:rsid w:val="007167CE"/>
    <w:rsid w:val="00717EB6"/>
    <w:rsid w:val="00724276"/>
    <w:rsid w:val="00726C01"/>
    <w:rsid w:val="007271A8"/>
    <w:rsid w:val="00727DEB"/>
    <w:rsid w:val="0073007E"/>
    <w:rsid w:val="00736407"/>
    <w:rsid w:val="0074024E"/>
    <w:rsid w:val="00740698"/>
    <w:rsid w:val="0074229F"/>
    <w:rsid w:val="00743A5B"/>
    <w:rsid w:val="00743D2A"/>
    <w:rsid w:val="00744642"/>
    <w:rsid w:val="00745E1C"/>
    <w:rsid w:val="00747D60"/>
    <w:rsid w:val="00750DB8"/>
    <w:rsid w:val="00752CA6"/>
    <w:rsid w:val="007546B8"/>
    <w:rsid w:val="00754A06"/>
    <w:rsid w:val="00754EC4"/>
    <w:rsid w:val="00754FCB"/>
    <w:rsid w:val="00757555"/>
    <w:rsid w:val="007626ED"/>
    <w:rsid w:val="007648D9"/>
    <w:rsid w:val="00764A8A"/>
    <w:rsid w:val="007669D8"/>
    <w:rsid w:val="007738A3"/>
    <w:rsid w:val="00774808"/>
    <w:rsid w:val="0077522E"/>
    <w:rsid w:val="00776160"/>
    <w:rsid w:val="0077648A"/>
    <w:rsid w:val="007816F6"/>
    <w:rsid w:val="00781A51"/>
    <w:rsid w:val="00783EC3"/>
    <w:rsid w:val="007845DC"/>
    <w:rsid w:val="00784FB6"/>
    <w:rsid w:val="0078758D"/>
    <w:rsid w:val="0078786E"/>
    <w:rsid w:val="00790369"/>
    <w:rsid w:val="00791278"/>
    <w:rsid w:val="007913B2"/>
    <w:rsid w:val="00792B78"/>
    <w:rsid w:val="00794C31"/>
    <w:rsid w:val="007956D2"/>
    <w:rsid w:val="007A5E28"/>
    <w:rsid w:val="007B05F8"/>
    <w:rsid w:val="007B1954"/>
    <w:rsid w:val="007B19A3"/>
    <w:rsid w:val="007B2A8C"/>
    <w:rsid w:val="007B2FFE"/>
    <w:rsid w:val="007B352E"/>
    <w:rsid w:val="007B3F30"/>
    <w:rsid w:val="007B4019"/>
    <w:rsid w:val="007B67E4"/>
    <w:rsid w:val="007B6A82"/>
    <w:rsid w:val="007B7D8A"/>
    <w:rsid w:val="007C064C"/>
    <w:rsid w:val="007C211E"/>
    <w:rsid w:val="007C36D1"/>
    <w:rsid w:val="007C3F21"/>
    <w:rsid w:val="007C55EA"/>
    <w:rsid w:val="007D09D3"/>
    <w:rsid w:val="007D1472"/>
    <w:rsid w:val="007D30A1"/>
    <w:rsid w:val="007D526D"/>
    <w:rsid w:val="007D5289"/>
    <w:rsid w:val="007D6C39"/>
    <w:rsid w:val="007E0EF3"/>
    <w:rsid w:val="007E1119"/>
    <w:rsid w:val="007E468F"/>
    <w:rsid w:val="007E4836"/>
    <w:rsid w:val="007E641C"/>
    <w:rsid w:val="007F2880"/>
    <w:rsid w:val="007F296D"/>
    <w:rsid w:val="007F31EF"/>
    <w:rsid w:val="007F374A"/>
    <w:rsid w:val="007F4717"/>
    <w:rsid w:val="007F4F18"/>
    <w:rsid w:val="007F5563"/>
    <w:rsid w:val="007F57D7"/>
    <w:rsid w:val="0080375F"/>
    <w:rsid w:val="00805E76"/>
    <w:rsid w:val="00810A2C"/>
    <w:rsid w:val="0081196B"/>
    <w:rsid w:val="00811DA8"/>
    <w:rsid w:val="00812963"/>
    <w:rsid w:val="00814057"/>
    <w:rsid w:val="00814A85"/>
    <w:rsid w:val="0081689C"/>
    <w:rsid w:val="00816C3B"/>
    <w:rsid w:val="00820C88"/>
    <w:rsid w:val="008237C3"/>
    <w:rsid w:val="008303EB"/>
    <w:rsid w:val="008366CE"/>
    <w:rsid w:val="00836742"/>
    <w:rsid w:val="00836D44"/>
    <w:rsid w:val="00843FF5"/>
    <w:rsid w:val="0084445D"/>
    <w:rsid w:val="0084647D"/>
    <w:rsid w:val="00850451"/>
    <w:rsid w:val="0085135D"/>
    <w:rsid w:val="00855F8E"/>
    <w:rsid w:val="00856358"/>
    <w:rsid w:val="00856F2E"/>
    <w:rsid w:val="00856FEF"/>
    <w:rsid w:val="008608CE"/>
    <w:rsid w:val="00860F4D"/>
    <w:rsid w:val="0086234F"/>
    <w:rsid w:val="00866415"/>
    <w:rsid w:val="008747D7"/>
    <w:rsid w:val="008765AF"/>
    <w:rsid w:val="008773DF"/>
    <w:rsid w:val="00881FA9"/>
    <w:rsid w:val="008820B2"/>
    <w:rsid w:val="00883E1A"/>
    <w:rsid w:val="00884340"/>
    <w:rsid w:val="00886846"/>
    <w:rsid w:val="00887E6D"/>
    <w:rsid w:val="00892F37"/>
    <w:rsid w:val="008936C8"/>
    <w:rsid w:val="00894D64"/>
    <w:rsid w:val="00895DFA"/>
    <w:rsid w:val="00896F43"/>
    <w:rsid w:val="008A0053"/>
    <w:rsid w:val="008A08B3"/>
    <w:rsid w:val="008A2F4B"/>
    <w:rsid w:val="008A40E2"/>
    <w:rsid w:val="008A4979"/>
    <w:rsid w:val="008A5F8D"/>
    <w:rsid w:val="008A6052"/>
    <w:rsid w:val="008A71BE"/>
    <w:rsid w:val="008A7A9C"/>
    <w:rsid w:val="008B1710"/>
    <w:rsid w:val="008B4151"/>
    <w:rsid w:val="008B54CE"/>
    <w:rsid w:val="008B6E94"/>
    <w:rsid w:val="008C1AB2"/>
    <w:rsid w:val="008C4371"/>
    <w:rsid w:val="008C4B44"/>
    <w:rsid w:val="008C5D0C"/>
    <w:rsid w:val="008C757E"/>
    <w:rsid w:val="008D03D7"/>
    <w:rsid w:val="008D0ACC"/>
    <w:rsid w:val="008D6CC1"/>
    <w:rsid w:val="008E0570"/>
    <w:rsid w:val="008E1E4E"/>
    <w:rsid w:val="008E5C01"/>
    <w:rsid w:val="008F05F9"/>
    <w:rsid w:val="008F071A"/>
    <w:rsid w:val="008F31AE"/>
    <w:rsid w:val="008F38A1"/>
    <w:rsid w:val="008F6A07"/>
    <w:rsid w:val="008F6F8F"/>
    <w:rsid w:val="008F7754"/>
    <w:rsid w:val="0090093D"/>
    <w:rsid w:val="00900CED"/>
    <w:rsid w:val="00901744"/>
    <w:rsid w:val="00902DAD"/>
    <w:rsid w:val="00903394"/>
    <w:rsid w:val="00904746"/>
    <w:rsid w:val="00904DF7"/>
    <w:rsid w:val="00907C2F"/>
    <w:rsid w:val="00910D6B"/>
    <w:rsid w:val="00911471"/>
    <w:rsid w:val="00912BFB"/>
    <w:rsid w:val="00912DCE"/>
    <w:rsid w:val="0091326A"/>
    <w:rsid w:val="00917082"/>
    <w:rsid w:val="009179D0"/>
    <w:rsid w:val="00923131"/>
    <w:rsid w:val="00923D21"/>
    <w:rsid w:val="0092463D"/>
    <w:rsid w:val="009248AB"/>
    <w:rsid w:val="00925055"/>
    <w:rsid w:val="00926118"/>
    <w:rsid w:val="00931109"/>
    <w:rsid w:val="00931ABE"/>
    <w:rsid w:val="0093499B"/>
    <w:rsid w:val="009370E0"/>
    <w:rsid w:val="00939F4E"/>
    <w:rsid w:val="0094183B"/>
    <w:rsid w:val="009429D7"/>
    <w:rsid w:val="00943082"/>
    <w:rsid w:val="00946065"/>
    <w:rsid w:val="009462B0"/>
    <w:rsid w:val="009474BD"/>
    <w:rsid w:val="0095446E"/>
    <w:rsid w:val="009544FC"/>
    <w:rsid w:val="009602F9"/>
    <w:rsid w:val="00960B8A"/>
    <w:rsid w:val="00963D07"/>
    <w:rsid w:val="00965D81"/>
    <w:rsid w:val="00974D3F"/>
    <w:rsid w:val="00974D83"/>
    <w:rsid w:val="009756F3"/>
    <w:rsid w:val="00977E17"/>
    <w:rsid w:val="009801A6"/>
    <w:rsid w:val="00980A4D"/>
    <w:rsid w:val="00982B7D"/>
    <w:rsid w:val="009873F2"/>
    <w:rsid w:val="009879B9"/>
    <w:rsid w:val="009904A9"/>
    <w:rsid w:val="009907D3"/>
    <w:rsid w:val="00994EA0"/>
    <w:rsid w:val="00996CEA"/>
    <w:rsid w:val="009A07EB"/>
    <w:rsid w:val="009A3132"/>
    <w:rsid w:val="009A4142"/>
    <w:rsid w:val="009A5F2A"/>
    <w:rsid w:val="009A6353"/>
    <w:rsid w:val="009A7EC1"/>
    <w:rsid w:val="009B0848"/>
    <w:rsid w:val="009B0CB9"/>
    <w:rsid w:val="009B2399"/>
    <w:rsid w:val="009B43F5"/>
    <w:rsid w:val="009B5512"/>
    <w:rsid w:val="009B743E"/>
    <w:rsid w:val="009C0095"/>
    <w:rsid w:val="009C380A"/>
    <w:rsid w:val="009C490B"/>
    <w:rsid w:val="009C50E6"/>
    <w:rsid w:val="009C5293"/>
    <w:rsid w:val="009C7FF8"/>
    <w:rsid w:val="009D0324"/>
    <w:rsid w:val="009D17BF"/>
    <w:rsid w:val="009D3755"/>
    <w:rsid w:val="009D6585"/>
    <w:rsid w:val="009D761D"/>
    <w:rsid w:val="009E20F0"/>
    <w:rsid w:val="009E3D37"/>
    <w:rsid w:val="009E4091"/>
    <w:rsid w:val="009E7459"/>
    <w:rsid w:val="009F0F49"/>
    <w:rsid w:val="009F2172"/>
    <w:rsid w:val="009F253F"/>
    <w:rsid w:val="009F40A3"/>
    <w:rsid w:val="009F63BF"/>
    <w:rsid w:val="009F6B3F"/>
    <w:rsid w:val="009F77C5"/>
    <w:rsid w:val="009F7E3E"/>
    <w:rsid w:val="00A00C0F"/>
    <w:rsid w:val="00A016C1"/>
    <w:rsid w:val="00A029F9"/>
    <w:rsid w:val="00A02DC2"/>
    <w:rsid w:val="00A03CCD"/>
    <w:rsid w:val="00A051E4"/>
    <w:rsid w:val="00A06601"/>
    <w:rsid w:val="00A109DB"/>
    <w:rsid w:val="00A1137D"/>
    <w:rsid w:val="00A13A6D"/>
    <w:rsid w:val="00A20BDA"/>
    <w:rsid w:val="00A20DB0"/>
    <w:rsid w:val="00A22CBB"/>
    <w:rsid w:val="00A23642"/>
    <w:rsid w:val="00A252D1"/>
    <w:rsid w:val="00A2735F"/>
    <w:rsid w:val="00A30CCE"/>
    <w:rsid w:val="00A32810"/>
    <w:rsid w:val="00A32C75"/>
    <w:rsid w:val="00A33E99"/>
    <w:rsid w:val="00A3409F"/>
    <w:rsid w:val="00A34504"/>
    <w:rsid w:val="00A34A4F"/>
    <w:rsid w:val="00A3538F"/>
    <w:rsid w:val="00A40F82"/>
    <w:rsid w:val="00A411E7"/>
    <w:rsid w:val="00A436C2"/>
    <w:rsid w:val="00A43FCF"/>
    <w:rsid w:val="00A46063"/>
    <w:rsid w:val="00A46B59"/>
    <w:rsid w:val="00A574B5"/>
    <w:rsid w:val="00A57F4E"/>
    <w:rsid w:val="00A6238E"/>
    <w:rsid w:val="00A6411F"/>
    <w:rsid w:val="00A709AE"/>
    <w:rsid w:val="00A71B3D"/>
    <w:rsid w:val="00A720D0"/>
    <w:rsid w:val="00A74100"/>
    <w:rsid w:val="00A7662C"/>
    <w:rsid w:val="00A77CE0"/>
    <w:rsid w:val="00A82A35"/>
    <w:rsid w:val="00A82D2E"/>
    <w:rsid w:val="00A83E89"/>
    <w:rsid w:val="00A851C7"/>
    <w:rsid w:val="00A8614F"/>
    <w:rsid w:val="00A86CA6"/>
    <w:rsid w:val="00A87E2A"/>
    <w:rsid w:val="00A92EC7"/>
    <w:rsid w:val="00A944F2"/>
    <w:rsid w:val="00A94B29"/>
    <w:rsid w:val="00A95677"/>
    <w:rsid w:val="00A9699D"/>
    <w:rsid w:val="00A96D67"/>
    <w:rsid w:val="00AA2BFD"/>
    <w:rsid w:val="00AA2E5C"/>
    <w:rsid w:val="00AA35B5"/>
    <w:rsid w:val="00AA3A29"/>
    <w:rsid w:val="00AA569E"/>
    <w:rsid w:val="00AA63DF"/>
    <w:rsid w:val="00AA63E0"/>
    <w:rsid w:val="00AA6C81"/>
    <w:rsid w:val="00AB35C0"/>
    <w:rsid w:val="00AB4C0C"/>
    <w:rsid w:val="00AB55EB"/>
    <w:rsid w:val="00AC1187"/>
    <w:rsid w:val="00AC143E"/>
    <w:rsid w:val="00AC4224"/>
    <w:rsid w:val="00AC5BA8"/>
    <w:rsid w:val="00AD04B1"/>
    <w:rsid w:val="00AD0F80"/>
    <w:rsid w:val="00AD29F7"/>
    <w:rsid w:val="00AD357B"/>
    <w:rsid w:val="00AD38F7"/>
    <w:rsid w:val="00AD4C1A"/>
    <w:rsid w:val="00AD57AA"/>
    <w:rsid w:val="00AD645E"/>
    <w:rsid w:val="00AD6535"/>
    <w:rsid w:val="00AD7A3F"/>
    <w:rsid w:val="00AE0B9C"/>
    <w:rsid w:val="00AE227D"/>
    <w:rsid w:val="00AE4A53"/>
    <w:rsid w:val="00AE4FC4"/>
    <w:rsid w:val="00AF0B41"/>
    <w:rsid w:val="00AF0EC2"/>
    <w:rsid w:val="00AF1C71"/>
    <w:rsid w:val="00AF1E73"/>
    <w:rsid w:val="00AF624D"/>
    <w:rsid w:val="00AF689B"/>
    <w:rsid w:val="00AF6B02"/>
    <w:rsid w:val="00B00166"/>
    <w:rsid w:val="00B0226F"/>
    <w:rsid w:val="00B0318C"/>
    <w:rsid w:val="00B03649"/>
    <w:rsid w:val="00B05A6F"/>
    <w:rsid w:val="00B063C7"/>
    <w:rsid w:val="00B105A6"/>
    <w:rsid w:val="00B12981"/>
    <w:rsid w:val="00B157EC"/>
    <w:rsid w:val="00B173F4"/>
    <w:rsid w:val="00B21204"/>
    <w:rsid w:val="00B218A8"/>
    <w:rsid w:val="00B2281A"/>
    <w:rsid w:val="00B22D03"/>
    <w:rsid w:val="00B23CCB"/>
    <w:rsid w:val="00B26536"/>
    <w:rsid w:val="00B323BC"/>
    <w:rsid w:val="00B357B9"/>
    <w:rsid w:val="00B35D63"/>
    <w:rsid w:val="00B36FCB"/>
    <w:rsid w:val="00B40251"/>
    <w:rsid w:val="00B440A4"/>
    <w:rsid w:val="00B44AEC"/>
    <w:rsid w:val="00B4578F"/>
    <w:rsid w:val="00B45CA2"/>
    <w:rsid w:val="00B461D7"/>
    <w:rsid w:val="00B47AD9"/>
    <w:rsid w:val="00B51898"/>
    <w:rsid w:val="00B52AFD"/>
    <w:rsid w:val="00B556FD"/>
    <w:rsid w:val="00B5788C"/>
    <w:rsid w:val="00B615EC"/>
    <w:rsid w:val="00B62699"/>
    <w:rsid w:val="00B63400"/>
    <w:rsid w:val="00B6420B"/>
    <w:rsid w:val="00B6635C"/>
    <w:rsid w:val="00B71CEE"/>
    <w:rsid w:val="00B72F57"/>
    <w:rsid w:val="00B7511D"/>
    <w:rsid w:val="00B754F1"/>
    <w:rsid w:val="00B81D39"/>
    <w:rsid w:val="00B82879"/>
    <w:rsid w:val="00B833EA"/>
    <w:rsid w:val="00B86208"/>
    <w:rsid w:val="00B9358B"/>
    <w:rsid w:val="00B94164"/>
    <w:rsid w:val="00B95459"/>
    <w:rsid w:val="00B96CE1"/>
    <w:rsid w:val="00BA0047"/>
    <w:rsid w:val="00BA072E"/>
    <w:rsid w:val="00BA4D31"/>
    <w:rsid w:val="00BA567D"/>
    <w:rsid w:val="00BB23C4"/>
    <w:rsid w:val="00BB512F"/>
    <w:rsid w:val="00BB769E"/>
    <w:rsid w:val="00BC19C6"/>
    <w:rsid w:val="00BC24FD"/>
    <w:rsid w:val="00BC2C9E"/>
    <w:rsid w:val="00BC4612"/>
    <w:rsid w:val="00BC4AEF"/>
    <w:rsid w:val="00BC55A2"/>
    <w:rsid w:val="00BC6454"/>
    <w:rsid w:val="00BC67FC"/>
    <w:rsid w:val="00BC6A22"/>
    <w:rsid w:val="00BC6F0C"/>
    <w:rsid w:val="00BC77C3"/>
    <w:rsid w:val="00BD032D"/>
    <w:rsid w:val="00BD2273"/>
    <w:rsid w:val="00BD2AEB"/>
    <w:rsid w:val="00BD44BC"/>
    <w:rsid w:val="00BD5CB1"/>
    <w:rsid w:val="00BE045F"/>
    <w:rsid w:val="00BE33CE"/>
    <w:rsid w:val="00BE4F3A"/>
    <w:rsid w:val="00BE5294"/>
    <w:rsid w:val="00BE5C83"/>
    <w:rsid w:val="00BE7A97"/>
    <w:rsid w:val="00BF643E"/>
    <w:rsid w:val="00BF6DB8"/>
    <w:rsid w:val="00BF73F0"/>
    <w:rsid w:val="00C0001B"/>
    <w:rsid w:val="00C057C7"/>
    <w:rsid w:val="00C132DA"/>
    <w:rsid w:val="00C13BB1"/>
    <w:rsid w:val="00C1464E"/>
    <w:rsid w:val="00C15BF1"/>
    <w:rsid w:val="00C1643E"/>
    <w:rsid w:val="00C171D2"/>
    <w:rsid w:val="00C20221"/>
    <w:rsid w:val="00C25BDF"/>
    <w:rsid w:val="00C26039"/>
    <w:rsid w:val="00C30CB1"/>
    <w:rsid w:val="00C32652"/>
    <w:rsid w:val="00C36599"/>
    <w:rsid w:val="00C40D17"/>
    <w:rsid w:val="00C41EED"/>
    <w:rsid w:val="00C43DD5"/>
    <w:rsid w:val="00C43F2D"/>
    <w:rsid w:val="00C44C06"/>
    <w:rsid w:val="00C45ED5"/>
    <w:rsid w:val="00C475B7"/>
    <w:rsid w:val="00C50EAC"/>
    <w:rsid w:val="00C5556F"/>
    <w:rsid w:val="00C57C9A"/>
    <w:rsid w:val="00C60FC3"/>
    <w:rsid w:val="00C61360"/>
    <w:rsid w:val="00C62373"/>
    <w:rsid w:val="00C64894"/>
    <w:rsid w:val="00C67D53"/>
    <w:rsid w:val="00C7082A"/>
    <w:rsid w:val="00C73338"/>
    <w:rsid w:val="00C75EF7"/>
    <w:rsid w:val="00C76DBE"/>
    <w:rsid w:val="00C801D6"/>
    <w:rsid w:val="00C813B2"/>
    <w:rsid w:val="00C84599"/>
    <w:rsid w:val="00C87987"/>
    <w:rsid w:val="00C92453"/>
    <w:rsid w:val="00C92A57"/>
    <w:rsid w:val="00C9472F"/>
    <w:rsid w:val="00C94EAF"/>
    <w:rsid w:val="00C97140"/>
    <w:rsid w:val="00CA0E05"/>
    <w:rsid w:val="00CB1BF5"/>
    <w:rsid w:val="00CB2F83"/>
    <w:rsid w:val="00CB371E"/>
    <w:rsid w:val="00CB38EB"/>
    <w:rsid w:val="00CB495C"/>
    <w:rsid w:val="00CB5ACD"/>
    <w:rsid w:val="00CB5D86"/>
    <w:rsid w:val="00CB6CE0"/>
    <w:rsid w:val="00CB7CA0"/>
    <w:rsid w:val="00CC1F6B"/>
    <w:rsid w:val="00CC363C"/>
    <w:rsid w:val="00CC643B"/>
    <w:rsid w:val="00CC71A2"/>
    <w:rsid w:val="00CD10E9"/>
    <w:rsid w:val="00CD1A1A"/>
    <w:rsid w:val="00CD1B1A"/>
    <w:rsid w:val="00CD1C9B"/>
    <w:rsid w:val="00CD219F"/>
    <w:rsid w:val="00CD26BC"/>
    <w:rsid w:val="00CE0484"/>
    <w:rsid w:val="00CE0D81"/>
    <w:rsid w:val="00CE0E48"/>
    <w:rsid w:val="00CE1029"/>
    <w:rsid w:val="00CE167B"/>
    <w:rsid w:val="00CE1821"/>
    <w:rsid w:val="00CE1D9F"/>
    <w:rsid w:val="00CE20FC"/>
    <w:rsid w:val="00CE53EE"/>
    <w:rsid w:val="00CE6227"/>
    <w:rsid w:val="00CE7C31"/>
    <w:rsid w:val="00CE7E5C"/>
    <w:rsid w:val="00CF3CA5"/>
    <w:rsid w:val="00CF541F"/>
    <w:rsid w:val="00CF5A72"/>
    <w:rsid w:val="00CF7E03"/>
    <w:rsid w:val="00D010AC"/>
    <w:rsid w:val="00D017E6"/>
    <w:rsid w:val="00D0180D"/>
    <w:rsid w:val="00D03B18"/>
    <w:rsid w:val="00D125B2"/>
    <w:rsid w:val="00D13F10"/>
    <w:rsid w:val="00D15F01"/>
    <w:rsid w:val="00D164B3"/>
    <w:rsid w:val="00D21821"/>
    <w:rsid w:val="00D24F86"/>
    <w:rsid w:val="00D2624A"/>
    <w:rsid w:val="00D272E7"/>
    <w:rsid w:val="00D30392"/>
    <w:rsid w:val="00D3086C"/>
    <w:rsid w:val="00D30990"/>
    <w:rsid w:val="00D31F34"/>
    <w:rsid w:val="00D33781"/>
    <w:rsid w:val="00D35A58"/>
    <w:rsid w:val="00D36555"/>
    <w:rsid w:val="00D3738C"/>
    <w:rsid w:val="00D37AA0"/>
    <w:rsid w:val="00D42E0D"/>
    <w:rsid w:val="00D43120"/>
    <w:rsid w:val="00D463BE"/>
    <w:rsid w:val="00D507FA"/>
    <w:rsid w:val="00D55DE9"/>
    <w:rsid w:val="00D57BBD"/>
    <w:rsid w:val="00D62447"/>
    <w:rsid w:val="00D630BE"/>
    <w:rsid w:val="00D641B6"/>
    <w:rsid w:val="00D642DA"/>
    <w:rsid w:val="00D64391"/>
    <w:rsid w:val="00D66EE6"/>
    <w:rsid w:val="00D7289C"/>
    <w:rsid w:val="00D74ABA"/>
    <w:rsid w:val="00D767A8"/>
    <w:rsid w:val="00D77A24"/>
    <w:rsid w:val="00D81632"/>
    <w:rsid w:val="00D81787"/>
    <w:rsid w:val="00D829AA"/>
    <w:rsid w:val="00D907EB"/>
    <w:rsid w:val="00D90CF8"/>
    <w:rsid w:val="00D91CCF"/>
    <w:rsid w:val="00D920D0"/>
    <w:rsid w:val="00D9410A"/>
    <w:rsid w:val="00D96449"/>
    <w:rsid w:val="00D97535"/>
    <w:rsid w:val="00DA1A53"/>
    <w:rsid w:val="00DA26AF"/>
    <w:rsid w:val="00DA3209"/>
    <w:rsid w:val="00DA343D"/>
    <w:rsid w:val="00DA48FD"/>
    <w:rsid w:val="00DA4C19"/>
    <w:rsid w:val="00DA65DE"/>
    <w:rsid w:val="00DA6C01"/>
    <w:rsid w:val="00DA6DBF"/>
    <w:rsid w:val="00DB3251"/>
    <w:rsid w:val="00DB3DA4"/>
    <w:rsid w:val="00DB40A3"/>
    <w:rsid w:val="00DB459A"/>
    <w:rsid w:val="00DB4D2F"/>
    <w:rsid w:val="00DB55B1"/>
    <w:rsid w:val="00DB5964"/>
    <w:rsid w:val="00DB7653"/>
    <w:rsid w:val="00DC0208"/>
    <w:rsid w:val="00DC2529"/>
    <w:rsid w:val="00DC78C4"/>
    <w:rsid w:val="00DC7A30"/>
    <w:rsid w:val="00DC7B88"/>
    <w:rsid w:val="00DD0001"/>
    <w:rsid w:val="00DD0BBB"/>
    <w:rsid w:val="00DD3E74"/>
    <w:rsid w:val="00DD6D05"/>
    <w:rsid w:val="00DD6F0D"/>
    <w:rsid w:val="00DE28DD"/>
    <w:rsid w:val="00DE3393"/>
    <w:rsid w:val="00DE4219"/>
    <w:rsid w:val="00DE575A"/>
    <w:rsid w:val="00DE7177"/>
    <w:rsid w:val="00DE7F2E"/>
    <w:rsid w:val="00DF14D2"/>
    <w:rsid w:val="00DF2234"/>
    <w:rsid w:val="00DF26AA"/>
    <w:rsid w:val="00DF2B7F"/>
    <w:rsid w:val="00DF35C7"/>
    <w:rsid w:val="00DF453A"/>
    <w:rsid w:val="00DF5A48"/>
    <w:rsid w:val="00DF6841"/>
    <w:rsid w:val="00DF6AF6"/>
    <w:rsid w:val="00DF756C"/>
    <w:rsid w:val="00DF7CEC"/>
    <w:rsid w:val="00E009D8"/>
    <w:rsid w:val="00E01A15"/>
    <w:rsid w:val="00E0420F"/>
    <w:rsid w:val="00E04A8A"/>
    <w:rsid w:val="00E05FA3"/>
    <w:rsid w:val="00E06122"/>
    <w:rsid w:val="00E0641B"/>
    <w:rsid w:val="00E07EDB"/>
    <w:rsid w:val="00E165B2"/>
    <w:rsid w:val="00E21870"/>
    <w:rsid w:val="00E23862"/>
    <w:rsid w:val="00E23ECB"/>
    <w:rsid w:val="00E25450"/>
    <w:rsid w:val="00E30C0E"/>
    <w:rsid w:val="00E3182F"/>
    <w:rsid w:val="00E31FB9"/>
    <w:rsid w:val="00E325EF"/>
    <w:rsid w:val="00E329B0"/>
    <w:rsid w:val="00E3382E"/>
    <w:rsid w:val="00E34EE5"/>
    <w:rsid w:val="00E353BA"/>
    <w:rsid w:val="00E359C4"/>
    <w:rsid w:val="00E35CD8"/>
    <w:rsid w:val="00E3685A"/>
    <w:rsid w:val="00E373C8"/>
    <w:rsid w:val="00E37CC8"/>
    <w:rsid w:val="00E40B0A"/>
    <w:rsid w:val="00E41E26"/>
    <w:rsid w:val="00E42152"/>
    <w:rsid w:val="00E430AD"/>
    <w:rsid w:val="00E45B0D"/>
    <w:rsid w:val="00E4702D"/>
    <w:rsid w:val="00E47A4A"/>
    <w:rsid w:val="00E54969"/>
    <w:rsid w:val="00E54BF8"/>
    <w:rsid w:val="00E573C5"/>
    <w:rsid w:val="00E62433"/>
    <w:rsid w:val="00E635B9"/>
    <w:rsid w:val="00E63F9C"/>
    <w:rsid w:val="00E644C5"/>
    <w:rsid w:val="00E6492A"/>
    <w:rsid w:val="00E66C22"/>
    <w:rsid w:val="00E70411"/>
    <w:rsid w:val="00E71FAD"/>
    <w:rsid w:val="00E72065"/>
    <w:rsid w:val="00E73B16"/>
    <w:rsid w:val="00E73B8F"/>
    <w:rsid w:val="00E7446A"/>
    <w:rsid w:val="00E76FB4"/>
    <w:rsid w:val="00E80526"/>
    <w:rsid w:val="00E80976"/>
    <w:rsid w:val="00E819C1"/>
    <w:rsid w:val="00E829C6"/>
    <w:rsid w:val="00E8398D"/>
    <w:rsid w:val="00E840F6"/>
    <w:rsid w:val="00E8486F"/>
    <w:rsid w:val="00E85ECC"/>
    <w:rsid w:val="00E90126"/>
    <w:rsid w:val="00E90B05"/>
    <w:rsid w:val="00E91F0A"/>
    <w:rsid w:val="00E94652"/>
    <w:rsid w:val="00E9555B"/>
    <w:rsid w:val="00EA09DB"/>
    <w:rsid w:val="00EA0D3A"/>
    <w:rsid w:val="00EA1AEF"/>
    <w:rsid w:val="00EA444B"/>
    <w:rsid w:val="00EA50EB"/>
    <w:rsid w:val="00EA6562"/>
    <w:rsid w:val="00EB10F4"/>
    <w:rsid w:val="00EB373F"/>
    <w:rsid w:val="00EB37FD"/>
    <w:rsid w:val="00EB38B4"/>
    <w:rsid w:val="00EB4E1A"/>
    <w:rsid w:val="00EC096B"/>
    <w:rsid w:val="00EC0B7F"/>
    <w:rsid w:val="00EC0D50"/>
    <w:rsid w:val="00EC119B"/>
    <w:rsid w:val="00EC1203"/>
    <w:rsid w:val="00EC166F"/>
    <w:rsid w:val="00EC20A4"/>
    <w:rsid w:val="00EC32CC"/>
    <w:rsid w:val="00EC75EA"/>
    <w:rsid w:val="00ED0815"/>
    <w:rsid w:val="00ED20EB"/>
    <w:rsid w:val="00ED2ABA"/>
    <w:rsid w:val="00EE017A"/>
    <w:rsid w:val="00EE048B"/>
    <w:rsid w:val="00EE27DC"/>
    <w:rsid w:val="00EE541F"/>
    <w:rsid w:val="00EE6B1D"/>
    <w:rsid w:val="00EE6F67"/>
    <w:rsid w:val="00EE7F65"/>
    <w:rsid w:val="00EF0DB4"/>
    <w:rsid w:val="00EF1E20"/>
    <w:rsid w:val="00EF670D"/>
    <w:rsid w:val="00EF77EF"/>
    <w:rsid w:val="00F00F69"/>
    <w:rsid w:val="00F023BD"/>
    <w:rsid w:val="00F03719"/>
    <w:rsid w:val="00F04479"/>
    <w:rsid w:val="00F04A36"/>
    <w:rsid w:val="00F05799"/>
    <w:rsid w:val="00F11BF2"/>
    <w:rsid w:val="00F14455"/>
    <w:rsid w:val="00F144E2"/>
    <w:rsid w:val="00F157BF"/>
    <w:rsid w:val="00F22A38"/>
    <w:rsid w:val="00F23634"/>
    <w:rsid w:val="00F2407B"/>
    <w:rsid w:val="00F25675"/>
    <w:rsid w:val="00F264A3"/>
    <w:rsid w:val="00F27C1D"/>
    <w:rsid w:val="00F30954"/>
    <w:rsid w:val="00F30F32"/>
    <w:rsid w:val="00F31331"/>
    <w:rsid w:val="00F3157B"/>
    <w:rsid w:val="00F32902"/>
    <w:rsid w:val="00F32F60"/>
    <w:rsid w:val="00F33B91"/>
    <w:rsid w:val="00F35865"/>
    <w:rsid w:val="00F36639"/>
    <w:rsid w:val="00F40E08"/>
    <w:rsid w:val="00F42337"/>
    <w:rsid w:val="00F47EBD"/>
    <w:rsid w:val="00F508ED"/>
    <w:rsid w:val="00F51BC7"/>
    <w:rsid w:val="00F51EA8"/>
    <w:rsid w:val="00F620AB"/>
    <w:rsid w:val="00F63420"/>
    <w:rsid w:val="00F7029B"/>
    <w:rsid w:val="00F72B72"/>
    <w:rsid w:val="00F72EC4"/>
    <w:rsid w:val="00F76C08"/>
    <w:rsid w:val="00F76EB1"/>
    <w:rsid w:val="00F824CC"/>
    <w:rsid w:val="00F83BB8"/>
    <w:rsid w:val="00F84B65"/>
    <w:rsid w:val="00F902E1"/>
    <w:rsid w:val="00F91818"/>
    <w:rsid w:val="00F93E8E"/>
    <w:rsid w:val="00FA5A8B"/>
    <w:rsid w:val="00FA76E9"/>
    <w:rsid w:val="00FB181D"/>
    <w:rsid w:val="00FB349B"/>
    <w:rsid w:val="00FB51E1"/>
    <w:rsid w:val="00FB74EF"/>
    <w:rsid w:val="00FB7FAD"/>
    <w:rsid w:val="00FC4EB9"/>
    <w:rsid w:val="00FD007A"/>
    <w:rsid w:val="00FD0C43"/>
    <w:rsid w:val="00FD387C"/>
    <w:rsid w:val="00FD50F1"/>
    <w:rsid w:val="00FE1595"/>
    <w:rsid w:val="00FE6D65"/>
    <w:rsid w:val="00FE71E8"/>
    <w:rsid w:val="00FF36EE"/>
    <w:rsid w:val="00FF6B96"/>
    <w:rsid w:val="00FF76AB"/>
    <w:rsid w:val="018A2306"/>
    <w:rsid w:val="01A60248"/>
    <w:rsid w:val="01C99F52"/>
    <w:rsid w:val="01E6FF6C"/>
    <w:rsid w:val="0220FBD8"/>
    <w:rsid w:val="02DB1AD6"/>
    <w:rsid w:val="032B1CBB"/>
    <w:rsid w:val="036AC1E2"/>
    <w:rsid w:val="03F2135C"/>
    <w:rsid w:val="0491228D"/>
    <w:rsid w:val="04B6843A"/>
    <w:rsid w:val="0532EDF0"/>
    <w:rsid w:val="05B80AB4"/>
    <w:rsid w:val="060BCD84"/>
    <w:rsid w:val="063E986F"/>
    <w:rsid w:val="06901832"/>
    <w:rsid w:val="070E54FF"/>
    <w:rsid w:val="073F83D2"/>
    <w:rsid w:val="07855121"/>
    <w:rsid w:val="07DF36EF"/>
    <w:rsid w:val="080B6CCF"/>
    <w:rsid w:val="083D4DCD"/>
    <w:rsid w:val="0860AF29"/>
    <w:rsid w:val="08790702"/>
    <w:rsid w:val="08CC81A7"/>
    <w:rsid w:val="08F1780B"/>
    <w:rsid w:val="09267CAB"/>
    <w:rsid w:val="0971CCBE"/>
    <w:rsid w:val="09C775AD"/>
    <w:rsid w:val="0AE2879A"/>
    <w:rsid w:val="0B560462"/>
    <w:rsid w:val="0C6932D4"/>
    <w:rsid w:val="0F13A7DC"/>
    <w:rsid w:val="0F83C156"/>
    <w:rsid w:val="10423128"/>
    <w:rsid w:val="1076380F"/>
    <w:rsid w:val="108226E4"/>
    <w:rsid w:val="109DC496"/>
    <w:rsid w:val="10B49D2E"/>
    <w:rsid w:val="12135850"/>
    <w:rsid w:val="142CAF59"/>
    <w:rsid w:val="147FABAD"/>
    <w:rsid w:val="1552F0F3"/>
    <w:rsid w:val="157135B9"/>
    <w:rsid w:val="168C72B5"/>
    <w:rsid w:val="16A22B3E"/>
    <w:rsid w:val="16B5A814"/>
    <w:rsid w:val="17712B3F"/>
    <w:rsid w:val="18019113"/>
    <w:rsid w:val="18FA1E87"/>
    <w:rsid w:val="193C6DC2"/>
    <w:rsid w:val="1979D87F"/>
    <w:rsid w:val="1990342A"/>
    <w:rsid w:val="1A22F5A9"/>
    <w:rsid w:val="1A746C0E"/>
    <w:rsid w:val="1AB84E46"/>
    <w:rsid w:val="1AEC844E"/>
    <w:rsid w:val="1B03E469"/>
    <w:rsid w:val="1BCEB914"/>
    <w:rsid w:val="1C40DF5B"/>
    <w:rsid w:val="1CE009B8"/>
    <w:rsid w:val="1D1C3E78"/>
    <w:rsid w:val="1DCE6AC6"/>
    <w:rsid w:val="1DCF5236"/>
    <w:rsid w:val="1DDCC210"/>
    <w:rsid w:val="1E20BCE0"/>
    <w:rsid w:val="1EAC5315"/>
    <w:rsid w:val="1ECFC23E"/>
    <w:rsid w:val="1EF85B30"/>
    <w:rsid w:val="20620E4F"/>
    <w:rsid w:val="21A78142"/>
    <w:rsid w:val="2213DE48"/>
    <w:rsid w:val="22517E74"/>
    <w:rsid w:val="22838B39"/>
    <w:rsid w:val="22B95288"/>
    <w:rsid w:val="23908D7A"/>
    <w:rsid w:val="23E88C4A"/>
    <w:rsid w:val="2413AD34"/>
    <w:rsid w:val="258C4238"/>
    <w:rsid w:val="2590E952"/>
    <w:rsid w:val="25C20607"/>
    <w:rsid w:val="260740CF"/>
    <w:rsid w:val="2635182B"/>
    <w:rsid w:val="266BA722"/>
    <w:rsid w:val="27F86F18"/>
    <w:rsid w:val="28B91A21"/>
    <w:rsid w:val="28BA12FF"/>
    <w:rsid w:val="29A90428"/>
    <w:rsid w:val="2A5CE6AD"/>
    <w:rsid w:val="2B1D8213"/>
    <w:rsid w:val="2B7E52CB"/>
    <w:rsid w:val="2C4E5EA5"/>
    <w:rsid w:val="2C6623D4"/>
    <w:rsid w:val="2CAAFA45"/>
    <w:rsid w:val="2CB3E8E1"/>
    <w:rsid w:val="2CC8BFB5"/>
    <w:rsid w:val="2CD26A5E"/>
    <w:rsid w:val="2D0A84EF"/>
    <w:rsid w:val="2DA92B26"/>
    <w:rsid w:val="2E7979B9"/>
    <w:rsid w:val="2EFE89EC"/>
    <w:rsid w:val="30745506"/>
    <w:rsid w:val="316DEC75"/>
    <w:rsid w:val="318CDB51"/>
    <w:rsid w:val="31FFE1F6"/>
    <w:rsid w:val="32EAD07C"/>
    <w:rsid w:val="32F7AE47"/>
    <w:rsid w:val="331EF515"/>
    <w:rsid w:val="33FCA76C"/>
    <w:rsid w:val="34BF925A"/>
    <w:rsid w:val="361E1464"/>
    <w:rsid w:val="37075A19"/>
    <w:rsid w:val="377370D5"/>
    <w:rsid w:val="38E69B64"/>
    <w:rsid w:val="3925E4B6"/>
    <w:rsid w:val="39557CE8"/>
    <w:rsid w:val="39D1792E"/>
    <w:rsid w:val="3A848568"/>
    <w:rsid w:val="3B2B653A"/>
    <w:rsid w:val="3BC577B0"/>
    <w:rsid w:val="3C1A9FE3"/>
    <w:rsid w:val="3C6475A3"/>
    <w:rsid w:val="3D5FB5F8"/>
    <w:rsid w:val="3E004604"/>
    <w:rsid w:val="3E02528C"/>
    <w:rsid w:val="3E26F2D3"/>
    <w:rsid w:val="3F86978F"/>
    <w:rsid w:val="3FD70F1B"/>
    <w:rsid w:val="412A1694"/>
    <w:rsid w:val="4206B37E"/>
    <w:rsid w:val="421EFCF2"/>
    <w:rsid w:val="422D9584"/>
    <w:rsid w:val="4278288C"/>
    <w:rsid w:val="42D97281"/>
    <w:rsid w:val="439CACC2"/>
    <w:rsid w:val="43D90425"/>
    <w:rsid w:val="4426391E"/>
    <w:rsid w:val="4438755A"/>
    <w:rsid w:val="44F5FA37"/>
    <w:rsid w:val="45051791"/>
    <w:rsid w:val="4628DF51"/>
    <w:rsid w:val="464A31AE"/>
    <w:rsid w:val="4760605B"/>
    <w:rsid w:val="47D00C55"/>
    <w:rsid w:val="47FD3385"/>
    <w:rsid w:val="482FA9CF"/>
    <w:rsid w:val="48776F72"/>
    <w:rsid w:val="49C221A5"/>
    <w:rsid w:val="4A1C50B3"/>
    <w:rsid w:val="4A4AD060"/>
    <w:rsid w:val="4A6BA11E"/>
    <w:rsid w:val="4C6B131B"/>
    <w:rsid w:val="4D231BF8"/>
    <w:rsid w:val="4D4CEF9D"/>
    <w:rsid w:val="4DB85307"/>
    <w:rsid w:val="4E2866E8"/>
    <w:rsid w:val="4F400C5D"/>
    <w:rsid w:val="4FAE0200"/>
    <w:rsid w:val="5029781A"/>
    <w:rsid w:val="5042637B"/>
    <w:rsid w:val="50433297"/>
    <w:rsid w:val="50F038AA"/>
    <w:rsid w:val="51961E26"/>
    <w:rsid w:val="51A47738"/>
    <w:rsid w:val="522364B4"/>
    <w:rsid w:val="5366F4BC"/>
    <w:rsid w:val="541314D1"/>
    <w:rsid w:val="547D04F4"/>
    <w:rsid w:val="54A3120A"/>
    <w:rsid w:val="54ACF5CA"/>
    <w:rsid w:val="56A2A825"/>
    <w:rsid w:val="57272DAC"/>
    <w:rsid w:val="5997821A"/>
    <w:rsid w:val="59EEC8A1"/>
    <w:rsid w:val="5A0AFEF3"/>
    <w:rsid w:val="5A692DF8"/>
    <w:rsid w:val="5B0775E4"/>
    <w:rsid w:val="5B761948"/>
    <w:rsid w:val="5BBBBCF0"/>
    <w:rsid w:val="5BC01A05"/>
    <w:rsid w:val="5CEB8C9F"/>
    <w:rsid w:val="5D1E5795"/>
    <w:rsid w:val="5D7F4CDB"/>
    <w:rsid w:val="5DA0CEBA"/>
    <w:rsid w:val="5E8F12AA"/>
    <w:rsid w:val="5F4991D6"/>
    <w:rsid w:val="5F5EF327"/>
    <w:rsid w:val="5F77DA11"/>
    <w:rsid w:val="5FCDD731"/>
    <w:rsid w:val="6030BA5E"/>
    <w:rsid w:val="60A60818"/>
    <w:rsid w:val="60FB0899"/>
    <w:rsid w:val="617EE2AB"/>
    <w:rsid w:val="623DEE9F"/>
    <w:rsid w:val="646B6751"/>
    <w:rsid w:val="64C64D8E"/>
    <w:rsid w:val="64F4DE46"/>
    <w:rsid w:val="64FDE870"/>
    <w:rsid w:val="6538EFCC"/>
    <w:rsid w:val="6715E221"/>
    <w:rsid w:val="675EE11F"/>
    <w:rsid w:val="67CCD08F"/>
    <w:rsid w:val="68986C26"/>
    <w:rsid w:val="68ADEB16"/>
    <w:rsid w:val="690614C4"/>
    <w:rsid w:val="69426B8D"/>
    <w:rsid w:val="6976D8C9"/>
    <w:rsid w:val="6A20E8A0"/>
    <w:rsid w:val="6BB8017B"/>
    <w:rsid w:val="6BC9E401"/>
    <w:rsid w:val="6D0D88C9"/>
    <w:rsid w:val="6D1331BC"/>
    <w:rsid w:val="6DCDF5DD"/>
    <w:rsid w:val="6DF9CA08"/>
    <w:rsid w:val="6DFE9562"/>
    <w:rsid w:val="6E6A0628"/>
    <w:rsid w:val="6EB32C5A"/>
    <w:rsid w:val="6ECB5995"/>
    <w:rsid w:val="6EF08C65"/>
    <w:rsid w:val="6F1B21F5"/>
    <w:rsid w:val="6F608ED0"/>
    <w:rsid w:val="6FB7328F"/>
    <w:rsid w:val="70765CBF"/>
    <w:rsid w:val="70AEEE51"/>
    <w:rsid w:val="717CE86E"/>
    <w:rsid w:val="717EDB54"/>
    <w:rsid w:val="720BFC8A"/>
    <w:rsid w:val="7229C646"/>
    <w:rsid w:val="722DCAD2"/>
    <w:rsid w:val="7282B327"/>
    <w:rsid w:val="7356BD9F"/>
    <w:rsid w:val="73D11B84"/>
    <w:rsid w:val="73DFD2CA"/>
    <w:rsid w:val="745F3C5D"/>
    <w:rsid w:val="7485F78E"/>
    <w:rsid w:val="74C85337"/>
    <w:rsid w:val="74D35203"/>
    <w:rsid w:val="7514BE7D"/>
    <w:rsid w:val="754EE214"/>
    <w:rsid w:val="7581CC2F"/>
    <w:rsid w:val="7623E027"/>
    <w:rsid w:val="767479D3"/>
    <w:rsid w:val="7677950E"/>
    <w:rsid w:val="76F897DD"/>
    <w:rsid w:val="77CF1DA2"/>
    <w:rsid w:val="788F9C65"/>
    <w:rsid w:val="78DE5627"/>
    <w:rsid w:val="78EAE611"/>
    <w:rsid w:val="795F2EEC"/>
    <w:rsid w:val="7980D18E"/>
    <w:rsid w:val="79C12410"/>
    <w:rsid w:val="7A3B96C1"/>
    <w:rsid w:val="7A71A51C"/>
    <w:rsid w:val="7AC85B04"/>
    <w:rsid w:val="7B6F46D4"/>
    <w:rsid w:val="7B827026"/>
    <w:rsid w:val="7BC18CCA"/>
    <w:rsid w:val="7C2966B9"/>
    <w:rsid w:val="7C981D9F"/>
    <w:rsid w:val="7CE0F22F"/>
    <w:rsid w:val="7F5AD498"/>
    <w:rsid w:val="7FA478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029" w:eastAsia="zh-CN" w:bidi="bn-B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313408"/>
  <w15:chartTrackingRefBased/>
  <w15:docId w15:val="{16658E18-031D-4643-A6C4-7BD7C3A45F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="SimSun" w:hAnsiTheme="minorHAnsi" w:cstheme="minorBidi"/>
        <w:sz w:val="22"/>
        <w:szCs w:val="22"/>
        <w:lang w:val="en-029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DE3393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10448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pl-PL" w:eastAsia="pl-PL"/>
    </w:rPr>
  </w:style>
  <w:style w:type="table" w:styleId="TableGrid">
    <w:name w:val="Table Grid"/>
    <w:basedOn w:val="TableNormal"/>
    <w:uiPriority w:val="3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styleId="GridTable1Light-Accent1">
    <w:name w:val="Grid Table 1 Light Accent 1"/>
    <w:basedOn w:val="TableNormal"/>
    <w:uiPriority w:val="46"/>
    <w:pPr>
      <w:spacing w:after="0" w:line="240" w:lineRule="auto"/>
    </w:pPr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023B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23BD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22CB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22CBB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BF6DB8"/>
    <w:pPr>
      <w:ind w:left="720"/>
      <w:contextualSpacing/>
    </w:pPr>
    <w:rPr>
      <w:rFonts w:eastAsiaTheme="minorEastAsia"/>
      <w:lang w:val="en-US" w:eastAsia="zh-CN"/>
    </w:rPr>
  </w:style>
  <w:style w:type="paragraph" w:customStyle="1" w:styleId="paragraph">
    <w:name w:val="paragraph"/>
    <w:basedOn w:val="Normal"/>
    <w:rsid w:val="00A2735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 w:bidi="bn-BD"/>
    </w:rPr>
  </w:style>
  <w:style w:type="character" w:customStyle="1" w:styleId="normaltextrun">
    <w:name w:val="normaltextrun"/>
    <w:basedOn w:val="DefaultParagraphFont"/>
    <w:rsid w:val="00A2735F"/>
  </w:style>
  <w:style w:type="character" w:customStyle="1" w:styleId="eop">
    <w:name w:val="eop"/>
    <w:basedOn w:val="DefaultParagraphFont"/>
    <w:rsid w:val="00A2735F"/>
  </w:style>
  <w:style w:type="character" w:customStyle="1" w:styleId="rynqvb">
    <w:name w:val="rynqvb"/>
    <w:basedOn w:val="DefaultParagraphFont"/>
    <w:rsid w:val="00DC78C4"/>
  </w:style>
  <w:style w:type="character" w:customStyle="1" w:styleId="hwtze">
    <w:name w:val="hwtze"/>
    <w:basedOn w:val="DefaultParagraphFont"/>
    <w:rsid w:val="0009776B"/>
  </w:style>
  <w:style w:type="character" w:styleId="LineNumber">
    <w:name w:val="line number"/>
    <w:basedOn w:val="DefaultParagraphFont"/>
    <w:uiPriority w:val="99"/>
    <w:semiHidden/>
    <w:unhideWhenUsed/>
    <w:rsid w:val="00045349"/>
  </w:style>
  <w:style w:type="character" w:styleId="SubtleEmphasis">
    <w:name w:val="Subtle Emphasis"/>
    <w:basedOn w:val="DefaultParagraphFont"/>
    <w:uiPriority w:val="19"/>
    <w:qFormat/>
    <w:rsid w:val="006D7F9C"/>
    <w:rPr>
      <w:i/>
      <w:iCs/>
      <w:color w:val="404040" w:themeColor="text1" w:themeTint="BF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F4093"/>
    <w:rPr>
      <w:color w:val="605E5C"/>
      <w:shd w:val="clear" w:color="auto" w:fill="E1DFDD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020AE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5101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39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7894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7609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471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8766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2451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422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641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797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535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967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061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772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827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0609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2285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401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942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546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481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248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625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679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styles" Target="styles.xml"/><Relationship Id="rId7" Type="http://schemas.openxmlformats.org/officeDocument/2006/relationships/image" Target="media/image2.jpeg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11" Type="http://schemas.microsoft.com/office/2020/10/relationships/intelligence" Target="intelligence2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5.png"/><Relationship Id="rId4" Type="http://schemas.openxmlformats.org/officeDocument/2006/relationships/settings" Target="settings.xml"/><Relationship Id="rId9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3B2CE1C-C789-4E72-ABFE-86F9AAF1925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2</TotalTime>
  <Pages>6</Pages>
  <Words>648</Words>
  <Characters>3696</Characters>
  <Application>Microsoft Office Word</Application>
  <DocSecurity>0</DocSecurity>
  <Lines>30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ytuł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3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HP</cp:lastModifiedBy>
  <cp:revision>40</cp:revision>
  <dcterms:created xsi:type="dcterms:W3CDTF">2024-03-21T12:33:00Z</dcterms:created>
  <dcterms:modified xsi:type="dcterms:W3CDTF">2024-03-23T13:07:00Z</dcterms:modified>
</cp:coreProperties>
</file>